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29102" w14:textId="6FC924F6" w:rsidR="00853752" w:rsidRPr="00027FF6" w:rsidRDefault="00853752" w:rsidP="00853752">
      <w:pPr>
        <w:spacing w:after="0"/>
        <w:rPr>
          <w:rFonts w:ascii="Times New Roman" w:eastAsia="SimSun" w:hAnsi="Times New Roman"/>
          <w:b/>
          <w:bCs/>
          <w:kern w:val="0"/>
          <w:sz w:val="24"/>
          <w:szCs w:val="24"/>
        </w:rPr>
      </w:pPr>
      <w:r w:rsidRPr="00027FF6"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Supplementary </w:t>
      </w:r>
      <w:r w:rsidR="00767BAF">
        <w:rPr>
          <w:rFonts w:ascii="Times New Roman" w:eastAsia="SimSun" w:hAnsi="Times New Roman"/>
          <w:b/>
          <w:bCs/>
          <w:kern w:val="0"/>
          <w:sz w:val="24"/>
          <w:szCs w:val="24"/>
        </w:rPr>
        <w:t>M</w:t>
      </w:r>
      <w:r w:rsidRPr="00027FF6">
        <w:rPr>
          <w:rFonts w:ascii="Times New Roman" w:eastAsia="SimSun" w:hAnsi="Times New Roman"/>
          <w:b/>
          <w:bCs/>
          <w:kern w:val="0"/>
          <w:sz w:val="24"/>
          <w:szCs w:val="24"/>
        </w:rPr>
        <w:t>aterial</w:t>
      </w:r>
    </w:p>
    <w:p w14:paraId="7252F08F" w14:textId="72E38426" w:rsidR="00027FF6" w:rsidRDefault="00027FF6">
      <w:pPr>
        <w:spacing w:after="0"/>
        <w:rPr>
          <w:rFonts w:ascii="Times New Roman" w:eastAsia="SimSun" w:hAnsi="Times New Roman"/>
          <w:b/>
          <w:bCs/>
          <w:kern w:val="0"/>
          <w:sz w:val="20"/>
          <w:szCs w:val="20"/>
        </w:rPr>
      </w:pPr>
    </w:p>
    <w:p w14:paraId="44508BD4" w14:textId="4CB9203D" w:rsidR="00027FF6" w:rsidRPr="00391FE9" w:rsidRDefault="00027FF6" w:rsidP="00391FE9">
      <w:pPr>
        <w:spacing w:after="0" w:line="480" w:lineRule="auto"/>
        <w:jc w:val="both"/>
        <w:rPr>
          <w:rFonts w:ascii="Times New Roman" w:eastAsia="SimSun" w:hAnsi="Times New Roman"/>
          <w:noProof/>
          <w:kern w:val="0"/>
          <w:sz w:val="20"/>
          <w:szCs w:val="20"/>
        </w:rPr>
      </w:pPr>
      <w:r w:rsidRPr="00391FE9">
        <w:rPr>
          <w:rFonts w:ascii="Times New Roman" w:eastAsia="SimSun" w:hAnsi="Times New Roman"/>
          <w:kern w:val="0"/>
          <w:sz w:val="20"/>
          <w:szCs w:val="20"/>
        </w:rPr>
        <w:t>Table S1</w:t>
      </w:r>
      <w:r w:rsidR="007433E5" w:rsidRPr="00391FE9">
        <w:rPr>
          <w:rFonts w:ascii="Times New Roman" w:eastAsia="SimSun" w:hAnsi="Times New Roman"/>
          <w:kern w:val="0"/>
          <w:sz w:val="20"/>
          <w:szCs w:val="20"/>
        </w:rPr>
        <w:t>.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</w:t>
      </w:r>
      <w:r w:rsidR="00045F60" w:rsidRPr="00391FE9">
        <w:rPr>
          <w:rFonts w:ascii="Times New Roman" w:eastAsia="SimSun" w:hAnsi="Times New Roman"/>
          <w:noProof/>
          <w:kern w:val="0"/>
          <w:sz w:val="20"/>
          <w:szCs w:val="20"/>
        </w:rPr>
        <w:t xml:space="preserve">Characteristics of participants stratified by visual acuity </w:t>
      </w:r>
      <w:r w:rsidR="00767BAF" w:rsidRPr="00391FE9">
        <w:rPr>
          <w:rFonts w:ascii="Times New Roman" w:eastAsia="SimSun" w:hAnsi="Times New Roman"/>
          <w:noProof/>
          <w:kern w:val="0"/>
          <w:sz w:val="20"/>
          <w:szCs w:val="20"/>
        </w:rPr>
        <w:t>c</w:t>
      </w:r>
      <w:r w:rsidR="00045F60" w:rsidRPr="00391FE9">
        <w:rPr>
          <w:rFonts w:ascii="Times New Roman" w:eastAsia="SimSun" w:hAnsi="Times New Roman"/>
          <w:noProof/>
          <w:kern w:val="0"/>
          <w:sz w:val="20"/>
          <w:szCs w:val="20"/>
        </w:rPr>
        <w:t>ategory with follow-up time exceeding two years</w:t>
      </w:r>
      <w:r w:rsidRPr="00391FE9">
        <w:rPr>
          <w:rFonts w:ascii="Times New Roman" w:eastAsia="SimSun" w:hAnsi="Times New Roman"/>
          <w:noProof/>
          <w:kern w:val="0"/>
          <w:sz w:val="20"/>
          <w:szCs w:val="20"/>
        </w:rPr>
        <w:t>.</w:t>
      </w:r>
    </w:p>
    <w:p w14:paraId="665A6742" w14:textId="1F47F366" w:rsidR="00027FF6" w:rsidRPr="00391FE9" w:rsidRDefault="00027FF6" w:rsidP="00391FE9">
      <w:pPr>
        <w:spacing w:after="0" w:line="480" w:lineRule="auto"/>
        <w:jc w:val="both"/>
        <w:rPr>
          <w:rFonts w:ascii="Times New Roman" w:eastAsia="SimSun" w:hAnsi="Times New Roman"/>
          <w:kern w:val="0"/>
          <w:sz w:val="20"/>
          <w:szCs w:val="20"/>
        </w:rPr>
      </w:pPr>
      <w:r w:rsidRPr="00391FE9">
        <w:rPr>
          <w:rFonts w:ascii="Times New Roman" w:eastAsia="SimSun" w:hAnsi="Times New Roman"/>
          <w:kern w:val="0"/>
          <w:sz w:val="20"/>
          <w:szCs w:val="20"/>
        </w:rPr>
        <w:t>Table S2</w:t>
      </w:r>
      <w:r w:rsidR="007433E5" w:rsidRPr="00391FE9">
        <w:rPr>
          <w:rFonts w:ascii="Times New Roman" w:eastAsia="SimSun" w:hAnsi="Times New Roman"/>
          <w:kern w:val="0"/>
          <w:sz w:val="20"/>
          <w:szCs w:val="20"/>
        </w:rPr>
        <w:t>.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Association </w:t>
      </w:r>
      <w:r w:rsidR="00BF001F">
        <w:rPr>
          <w:rFonts w:ascii="Times New Roman" w:eastAsia="SimSun" w:hAnsi="Times New Roman"/>
          <w:kern w:val="0"/>
          <w:sz w:val="20"/>
          <w:szCs w:val="20"/>
        </w:rPr>
        <w:t>between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visual impairment and mortality.</w:t>
      </w:r>
    </w:p>
    <w:p w14:paraId="49096E80" w14:textId="6D005768" w:rsidR="00027FF6" w:rsidRPr="00391FE9" w:rsidRDefault="00027FF6" w:rsidP="00391FE9">
      <w:pPr>
        <w:spacing w:after="0" w:line="480" w:lineRule="auto"/>
        <w:jc w:val="both"/>
        <w:rPr>
          <w:rFonts w:ascii="Times New Roman" w:eastAsia="SimSun" w:hAnsi="Times New Roman"/>
          <w:kern w:val="0"/>
          <w:sz w:val="20"/>
          <w:szCs w:val="20"/>
        </w:rPr>
      </w:pPr>
      <w:r w:rsidRPr="00391FE9">
        <w:rPr>
          <w:rFonts w:ascii="Times New Roman" w:eastAsia="SimSun" w:hAnsi="Times New Roman"/>
          <w:kern w:val="0"/>
          <w:sz w:val="20"/>
          <w:szCs w:val="20"/>
        </w:rPr>
        <w:t>Table S3</w:t>
      </w:r>
      <w:r w:rsidR="007433E5" w:rsidRPr="00391FE9">
        <w:rPr>
          <w:rFonts w:ascii="Times New Roman" w:eastAsia="SimSun" w:hAnsi="Times New Roman"/>
          <w:kern w:val="0"/>
          <w:sz w:val="20"/>
          <w:szCs w:val="20"/>
        </w:rPr>
        <w:t>.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Association </w:t>
      </w:r>
      <w:r w:rsidR="00BF001F">
        <w:rPr>
          <w:rFonts w:ascii="Times New Roman" w:eastAsia="SimSun" w:hAnsi="Times New Roman"/>
          <w:kern w:val="0"/>
          <w:sz w:val="20"/>
          <w:szCs w:val="20"/>
        </w:rPr>
        <w:t>between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visual impairment and mortality in female and male participants.</w:t>
      </w:r>
    </w:p>
    <w:p w14:paraId="167ECD4F" w14:textId="6F605A3E" w:rsidR="00027FF6" w:rsidRPr="00391FE9" w:rsidRDefault="00027FF6" w:rsidP="00391FE9">
      <w:pPr>
        <w:spacing w:after="0" w:line="480" w:lineRule="auto"/>
        <w:jc w:val="both"/>
        <w:rPr>
          <w:rFonts w:ascii="Times New Roman" w:eastAsia="SimSun" w:hAnsi="Times New Roman"/>
          <w:kern w:val="0"/>
          <w:sz w:val="20"/>
          <w:szCs w:val="20"/>
        </w:rPr>
      </w:pPr>
      <w:r w:rsidRPr="00391FE9">
        <w:rPr>
          <w:rFonts w:ascii="Times New Roman" w:eastAsia="SimSun" w:hAnsi="Times New Roman"/>
          <w:kern w:val="0"/>
          <w:sz w:val="20"/>
          <w:szCs w:val="20"/>
        </w:rPr>
        <w:t>Table S4</w:t>
      </w:r>
      <w:r w:rsidR="007433E5" w:rsidRPr="00391FE9">
        <w:rPr>
          <w:rFonts w:ascii="Times New Roman" w:eastAsia="SimSun" w:hAnsi="Times New Roman"/>
          <w:kern w:val="0"/>
          <w:sz w:val="20"/>
          <w:szCs w:val="20"/>
        </w:rPr>
        <w:t>.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Association </w:t>
      </w:r>
      <w:r w:rsidR="00BF001F">
        <w:rPr>
          <w:rFonts w:ascii="Times New Roman" w:eastAsia="SimSun" w:hAnsi="Times New Roman"/>
          <w:kern w:val="0"/>
          <w:sz w:val="20"/>
          <w:szCs w:val="20"/>
        </w:rPr>
        <w:t>between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visual impairment and mortality in female</w:t>
      </w:r>
      <w:r w:rsidR="00391FE9">
        <w:rPr>
          <w:rFonts w:ascii="Times New Roman" w:eastAsia="SimSun" w:hAnsi="Times New Roman"/>
          <w:kern w:val="0"/>
          <w:sz w:val="20"/>
          <w:szCs w:val="20"/>
        </w:rPr>
        <w:t>s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and male</w:t>
      </w:r>
      <w:r w:rsidR="00391FE9">
        <w:rPr>
          <w:rFonts w:ascii="Times New Roman" w:eastAsia="SimSun" w:hAnsi="Times New Roman"/>
          <w:kern w:val="0"/>
          <w:sz w:val="20"/>
          <w:szCs w:val="20"/>
        </w:rPr>
        <w:t>s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 xml:space="preserve"> stratified by age.</w:t>
      </w:r>
    </w:p>
    <w:p w14:paraId="51420871" w14:textId="082757B6" w:rsidR="00027FF6" w:rsidRPr="00391FE9" w:rsidRDefault="00027FF6" w:rsidP="00391FE9">
      <w:pPr>
        <w:spacing w:after="0" w:line="480" w:lineRule="auto"/>
        <w:jc w:val="both"/>
        <w:rPr>
          <w:rFonts w:ascii="Times New Roman" w:eastAsia="SimSun" w:hAnsi="Times New Roman"/>
          <w:kern w:val="0"/>
          <w:sz w:val="20"/>
          <w:szCs w:val="20"/>
        </w:rPr>
      </w:pPr>
      <w:r w:rsidRPr="00391FE9">
        <w:rPr>
          <w:rFonts w:ascii="Times New Roman" w:eastAsia="SimSun" w:hAnsi="Times New Roman"/>
          <w:kern w:val="0"/>
          <w:sz w:val="20"/>
          <w:szCs w:val="20"/>
        </w:rPr>
        <w:t>Table S5</w:t>
      </w:r>
      <w:r w:rsidR="007433E5" w:rsidRPr="00391FE9">
        <w:rPr>
          <w:rFonts w:ascii="Times New Roman" w:eastAsia="SimSun" w:hAnsi="Times New Roman"/>
          <w:kern w:val="0"/>
          <w:sz w:val="20"/>
          <w:szCs w:val="20"/>
        </w:rPr>
        <w:t>.</w:t>
      </w:r>
      <w:r w:rsidRPr="00391FE9">
        <w:rPr>
          <w:rFonts w:ascii="Times New Roman" w:eastAsia="SimSun" w:hAnsi="Times New Roman" w:hint="eastAsia"/>
          <w:kern w:val="0"/>
          <w:sz w:val="20"/>
          <w:szCs w:val="20"/>
        </w:rPr>
        <w:t xml:space="preserve"> 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>The ICD-10 codes for chronic diseases and the corresponding diagnostic name</w:t>
      </w:r>
      <w:r w:rsidR="00767BAF" w:rsidRPr="00391FE9">
        <w:rPr>
          <w:rFonts w:ascii="Times New Roman" w:eastAsia="SimSun" w:hAnsi="Times New Roman"/>
          <w:kern w:val="0"/>
          <w:sz w:val="20"/>
          <w:szCs w:val="20"/>
        </w:rPr>
        <w:t>s</w:t>
      </w:r>
      <w:r w:rsidRPr="00391FE9">
        <w:rPr>
          <w:rFonts w:ascii="Times New Roman" w:eastAsia="SimSun" w:hAnsi="Times New Roman"/>
          <w:kern w:val="0"/>
          <w:sz w:val="20"/>
          <w:szCs w:val="20"/>
        </w:rPr>
        <w:t>.</w:t>
      </w:r>
    </w:p>
    <w:p w14:paraId="4711BA2A" w14:textId="1DE65AEE" w:rsidR="00853752" w:rsidRPr="004368B0" w:rsidRDefault="00027FF6" w:rsidP="00853752">
      <w:pPr>
        <w:spacing w:after="0"/>
        <w:rPr>
          <w:rFonts w:ascii="Times New Roman" w:eastAsia="SimSun" w:hAnsi="Times New Roman"/>
          <w:b/>
          <w:bCs/>
          <w:kern w:val="0"/>
          <w:sz w:val="20"/>
          <w:szCs w:val="20"/>
        </w:rPr>
      </w:pPr>
      <w:r>
        <w:rPr>
          <w:rFonts w:ascii="Times New Roman" w:eastAsia="SimSun" w:hAnsi="Times New Roman"/>
          <w:b/>
          <w:bCs/>
          <w:kern w:val="0"/>
          <w:sz w:val="20"/>
          <w:szCs w:val="20"/>
        </w:rPr>
        <w:br w:type="page"/>
      </w:r>
    </w:p>
    <w:tbl>
      <w:tblPr>
        <w:tblStyle w:val="2"/>
        <w:tblW w:w="95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29"/>
        <w:gridCol w:w="1828"/>
        <w:gridCol w:w="1729"/>
        <w:gridCol w:w="894"/>
      </w:tblGrid>
      <w:tr w:rsidR="00767BAF" w:rsidRPr="004368B0" w14:paraId="219AB1B9" w14:textId="77777777" w:rsidTr="002E58B2">
        <w:trPr>
          <w:trHeight w:val="284"/>
          <w:jc w:val="center"/>
        </w:trPr>
        <w:tc>
          <w:tcPr>
            <w:tcW w:w="9541" w:type="dxa"/>
            <w:gridSpan w:val="5"/>
            <w:tcBorders>
              <w:bottom w:val="single" w:sz="4" w:space="0" w:color="auto"/>
            </w:tcBorders>
          </w:tcPr>
          <w:p w14:paraId="50D1F46C" w14:textId="40EE132E" w:rsidR="00767BAF" w:rsidRPr="002E58B2" w:rsidRDefault="00767BAF" w:rsidP="00C619E3">
            <w:pPr>
              <w:spacing w:after="0"/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</w:pPr>
            <w:r w:rsidRPr="002E58B2"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S1. Characteristics of participants stratified by visual acuity </w:t>
            </w:r>
            <w:r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2E58B2"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ategory</w:t>
            </w:r>
            <w:r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E58B2"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with follow-up time</w:t>
            </w:r>
            <w:r w:rsidR="002E58B2"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E58B2" w:rsidRPr="002E58B2"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exceeding two years</w:t>
            </w:r>
            <w:r>
              <w:rPr>
                <w:rFonts w:ascii="Times New Roman" w:eastAsiaTheme="minorEastAsia" w:hAnsi="Times New Roman" w:cstheme="minorBidi" w:hint="eastAsia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4A6C9F" w:rsidRPr="004368B0" w14:paraId="57631B0D" w14:textId="3D328966" w:rsidTr="004A6C9F">
        <w:trPr>
          <w:trHeight w:val="61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E1FBF31" w14:textId="12D96D37" w:rsidR="004A6C9F" w:rsidRPr="00902CE5" w:rsidRDefault="004A6C9F" w:rsidP="00C619E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72F67DC9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  <w:p w14:paraId="754470B1" w14:textId="377BD1BF" w:rsidR="004A6C9F" w:rsidRPr="00902CE5" w:rsidRDefault="004A6C9F" w:rsidP="00C619E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 = 158,700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DA42D10" w14:textId="4E563770" w:rsidR="004A6C9F" w:rsidRPr="00902CE5" w:rsidRDefault="004A6C9F" w:rsidP="00C619E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n-VI group</w:t>
            </w:r>
          </w:p>
          <w:p w14:paraId="7E6194E7" w14:textId="0952F43D" w:rsidR="004A6C9F" w:rsidRPr="00902CE5" w:rsidRDefault="004A6C9F" w:rsidP="00C619E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 = 119,045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09A56CF" w14:textId="6491358E" w:rsidR="004A6C9F" w:rsidRPr="00902CE5" w:rsidRDefault="004A6C9F" w:rsidP="00C619E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I group</w:t>
            </w:r>
          </w:p>
          <w:p w14:paraId="3C010476" w14:textId="4BA01542" w:rsidR="004A6C9F" w:rsidRPr="00902CE5" w:rsidRDefault="004A6C9F" w:rsidP="00C619E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 = 39,655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E1504BA" w14:textId="4CFDB76C" w:rsidR="004A6C9F" w:rsidRPr="00902CE5" w:rsidRDefault="004A6C9F" w:rsidP="00C619E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902CE5">
              <w:rPr>
                <w:rFonts w:ascii="Times New Roman" w:eastAsiaTheme="minorEastAsia" w:hAnsi="Times New Roman" w:cstheme="minorBidi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902CE5">
              <w:rPr>
                <w:rFonts w:ascii="Times New Roman" w:eastAsiaTheme="minorEastAsia" w:hAnsi="Times New Roman" w:cstheme="minorBidi"/>
                <w:b/>
                <w:bCs/>
                <w:color w:val="000000"/>
                <w:kern w:val="0"/>
                <w:sz w:val="20"/>
                <w:szCs w:val="20"/>
              </w:rPr>
              <w:t>MD</w:t>
            </w:r>
          </w:p>
        </w:tc>
      </w:tr>
      <w:tr w:rsidR="004A6C9F" w:rsidRPr="004368B0" w14:paraId="4218E1A8" w14:textId="4F827B50" w:rsidTr="004A6C9F">
        <w:trPr>
          <w:trHeight w:val="123"/>
          <w:jc w:val="center"/>
        </w:trPr>
        <w:tc>
          <w:tcPr>
            <w:tcW w:w="3261" w:type="dxa"/>
          </w:tcPr>
          <w:p w14:paraId="1011A681" w14:textId="19428F8A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(year), mean ± SD</w:t>
            </w:r>
          </w:p>
        </w:tc>
        <w:tc>
          <w:tcPr>
            <w:tcW w:w="1829" w:type="dxa"/>
          </w:tcPr>
          <w:p w14:paraId="102D621B" w14:textId="76790DA8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59 (13.45)</w:t>
            </w:r>
          </w:p>
        </w:tc>
        <w:tc>
          <w:tcPr>
            <w:tcW w:w="1828" w:type="dxa"/>
          </w:tcPr>
          <w:p w14:paraId="381964F9" w14:textId="1D0DE44A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04 (13.62)</w:t>
            </w:r>
          </w:p>
        </w:tc>
        <w:tc>
          <w:tcPr>
            <w:tcW w:w="1729" w:type="dxa"/>
          </w:tcPr>
          <w:p w14:paraId="41438304" w14:textId="38FBA0E8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.25 (11.76)</w:t>
            </w:r>
          </w:p>
        </w:tc>
        <w:tc>
          <w:tcPr>
            <w:tcW w:w="894" w:type="dxa"/>
          </w:tcPr>
          <w:p w14:paraId="56061322" w14:textId="0F7B4780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 w:rsidR="004A6C9F" w:rsidRPr="004368B0" w14:paraId="0755DF7D" w14:textId="44EC952B" w:rsidTr="004A6C9F">
        <w:trPr>
          <w:trHeight w:val="260"/>
          <w:jc w:val="center"/>
        </w:trPr>
        <w:tc>
          <w:tcPr>
            <w:tcW w:w="3261" w:type="dxa"/>
          </w:tcPr>
          <w:p w14:paraId="4F95CFDC" w14:textId="1509B024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633C">
              <w:rPr>
                <w:rFonts w:ascii="Times New Roman" w:hAnsi="Times New Roman"/>
                <w:kern w:val="0"/>
                <w:sz w:val="20"/>
                <w:szCs w:val="20"/>
              </w:rPr>
              <w:t>Follow-up time (year), median [IQR]</w:t>
            </w:r>
          </w:p>
        </w:tc>
        <w:tc>
          <w:tcPr>
            <w:tcW w:w="1829" w:type="dxa"/>
            <w:vAlign w:val="center"/>
          </w:tcPr>
          <w:p w14:paraId="4153FEFE" w14:textId="5103D1F0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C65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  <w:r w:rsidRPr="006C65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3.12, 4.30]</w:t>
            </w:r>
          </w:p>
        </w:tc>
        <w:tc>
          <w:tcPr>
            <w:tcW w:w="1828" w:type="dxa"/>
            <w:vAlign w:val="center"/>
          </w:tcPr>
          <w:p w14:paraId="4E6A2878" w14:textId="552E0A3D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2C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 [3.11, 4.30]</w:t>
            </w:r>
          </w:p>
        </w:tc>
        <w:tc>
          <w:tcPr>
            <w:tcW w:w="1729" w:type="dxa"/>
            <w:vAlign w:val="center"/>
          </w:tcPr>
          <w:p w14:paraId="599F6766" w14:textId="4F0F52DF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2C0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 [3.15, 4.28]</w:t>
            </w:r>
          </w:p>
        </w:tc>
        <w:tc>
          <w:tcPr>
            <w:tcW w:w="894" w:type="dxa"/>
          </w:tcPr>
          <w:p w14:paraId="534E8BCB" w14:textId="57B009FB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4A6C9F" w:rsidRPr="004368B0" w14:paraId="56F49258" w14:textId="68DBF4D1" w:rsidTr="004A6C9F">
        <w:trPr>
          <w:trHeight w:val="291"/>
          <w:jc w:val="center"/>
        </w:trPr>
        <w:tc>
          <w:tcPr>
            <w:tcW w:w="3261" w:type="dxa"/>
          </w:tcPr>
          <w:p w14:paraId="046B71BD" w14:textId="45BF8080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emale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28F72366" w14:textId="6DFE0EBA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2 (55.06)</w:t>
            </w:r>
          </w:p>
        </w:tc>
        <w:tc>
          <w:tcPr>
            <w:tcW w:w="1828" w:type="dxa"/>
          </w:tcPr>
          <w:p w14:paraId="2C15BB53" w14:textId="1F5E5A99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 (54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</w:tcPr>
          <w:p w14:paraId="58C02CA1" w14:textId="5223F785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 (56.14)</w:t>
            </w:r>
          </w:p>
        </w:tc>
        <w:tc>
          <w:tcPr>
            <w:tcW w:w="894" w:type="dxa"/>
          </w:tcPr>
          <w:p w14:paraId="5F7CEF48" w14:textId="00B8260E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4A6C9F" w:rsidRPr="004368B0" w14:paraId="540B6FEE" w14:textId="6CF23D15" w:rsidTr="004A6C9F">
        <w:trPr>
          <w:trHeight w:val="268"/>
          <w:jc w:val="center"/>
        </w:trPr>
        <w:tc>
          <w:tcPr>
            <w:tcW w:w="3261" w:type="dxa"/>
          </w:tcPr>
          <w:p w14:paraId="7F9F171A" w14:textId="5CD664EF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rriage status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1546382F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</w:tcPr>
          <w:p w14:paraId="41E620BE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3482DF4F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</w:tcPr>
          <w:p w14:paraId="1BBD9BB7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3AB51A12" w14:textId="402E434D" w:rsidTr="004A6C9F">
        <w:trPr>
          <w:trHeight w:val="244"/>
          <w:jc w:val="center"/>
        </w:trPr>
        <w:tc>
          <w:tcPr>
            <w:tcW w:w="3261" w:type="dxa"/>
          </w:tcPr>
          <w:p w14:paraId="55D1DCFE" w14:textId="0040AE84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</w:t>
            </w: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married</w:t>
            </w:r>
          </w:p>
        </w:tc>
        <w:tc>
          <w:tcPr>
            <w:tcW w:w="1829" w:type="dxa"/>
          </w:tcPr>
          <w:p w14:paraId="6F17ECD0" w14:textId="4687DC99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0 (9.04)</w:t>
            </w:r>
          </w:p>
        </w:tc>
        <w:tc>
          <w:tcPr>
            <w:tcW w:w="1828" w:type="dxa"/>
          </w:tcPr>
          <w:p w14:paraId="03E4E106" w14:textId="01C66FE9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 (8.33)</w:t>
            </w:r>
          </w:p>
        </w:tc>
        <w:tc>
          <w:tcPr>
            <w:tcW w:w="1729" w:type="dxa"/>
          </w:tcPr>
          <w:p w14:paraId="7E996796" w14:textId="48DB7AEA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 (11.16)</w:t>
            </w:r>
          </w:p>
        </w:tc>
        <w:tc>
          <w:tcPr>
            <w:tcW w:w="894" w:type="dxa"/>
          </w:tcPr>
          <w:p w14:paraId="5E27DF79" w14:textId="7F5D4445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4A6C9F" w:rsidRPr="004368B0" w14:paraId="6802E263" w14:textId="33DC2006" w:rsidTr="004A6C9F">
        <w:trPr>
          <w:trHeight w:val="182"/>
          <w:jc w:val="center"/>
        </w:trPr>
        <w:tc>
          <w:tcPr>
            <w:tcW w:w="3261" w:type="dxa"/>
          </w:tcPr>
          <w:p w14:paraId="50B5FAB5" w14:textId="0D539BAC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829" w:type="dxa"/>
          </w:tcPr>
          <w:p w14:paraId="705FC73F" w14:textId="6526AA2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52 (90.14)</w:t>
            </w:r>
          </w:p>
        </w:tc>
        <w:tc>
          <w:tcPr>
            <w:tcW w:w="1828" w:type="dxa"/>
          </w:tcPr>
          <w:p w14:paraId="256B9F65" w14:textId="34BFE655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 (90.89)</w:t>
            </w:r>
          </w:p>
        </w:tc>
        <w:tc>
          <w:tcPr>
            <w:tcW w:w="1729" w:type="dxa"/>
          </w:tcPr>
          <w:p w14:paraId="2CCEA190" w14:textId="2707356E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1 (87.89)</w:t>
            </w:r>
          </w:p>
        </w:tc>
        <w:tc>
          <w:tcPr>
            <w:tcW w:w="894" w:type="dxa"/>
          </w:tcPr>
          <w:p w14:paraId="0E18C9D0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6759BD9A" w14:textId="0009EC2A" w:rsidTr="004A6C9F">
        <w:trPr>
          <w:trHeight w:val="182"/>
          <w:jc w:val="center"/>
        </w:trPr>
        <w:tc>
          <w:tcPr>
            <w:tcW w:w="3261" w:type="dxa"/>
          </w:tcPr>
          <w:p w14:paraId="51B3E826" w14:textId="047D084D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Education level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7DDDE121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</w:tcPr>
          <w:p w14:paraId="44129B56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18DDFEE6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</w:tcPr>
          <w:p w14:paraId="17886A11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6D9D696A" w14:textId="70AA116C" w:rsidTr="004A6C9F">
        <w:trPr>
          <w:trHeight w:val="285"/>
          <w:jc w:val="center"/>
        </w:trPr>
        <w:tc>
          <w:tcPr>
            <w:tcW w:w="3261" w:type="dxa"/>
          </w:tcPr>
          <w:p w14:paraId="78CBBC52" w14:textId="57920F85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ss than junior secondary</w:t>
            </w:r>
          </w:p>
        </w:tc>
        <w:tc>
          <w:tcPr>
            <w:tcW w:w="1829" w:type="dxa"/>
          </w:tcPr>
          <w:p w14:paraId="3B048DE6" w14:textId="175997F2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 (78.42)</w:t>
            </w:r>
          </w:p>
        </w:tc>
        <w:tc>
          <w:tcPr>
            <w:tcW w:w="1828" w:type="dxa"/>
          </w:tcPr>
          <w:p w14:paraId="38C490FD" w14:textId="40F4168F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0 (76.77)</w:t>
            </w:r>
          </w:p>
        </w:tc>
        <w:tc>
          <w:tcPr>
            <w:tcW w:w="1729" w:type="dxa"/>
          </w:tcPr>
          <w:p w14:paraId="67FB0AFB" w14:textId="5A998F4E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63 (83.38)</w:t>
            </w:r>
          </w:p>
        </w:tc>
        <w:tc>
          <w:tcPr>
            <w:tcW w:w="894" w:type="dxa"/>
          </w:tcPr>
          <w:p w14:paraId="24E12D8E" w14:textId="7E003955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4A6C9F" w:rsidRPr="004368B0" w14:paraId="2D880133" w14:textId="77977EEA" w:rsidTr="004A6C9F">
        <w:trPr>
          <w:trHeight w:val="262"/>
          <w:jc w:val="center"/>
        </w:trPr>
        <w:tc>
          <w:tcPr>
            <w:tcW w:w="3261" w:type="dxa"/>
          </w:tcPr>
          <w:p w14:paraId="4AE1F6A0" w14:textId="1C637415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ore than junior secondary </w:t>
            </w:r>
          </w:p>
        </w:tc>
        <w:tc>
          <w:tcPr>
            <w:tcW w:w="1829" w:type="dxa"/>
          </w:tcPr>
          <w:p w14:paraId="59BF4059" w14:textId="6326DE3A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9 (20.07)</w:t>
            </w:r>
          </w:p>
        </w:tc>
        <w:tc>
          <w:tcPr>
            <w:tcW w:w="1828" w:type="dxa"/>
          </w:tcPr>
          <w:p w14:paraId="19148993" w14:textId="6F1247F5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9 (21.69)</w:t>
            </w:r>
          </w:p>
        </w:tc>
        <w:tc>
          <w:tcPr>
            <w:tcW w:w="1729" w:type="dxa"/>
          </w:tcPr>
          <w:p w14:paraId="43EE8DD1" w14:textId="36250154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40 (15.23)</w:t>
            </w:r>
          </w:p>
        </w:tc>
        <w:tc>
          <w:tcPr>
            <w:tcW w:w="894" w:type="dxa"/>
          </w:tcPr>
          <w:p w14:paraId="31C3545B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4AA6FF53" w14:textId="77C50608" w:rsidTr="004A6C9F">
        <w:trPr>
          <w:trHeight w:val="303"/>
          <w:jc w:val="center"/>
        </w:trPr>
        <w:tc>
          <w:tcPr>
            <w:tcW w:w="3261" w:type="dxa"/>
          </w:tcPr>
          <w:p w14:paraId="55A2C8B5" w14:textId="111294D3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Urban residency status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60FAB705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</w:tcPr>
          <w:p w14:paraId="0D4C30E8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3EFCF1F3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</w:tcPr>
          <w:p w14:paraId="08DABD90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707049EF" w14:textId="74100D4B" w:rsidTr="004A6C9F">
        <w:trPr>
          <w:trHeight w:val="278"/>
          <w:jc w:val="center"/>
        </w:trPr>
        <w:tc>
          <w:tcPr>
            <w:tcW w:w="3261" w:type="dxa"/>
          </w:tcPr>
          <w:p w14:paraId="039DEDF8" w14:textId="17B092FE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1829" w:type="dxa"/>
          </w:tcPr>
          <w:p w14:paraId="5CBEFC43" w14:textId="6528439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9 (51.56)</w:t>
            </w:r>
          </w:p>
        </w:tc>
        <w:tc>
          <w:tcPr>
            <w:tcW w:w="1828" w:type="dxa"/>
          </w:tcPr>
          <w:p w14:paraId="25E086E2" w14:textId="2B5F844E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9 (50.19)</w:t>
            </w:r>
          </w:p>
        </w:tc>
        <w:tc>
          <w:tcPr>
            <w:tcW w:w="1729" w:type="dxa"/>
          </w:tcPr>
          <w:p w14:paraId="31A35F33" w14:textId="44B0C629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0 (55.66)</w:t>
            </w:r>
          </w:p>
        </w:tc>
        <w:tc>
          <w:tcPr>
            <w:tcW w:w="894" w:type="dxa"/>
          </w:tcPr>
          <w:p w14:paraId="6387EBDC" w14:textId="55B3CE4C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A6C9F" w:rsidRPr="004368B0" w14:paraId="20331DED" w14:textId="11AEF32B" w:rsidTr="004A6C9F">
        <w:trPr>
          <w:trHeight w:val="242"/>
          <w:jc w:val="center"/>
        </w:trPr>
        <w:tc>
          <w:tcPr>
            <w:tcW w:w="3261" w:type="dxa"/>
          </w:tcPr>
          <w:p w14:paraId="1ED14F10" w14:textId="6B2C7712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</w:t>
            </w: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ban</w:t>
            </w:r>
          </w:p>
        </w:tc>
        <w:tc>
          <w:tcPr>
            <w:tcW w:w="1829" w:type="dxa"/>
          </w:tcPr>
          <w:p w14:paraId="5ED2C864" w14:textId="54B4EC1D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0 (48.44)</w:t>
            </w:r>
          </w:p>
        </w:tc>
        <w:tc>
          <w:tcPr>
            <w:tcW w:w="1828" w:type="dxa"/>
          </w:tcPr>
          <w:p w14:paraId="575E8B47" w14:textId="0A637962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1 (49.81)</w:t>
            </w:r>
          </w:p>
        </w:tc>
        <w:tc>
          <w:tcPr>
            <w:tcW w:w="1729" w:type="dxa"/>
          </w:tcPr>
          <w:p w14:paraId="611212A9" w14:textId="4CAEFA25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9 (44.33)</w:t>
            </w:r>
          </w:p>
        </w:tc>
        <w:tc>
          <w:tcPr>
            <w:tcW w:w="894" w:type="dxa"/>
          </w:tcPr>
          <w:p w14:paraId="0D62BE81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14881ED1" w14:textId="37EE473E" w:rsidTr="004A6C9F">
        <w:trPr>
          <w:trHeight w:val="219"/>
          <w:jc w:val="center"/>
        </w:trPr>
        <w:tc>
          <w:tcPr>
            <w:tcW w:w="3261" w:type="dxa"/>
          </w:tcPr>
          <w:p w14:paraId="640FD660" w14:textId="06ABA82C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rink status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4EA01371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</w:tcPr>
          <w:p w14:paraId="6E16A579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75D70179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</w:tcPr>
          <w:p w14:paraId="54607C29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7339FDFF" w14:textId="6C47F9AB" w:rsidTr="004A6C9F">
        <w:trPr>
          <w:trHeight w:val="68"/>
          <w:jc w:val="center"/>
        </w:trPr>
        <w:tc>
          <w:tcPr>
            <w:tcW w:w="3261" w:type="dxa"/>
          </w:tcPr>
          <w:p w14:paraId="4512FD4F" w14:textId="1D0C134F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ever or qu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829" w:type="dxa"/>
          </w:tcPr>
          <w:p w14:paraId="048CA12F" w14:textId="3BD2F79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0 (77.02)</w:t>
            </w:r>
          </w:p>
        </w:tc>
        <w:tc>
          <w:tcPr>
            <w:tcW w:w="1828" w:type="dxa"/>
          </w:tcPr>
          <w:p w14:paraId="2210479E" w14:textId="25345E4C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 (76.62)</w:t>
            </w:r>
          </w:p>
        </w:tc>
        <w:tc>
          <w:tcPr>
            <w:tcW w:w="1729" w:type="dxa"/>
          </w:tcPr>
          <w:p w14:paraId="65982D12" w14:textId="6FBF42D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14 (78.21)</w:t>
            </w:r>
          </w:p>
        </w:tc>
        <w:tc>
          <w:tcPr>
            <w:tcW w:w="894" w:type="dxa"/>
          </w:tcPr>
          <w:p w14:paraId="1A05FFFB" w14:textId="5E2F3FEA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A6C9F" w:rsidRPr="004368B0" w14:paraId="1E71B911" w14:textId="26FA8BB0" w:rsidTr="004A6C9F">
        <w:trPr>
          <w:trHeight w:val="184"/>
          <w:jc w:val="center"/>
        </w:trPr>
        <w:tc>
          <w:tcPr>
            <w:tcW w:w="3261" w:type="dxa"/>
          </w:tcPr>
          <w:p w14:paraId="12D21A39" w14:textId="015FA176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urrent drinker</w:t>
            </w:r>
          </w:p>
        </w:tc>
        <w:tc>
          <w:tcPr>
            <w:tcW w:w="1829" w:type="dxa"/>
          </w:tcPr>
          <w:p w14:paraId="2144B67B" w14:textId="27713AA4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1 (19.75)</w:t>
            </w:r>
          </w:p>
        </w:tc>
        <w:tc>
          <w:tcPr>
            <w:tcW w:w="1828" w:type="dxa"/>
          </w:tcPr>
          <w:p w14:paraId="641941E1" w14:textId="65125E34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5 (19.69)</w:t>
            </w:r>
          </w:p>
        </w:tc>
        <w:tc>
          <w:tcPr>
            <w:tcW w:w="1729" w:type="dxa"/>
          </w:tcPr>
          <w:p w14:paraId="38015398" w14:textId="177342EA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6 (19.91)</w:t>
            </w:r>
          </w:p>
        </w:tc>
        <w:tc>
          <w:tcPr>
            <w:tcW w:w="894" w:type="dxa"/>
          </w:tcPr>
          <w:p w14:paraId="25F0B58D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46CD5FA1" w14:textId="7348DF27" w:rsidTr="004A6C9F">
        <w:trPr>
          <w:trHeight w:val="208"/>
          <w:jc w:val="center"/>
        </w:trPr>
        <w:tc>
          <w:tcPr>
            <w:tcW w:w="3261" w:type="dxa"/>
          </w:tcPr>
          <w:p w14:paraId="0BD588A9" w14:textId="43321532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moke status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19E879D0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</w:tcPr>
          <w:p w14:paraId="0695DFCE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3EB7A100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</w:tcPr>
          <w:p w14:paraId="25A85B90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36E73433" w14:textId="18F2BEC2" w:rsidTr="004A6C9F">
        <w:trPr>
          <w:trHeight w:val="184"/>
          <w:jc w:val="center"/>
        </w:trPr>
        <w:tc>
          <w:tcPr>
            <w:tcW w:w="3261" w:type="dxa"/>
          </w:tcPr>
          <w:p w14:paraId="4FDA85CB" w14:textId="5D8B0A94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ever or quit</w:t>
            </w:r>
          </w:p>
        </w:tc>
        <w:tc>
          <w:tcPr>
            <w:tcW w:w="1829" w:type="dxa"/>
          </w:tcPr>
          <w:p w14:paraId="0D4BA294" w14:textId="3DE376CD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 (81.41)</w:t>
            </w:r>
          </w:p>
        </w:tc>
        <w:tc>
          <w:tcPr>
            <w:tcW w:w="1828" w:type="dxa"/>
          </w:tcPr>
          <w:p w14:paraId="29A8B579" w14:textId="0CB4CD8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5 (80.91)</w:t>
            </w:r>
          </w:p>
        </w:tc>
        <w:tc>
          <w:tcPr>
            <w:tcW w:w="1729" w:type="dxa"/>
          </w:tcPr>
          <w:p w14:paraId="4846B527" w14:textId="3BDACF9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1 (82.89)</w:t>
            </w:r>
          </w:p>
        </w:tc>
        <w:tc>
          <w:tcPr>
            <w:tcW w:w="894" w:type="dxa"/>
          </w:tcPr>
          <w:p w14:paraId="5BA07CF9" w14:textId="4C76FB99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4A6C9F" w:rsidRPr="004368B0" w14:paraId="33BEF137" w14:textId="5E138729" w:rsidTr="004A6C9F">
        <w:trPr>
          <w:trHeight w:val="147"/>
          <w:jc w:val="center"/>
        </w:trPr>
        <w:tc>
          <w:tcPr>
            <w:tcW w:w="3261" w:type="dxa"/>
          </w:tcPr>
          <w:p w14:paraId="5ECA56E7" w14:textId="3829B458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829" w:type="dxa"/>
          </w:tcPr>
          <w:p w14:paraId="1374B59C" w14:textId="5A516C6A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5 (15.17)</w:t>
            </w:r>
          </w:p>
        </w:tc>
        <w:tc>
          <w:tcPr>
            <w:tcW w:w="1828" w:type="dxa"/>
          </w:tcPr>
          <w:p w14:paraId="7F67E567" w14:textId="0F3C94D3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 (15.2)</w:t>
            </w:r>
          </w:p>
        </w:tc>
        <w:tc>
          <w:tcPr>
            <w:tcW w:w="1729" w:type="dxa"/>
          </w:tcPr>
          <w:p w14:paraId="4FD8A86A" w14:textId="5459CF3B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5 (15.07)</w:t>
            </w:r>
          </w:p>
        </w:tc>
        <w:tc>
          <w:tcPr>
            <w:tcW w:w="894" w:type="dxa"/>
          </w:tcPr>
          <w:p w14:paraId="45C1B80F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24286236" w14:textId="4A5D8780" w:rsidTr="004A6C9F">
        <w:trPr>
          <w:trHeight w:val="264"/>
          <w:jc w:val="center"/>
        </w:trPr>
        <w:tc>
          <w:tcPr>
            <w:tcW w:w="3261" w:type="dxa"/>
          </w:tcPr>
          <w:p w14:paraId="3F3895AF" w14:textId="7E577E5A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MI categories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78D33815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8" w:type="dxa"/>
          </w:tcPr>
          <w:p w14:paraId="5A1B71D7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9" w:type="dxa"/>
          </w:tcPr>
          <w:p w14:paraId="69EB3AD1" w14:textId="777777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dxa"/>
          </w:tcPr>
          <w:p w14:paraId="003C4B7B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5CC6DE42" w14:textId="4402A3C3" w:rsidTr="004A6C9F">
        <w:trPr>
          <w:trHeight w:val="226"/>
          <w:jc w:val="center"/>
        </w:trPr>
        <w:tc>
          <w:tcPr>
            <w:tcW w:w="3261" w:type="dxa"/>
          </w:tcPr>
          <w:p w14:paraId="3C4C71C2" w14:textId="2F0B0202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1829" w:type="dxa"/>
          </w:tcPr>
          <w:p w14:paraId="5BB4F3EB" w14:textId="00B9057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0 (50.84)</w:t>
            </w:r>
          </w:p>
        </w:tc>
        <w:tc>
          <w:tcPr>
            <w:tcW w:w="1828" w:type="dxa"/>
          </w:tcPr>
          <w:p w14:paraId="47FE7369" w14:textId="222616A8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8 (51)</w:t>
            </w:r>
          </w:p>
        </w:tc>
        <w:tc>
          <w:tcPr>
            <w:tcW w:w="1729" w:type="dxa"/>
          </w:tcPr>
          <w:p w14:paraId="079E5259" w14:textId="146FF74F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2 (50.39)</w:t>
            </w:r>
          </w:p>
        </w:tc>
        <w:tc>
          <w:tcPr>
            <w:tcW w:w="894" w:type="dxa"/>
          </w:tcPr>
          <w:p w14:paraId="5FC9D395" w14:textId="6CB97AE5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4A6C9F" w:rsidRPr="004368B0" w14:paraId="2B2C67C5" w14:textId="0434BFB0" w:rsidTr="004A6C9F">
        <w:trPr>
          <w:trHeight w:val="202"/>
          <w:jc w:val="center"/>
        </w:trPr>
        <w:tc>
          <w:tcPr>
            <w:tcW w:w="3261" w:type="dxa"/>
          </w:tcPr>
          <w:p w14:paraId="54496FBA" w14:textId="713BA5E1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829" w:type="dxa"/>
          </w:tcPr>
          <w:p w14:paraId="20502609" w14:textId="5513495F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8 (3.47)</w:t>
            </w:r>
          </w:p>
        </w:tc>
        <w:tc>
          <w:tcPr>
            <w:tcW w:w="1828" w:type="dxa"/>
          </w:tcPr>
          <w:p w14:paraId="3DCFFD96" w14:textId="2A3FE0C2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 (3.50)</w:t>
            </w:r>
          </w:p>
        </w:tc>
        <w:tc>
          <w:tcPr>
            <w:tcW w:w="1729" w:type="dxa"/>
          </w:tcPr>
          <w:p w14:paraId="6F4046EB" w14:textId="266F424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7 (3.40)</w:t>
            </w:r>
          </w:p>
        </w:tc>
        <w:tc>
          <w:tcPr>
            <w:tcW w:w="894" w:type="dxa"/>
          </w:tcPr>
          <w:p w14:paraId="0FEDA700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5B5A7576" w14:textId="0A248CE4" w:rsidTr="004A6C9F">
        <w:trPr>
          <w:trHeight w:val="179"/>
          <w:jc w:val="center"/>
        </w:trPr>
        <w:tc>
          <w:tcPr>
            <w:tcW w:w="3261" w:type="dxa"/>
          </w:tcPr>
          <w:p w14:paraId="6195AFF4" w14:textId="73C590A5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829" w:type="dxa"/>
          </w:tcPr>
          <w:p w14:paraId="468C171B" w14:textId="5FF2A29E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8(31.46)</w:t>
            </w:r>
          </w:p>
        </w:tc>
        <w:tc>
          <w:tcPr>
            <w:tcW w:w="1828" w:type="dxa"/>
          </w:tcPr>
          <w:p w14:paraId="075F3D21" w14:textId="6F9E2F04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 (31.17)</w:t>
            </w:r>
          </w:p>
        </w:tc>
        <w:tc>
          <w:tcPr>
            <w:tcW w:w="1729" w:type="dxa"/>
          </w:tcPr>
          <w:p w14:paraId="6BB8D80D" w14:textId="154D8611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2 (32.33)</w:t>
            </w:r>
          </w:p>
        </w:tc>
        <w:tc>
          <w:tcPr>
            <w:tcW w:w="894" w:type="dxa"/>
          </w:tcPr>
          <w:p w14:paraId="2D456C5A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70746BB1" w14:textId="7B33F126" w:rsidTr="004A6C9F">
        <w:trPr>
          <w:trHeight w:val="179"/>
          <w:jc w:val="center"/>
        </w:trPr>
        <w:tc>
          <w:tcPr>
            <w:tcW w:w="3261" w:type="dxa"/>
          </w:tcPr>
          <w:p w14:paraId="3859159F" w14:textId="3E5BD275" w:rsidR="004A6C9F" w:rsidRPr="004368B0" w:rsidRDefault="004A6C9F" w:rsidP="00C619E3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829" w:type="dxa"/>
          </w:tcPr>
          <w:p w14:paraId="4C9F41DD" w14:textId="7A557C49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2 (7.37)</w:t>
            </w:r>
          </w:p>
        </w:tc>
        <w:tc>
          <w:tcPr>
            <w:tcW w:w="1828" w:type="dxa"/>
          </w:tcPr>
          <w:p w14:paraId="14AE919B" w14:textId="227EA3AB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4 (7.25)</w:t>
            </w:r>
          </w:p>
        </w:tc>
        <w:tc>
          <w:tcPr>
            <w:tcW w:w="1729" w:type="dxa"/>
          </w:tcPr>
          <w:p w14:paraId="0814A461" w14:textId="5A1CF478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58 (7.71)</w:t>
            </w:r>
          </w:p>
        </w:tc>
        <w:tc>
          <w:tcPr>
            <w:tcW w:w="894" w:type="dxa"/>
          </w:tcPr>
          <w:p w14:paraId="1AF2D224" w14:textId="77777777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3AF07AD4" w14:textId="7061B2EC" w:rsidTr="004A6C9F">
        <w:trPr>
          <w:trHeight w:val="155"/>
          <w:jc w:val="center"/>
        </w:trPr>
        <w:tc>
          <w:tcPr>
            <w:tcW w:w="3261" w:type="dxa"/>
          </w:tcPr>
          <w:p w14:paraId="3D54637B" w14:textId="526E65E5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betes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69793B06" w14:textId="3C8DE425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7 (9.04)</w:t>
            </w:r>
          </w:p>
        </w:tc>
        <w:tc>
          <w:tcPr>
            <w:tcW w:w="1828" w:type="dxa"/>
          </w:tcPr>
          <w:p w14:paraId="6ADA511C" w14:textId="6F598A4B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2 (8.7</w:t>
            </w:r>
            <w:r w:rsidR="00E0019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9" w:type="dxa"/>
          </w:tcPr>
          <w:p w14:paraId="546689A5" w14:textId="23DB8593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5 (10.05)</w:t>
            </w:r>
          </w:p>
        </w:tc>
        <w:tc>
          <w:tcPr>
            <w:tcW w:w="894" w:type="dxa"/>
          </w:tcPr>
          <w:p w14:paraId="7CBB5D1F" w14:textId="22AC9649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4187C53E" w14:textId="6023B1EA" w:rsidTr="004A6C9F">
        <w:trPr>
          <w:trHeight w:val="271"/>
          <w:jc w:val="center"/>
        </w:trPr>
        <w:tc>
          <w:tcPr>
            <w:tcW w:w="3261" w:type="dxa"/>
          </w:tcPr>
          <w:p w14:paraId="36A4E790" w14:textId="7E24139A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ypertension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29" w:type="dxa"/>
          </w:tcPr>
          <w:p w14:paraId="6F546344" w14:textId="2A764160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 (26.03)</w:t>
            </w:r>
          </w:p>
        </w:tc>
        <w:tc>
          <w:tcPr>
            <w:tcW w:w="1828" w:type="dxa"/>
          </w:tcPr>
          <w:p w14:paraId="13710D62" w14:textId="591B61C5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9 (25.13)</w:t>
            </w:r>
          </w:p>
        </w:tc>
        <w:tc>
          <w:tcPr>
            <w:tcW w:w="1729" w:type="dxa"/>
          </w:tcPr>
          <w:p w14:paraId="731B2ECE" w14:textId="6F3D0500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87 (28.72)</w:t>
            </w:r>
          </w:p>
        </w:tc>
        <w:tc>
          <w:tcPr>
            <w:tcW w:w="894" w:type="dxa"/>
          </w:tcPr>
          <w:p w14:paraId="74DF9C9A" w14:textId="520E21FF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6C9F" w:rsidRPr="004368B0" w14:paraId="3B810073" w14:textId="34791D62" w:rsidTr="004A6C9F">
        <w:trPr>
          <w:trHeight w:val="271"/>
          <w:jc w:val="center"/>
        </w:trPr>
        <w:tc>
          <w:tcPr>
            <w:tcW w:w="3261" w:type="dxa"/>
          </w:tcPr>
          <w:p w14:paraId="23111357" w14:textId="29D085F4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MI (kg/m</w:t>
            </w:r>
            <w:r w:rsidRPr="00FD59D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, mean ± SD</w:t>
            </w:r>
          </w:p>
        </w:tc>
        <w:tc>
          <w:tcPr>
            <w:tcW w:w="1829" w:type="dxa"/>
          </w:tcPr>
          <w:p w14:paraId="611FAB7F" w14:textId="15B6C2DD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 (3.93)</w:t>
            </w:r>
          </w:p>
        </w:tc>
        <w:tc>
          <w:tcPr>
            <w:tcW w:w="1828" w:type="dxa"/>
          </w:tcPr>
          <w:p w14:paraId="17031E80" w14:textId="0A82AC98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7 (3.62)</w:t>
            </w:r>
          </w:p>
        </w:tc>
        <w:tc>
          <w:tcPr>
            <w:tcW w:w="1729" w:type="dxa"/>
          </w:tcPr>
          <w:p w14:paraId="6DB5D589" w14:textId="37A0140C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6 (4.86)</w:t>
            </w:r>
          </w:p>
        </w:tc>
        <w:tc>
          <w:tcPr>
            <w:tcW w:w="894" w:type="dxa"/>
          </w:tcPr>
          <w:p w14:paraId="73CDDC15" w14:textId="0A478118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4A6C9F" w:rsidRPr="004368B0" w14:paraId="73DAF95D" w14:textId="07AB6582" w:rsidTr="004A6C9F">
        <w:trPr>
          <w:trHeight w:val="234"/>
          <w:jc w:val="center"/>
        </w:trPr>
        <w:tc>
          <w:tcPr>
            <w:tcW w:w="3261" w:type="dxa"/>
          </w:tcPr>
          <w:p w14:paraId="10A6BAC3" w14:textId="4F993ED1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BP (mmHg), mean ± SD</w:t>
            </w:r>
          </w:p>
        </w:tc>
        <w:tc>
          <w:tcPr>
            <w:tcW w:w="1829" w:type="dxa"/>
          </w:tcPr>
          <w:p w14:paraId="67577925" w14:textId="265E161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57 (3.06)</w:t>
            </w:r>
          </w:p>
        </w:tc>
        <w:tc>
          <w:tcPr>
            <w:tcW w:w="1828" w:type="dxa"/>
          </w:tcPr>
          <w:p w14:paraId="21CF6406" w14:textId="02822B07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55 (3.06)</w:t>
            </w:r>
          </w:p>
        </w:tc>
        <w:tc>
          <w:tcPr>
            <w:tcW w:w="1729" w:type="dxa"/>
          </w:tcPr>
          <w:p w14:paraId="2C3CFD04" w14:textId="56B967A2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62 (3.08)</w:t>
            </w:r>
          </w:p>
        </w:tc>
        <w:tc>
          <w:tcPr>
            <w:tcW w:w="894" w:type="dxa"/>
          </w:tcPr>
          <w:p w14:paraId="3AC35D31" w14:textId="74EBBFDF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4A6C9F" w:rsidRPr="004368B0" w14:paraId="294ED702" w14:textId="094CD673" w:rsidTr="004A6C9F">
        <w:trPr>
          <w:trHeight w:val="63"/>
          <w:jc w:val="center"/>
        </w:trPr>
        <w:tc>
          <w:tcPr>
            <w:tcW w:w="3261" w:type="dxa"/>
          </w:tcPr>
          <w:p w14:paraId="329D5973" w14:textId="6F0E0296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975FE">
              <w:rPr>
                <w:rFonts w:ascii="Times New Roman" w:hAnsi="Times New Roman"/>
                <w:kern w:val="0"/>
                <w:sz w:val="20"/>
                <w:szCs w:val="20"/>
              </w:rPr>
              <w:t>DBP (mmHg), median</w:t>
            </w:r>
            <w:r w:rsidRPr="00646B7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± SD</w:t>
            </w:r>
          </w:p>
        </w:tc>
        <w:tc>
          <w:tcPr>
            <w:tcW w:w="1829" w:type="dxa"/>
          </w:tcPr>
          <w:p w14:paraId="597D6392" w14:textId="42B2E2FE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19 (17.07)</w:t>
            </w:r>
          </w:p>
        </w:tc>
        <w:tc>
          <w:tcPr>
            <w:tcW w:w="1828" w:type="dxa"/>
          </w:tcPr>
          <w:p w14:paraId="3A61CD3A" w14:textId="63BB12A6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.33 (17.10)</w:t>
            </w:r>
          </w:p>
        </w:tc>
        <w:tc>
          <w:tcPr>
            <w:tcW w:w="1729" w:type="dxa"/>
          </w:tcPr>
          <w:p w14:paraId="550B0735" w14:textId="1AC7451F" w:rsidR="004A6C9F" w:rsidRPr="00CB4858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.69 (16.75)</w:t>
            </w:r>
          </w:p>
        </w:tc>
        <w:tc>
          <w:tcPr>
            <w:tcW w:w="894" w:type="dxa"/>
          </w:tcPr>
          <w:p w14:paraId="23204DA1" w14:textId="38F5A578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4A6C9F" w:rsidRPr="004368B0" w14:paraId="784030EE" w14:textId="4C0F8DA1" w:rsidTr="004A6C9F">
        <w:trPr>
          <w:trHeight w:val="173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509B2012" w14:textId="7047E77E" w:rsidR="004A6C9F" w:rsidRPr="004368B0" w:rsidRDefault="004A6C9F" w:rsidP="00C619E3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975FE">
              <w:rPr>
                <w:rFonts w:ascii="Times New Roman" w:hAnsi="Times New Roman"/>
                <w:kern w:val="0"/>
                <w:sz w:val="20"/>
                <w:szCs w:val="20"/>
              </w:rPr>
              <w:t>MABP (mmHg), mean ± SD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A2A4327" w14:textId="69B36F6E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50 (9.59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725F2F98" w14:textId="23C6BF81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61 (9.72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8B1C0CC" w14:textId="1AAD8AF6" w:rsidR="004A6C9F" w:rsidRPr="004368B0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48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16 (9.20)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63E1F35" w14:textId="375C44F9" w:rsidR="004A6C9F" w:rsidRPr="00902CE5" w:rsidRDefault="004A6C9F" w:rsidP="00C619E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02C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4A6C9F" w:rsidRPr="004368B0" w14:paraId="72F86D14" w14:textId="77777777" w:rsidTr="00CA5B59">
        <w:trPr>
          <w:trHeight w:val="173"/>
          <w:jc w:val="center"/>
        </w:trPr>
        <w:tc>
          <w:tcPr>
            <w:tcW w:w="9541" w:type="dxa"/>
            <w:gridSpan w:val="5"/>
            <w:tcBorders>
              <w:top w:val="single" w:sz="4" w:space="0" w:color="auto"/>
            </w:tcBorders>
          </w:tcPr>
          <w:p w14:paraId="2D7B477A" w14:textId="74913787" w:rsidR="004A6C9F" w:rsidRPr="004A6C9F" w:rsidRDefault="004A6C9F" w:rsidP="004A6C9F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sual acuity categories were categorized according to presenting VA of the better eye (non-VI group</w:t>
            </w:r>
            <w:r w:rsidR="00F3178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 ≥ 0.5</w:t>
            </w:r>
            <w:r w:rsidR="00F3178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</w:t>
            </w: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I group</w:t>
            </w:r>
            <w:r w:rsidR="00F3178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 &lt; 0.5)</w:t>
            </w:r>
          </w:p>
          <w:p w14:paraId="6D71CE10" w14:textId="77777777" w:rsidR="004A6C9F" w:rsidRPr="004A6C9F" w:rsidRDefault="004A6C9F" w:rsidP="004A6C9F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ta were reported as mean ± SD or median [IQR] for continuous variables and number (proportion) for categorical variables.</w:t>
            </w:r>
          </w:p>
          <w:p w14:paraId="41FB253D" w14:textId="77777777" w:rsidR="004A6C9F" w:rsidRPr="004A6C9F" w:rsidRDefault="004A6C9F" w:rsidP="004A6C9F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D was used to compare the variables between non-VI group and VI group.</w:t>
            </w:r>
          </w:p>
          <w:p w14:paraId="1CBF53A4" w14:textId="5AD05E83" w:rsidR="004A6C9F" w:rsidRPr="00CD4C12" w:rsidRDefault="004A6C9F" w:rsidP="004A6C9F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A6C9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breviations: VI, visual impairment; VA, visual acuity; SMD, standard mean difference; SD, standard deviation; IQR, interquartile range; BMI, body mass index; SBP, systolic blood pressure; DBP, diastolic blood pressure; MABP, mean arterial blood pressure.</w:t>
            </w:r>
          </w:p>
        </w:tc>
      </w:tr>
    </w:tbl>
    <w:p w14:paraId="56DF7F66" w14:textId="6AA6C456" w:rsidR="009329ED" w:rsidRPr="00F0216F" w:rsidRDefault="009329ED" w:rsidP="00853752">
      <w:pPr>
        <w:spacing w:after="0"/>
        <w:rPr>
          <w:rFonts w:ascii="Times New Roman" w:eastAsia="SimSun" w:hAnsi="Times New Roman"/>
          <w:kern w:val="0"/>
          <w:sz w:val="22"/>
          <w:szCs w:val="22"/>
        </w:rPr>
        <w:sectPr w:rsidR="009329ED" w:rsidRPr="00F0216F" w:rsidSect="00A22D3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W w:w="14264" w:type="dxa"/>
        <w:tblInd w:w="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2408"/>
        <w:gridCol w:w="1420"/>
        <w:gridCol w:w="1418"/>
        <w:gridCol w:w="1701"/>
        <w:gridCol w:w="1701"/>
        <w:gridCol w:w="1086"/>
        <w:gridCol w:w="405"/>
        <w:gridCol w:w="1349"/>
        <w:gridCol w:w="1238"/>
      </w:tblGrid>
      <w:tr w:rsidR="00B349C6" w:rsidRPr="00A23B01" w14:paraId="665773BF" w14:textId="0B949B14" w:rsidTr="00202069">
        <w:trPr>
          <w:trHeight w:val="26"/>
        </w:trPr>
        <w:tc>
          <w:tcPr>
            <w:tcW w:w="13023" w:type="dxa"/>
            <w:gridSpan w:val="9"/>
          </w:tcPr>
          <w:p w14:paraId="491FDC69" w14:textId="70537E6A" w:rsidR="00B349C6" w:rsidRPr="00374A12" w:rsidRDefault="00B349C6" w:rsidP="00D231C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A16DA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lastRenderedPageBreak/>
              <w:t>Table S2</w:t>
            </w:r>
            <w:r w:rsidR="007433E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.</w:t>
            </w:r>
            <w:r w:rsidRPr="00A16DA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Association </w:t>
            </w:r>
            <w:r w:rsidR="008545E0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etween</w:t>
            </w:r>
            <w:r w:rsidRPr="00A16DA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visual impairment and mortality.</w:t>
            </w:r>
          </w:p>
        </w:tc>
        <w:tc>
          <w:tcPr>
            <w:tcW w:w="1238" w:type="dxa"/>
          </w:tcPr>
          <w:p w14:paraId="5F0E05DC" w14:textId="77777777" w:rsidR="00B349C6" w:rsidRPr="00A16DAA" w:rsidRDefault="00B349C6" w:rsidP="00D231C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B6283" w:rsidRPr="00A23B01" w14:paraId="406C7631" w14:textId="2FCEEF77" w:rsidTr="00202069">
        <w:trPr>
          <w:trHeight w:val="26"/>
        </w:trPr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14:paraId="44004ACA" w14:textId="77777777" w:rsidR="003B6283" w:rsidRPr="00202069" w:rsidRDefault="003B6283" w:rsidP="003B628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60048983"/>
          </w:p>
        </w:tc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5A421082" w14:textId="3DFE9AD0" w:rsidR="003B6283" w:rsidRPr="00202069" w:rsidRDefault="00AB7D5F" w:rsidP="003B628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</w:t>
            </w:r>
            <w:r w:rsidR="003B6283"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ategory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14:paraId="33801EFF" w14:textId="77777777" w:rsidR="003B6283" w:rsidRPr="00202069" w:rsidRDefault="003B6283" w:rsidP="003B628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llow-up </w:t>
            </w:r>
          </w:p>
          <w:p w14:paraId="5531F952" w14:textId="77777777" w:rsidR="003B6283" w:rsidRPr="00202069" w:rsidRDefault="003B6283" w:rsidP="003B628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uration, P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936B313" w14:textId="15AE4E89" w:rsidR="003B6283" w:rsidRPr="00202069" w:rsidRDefault="003B6283" w:rsidP="003B628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vent/Total, 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280DC82" w14:textId="77777777" w:rsidR="003B6283" w:rsidRPr="00202069" w:rsidRDefault="003B6283" w:rsidP="003B628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rtality rate, 10</w:t>
            </w: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202069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Y</w:t>
            </w:r>
          </w:p>
        </w:tc>
        <w:tc>
          <w:tcPr>
            <w:tcW w:w="3192" w:type="dxa"/>
            <w:gridSpan w:val="3"/>
            <w:tcBorders>
              <w:top w:val="single" w:sz="4" w:space="0" w:color="auto"/>
            </w:tcBorders>
            <w:vAlign w:val="center"/>
          </w:tcPr>
          <w:p w14:paraId="7EC70465" w14:textId="3B5A6E5D" w:rsidR="003B6283" w:rsidRPr="00202069" w:rsidRDefault="003B6283" w:rsidP="00956EC4">
            <w:pPr>
              <w:spacing w:after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721D" w14:textId="7DDD0823" w:rsidR="003B6283" w:rsidRPr="00202069" w:rsidRDefault="003B6283" w:rsidP="00956EC4">
            <w:pPr>
              <w:spacing w:after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bookmarkEnd w:id="0"/>
      <w:tr w:rsidR="003B6283" w:rsidRPr="00A23B01" w14:paraId="1F7BF318" w14:textId="246F1733" w:rsidTr="00202069">
        <w:trPr>
          <w:trHeight w:val="26"/>
        </w:trPr>
        <w:tc>
          <w:tcPr>
            <w:tcW w:w="1538" w:type="dxa"/>
            <w:vMerge/>
            <w:tcBorders>
              <w:bottom w:val="single" w:sz="4" w:space="0" w:color="000000"/>
            </w:tcBorders>
          </w:tcPr>
          <w:p w14:paraId="1BFF144A" w14:textId="77777777" w:rsidR="003B6283" w:rsidRPr="00202069" w:rsidRDefault="003B6283" w:rsidP="003B628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Merge/>
            <w:tcBorders>
              <w:bottom w:val="single" w:sz="4" w:space="0" w:color="000000"/>
            </w:tcBorders>
          </w:tcPr>
          <w:p w14:paraId="23BA103C" w14:textId="77777777" w:rsidR="003B6283" w:rsidRPr="00202069" w:rsidRDefault="003B6283" w:rsidP="003B628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bottom w:val="single" w:sz="4" w:space="0" w:color="000000"/>
            </w:tcBorders>
          </w:tcPr>
          <w:p w14:paraId="340D8DDD" w14:textId="77777777" w:rsidR="003B6283" w:rsidRPr="00202069" w:rsidRDefault="003B6283" w:rsidP="003B628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</w:tcPr>
          <w:p w14:paraId="07081661" w14:textId="77777777" w:rsidR="003B6283" w:rsidRPr="00202069" w:rsidRDefault="003B6283" w:rsidP="003B628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14:paraId="5C4F3877" w14:textId="77777777" w:rsidR="003B6283" w:rsidRPr="00202069" w:rsidRDefault="003B6283" w:rsidP="003B628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6361408" w14:textId="2B6603E7" w:rsidR="003B6283" w:rsidRPr="00202069" w:rsidRDefault="003B6283" w:rsidP="003B628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14B6D2" w14:textId="50922E06" w:rsidR="003B6283" w:rsidRPr="00202069" w:rsidRDefault="001654EE" w:rsidP="003B628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B6283" w:rsidRPr="002020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3AB58D6" w14:textId="704FEBD6" w:rsidR="003B6283" w:rsidRPr="00202069" w:rsidRDefault="003B6283" w:rsidP="003B628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4D9BA0C" w14:textId="7942DB41" w:rsidR="003B6283" w:rsidRPr="00202069" w:rsidRDefault="001654EE" w:rsidP="003B628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2069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B6283" w:rsidRPr="002020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00192" w:rsidRPr="00A23B01" w14:paraId="3F9E42D7" w14:textId="5E1EF5AE" w:rsidTr="00202069">
        <w:trPr>
          <w:trHeight w:val="73"/>
        </w:trPr>
        <w:tc>
          <w:tcPr>
            <w:tcW w:w="1538" w:type="dxa"/>
            <w:vMerge w:val="restart"/>
            <w:tcBorders>
              <w:top w:val="single" w:sz="4" w:space="0" w:color="000000"/>
            </w:tcBorders>
          </w:tcPr>
          <w:p w14:paraId="7129A207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All</w:t>
            </w:r>
          </w:p>
          <w:p w14:paraId="6539DD3A" w14:textId="69EA35E4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C7FE8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n</w:t>
            </w:r>
            <w:r w:rsidRPr="00DC7FE8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=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8053D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8053D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0</w:t>
            </w:r>
            <w:r w:rsidRPr="00DC7FE8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 w14:paraId="77E8EF7B" w14:textId="60890154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 w14:paraId="3E3833BA" w14:textId="14E243C1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9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.6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D252B95" w14:textId="68378DF9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7/119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4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605B1C4" w14:textId="078813BC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.9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381A6B7" w14:textId="1F21BBD9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 w14:paraId="0F310964" w14:textId="77777777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000000"/>
            </w:tcBorders>
          </w:tcPr>
          <w:p w14:paraId="1FE56D49" w14:textId="40B2D97F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 w14:paraId="64C3EE33" w14:textId="77777777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6C58" w:rsidRPr="00A23B01" w14:paraId="79479D3A" w14:textId="374AAA43" w:rsidTr="00202069">
        <w:trPr>
          <w:trHeight w:val="73"/>
        </w:trPr>
        <w:tc>
          <w:tcPr>
            <w:tcW w:w="1538" w:type="dxa"/>
            <w:vMerge/>
          </w:tcPr>
          <w:p w14:paraId="35770A39" w14:textId="77777777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2CFF790" w14:textId="0304D7B3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20" w:type="dxa"/>
          </w:tcPr>
          <w:p w14:paraId="6F591465" w14:textId="474DEF65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77052AA" w14:textId="364E73C8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0/3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1701" w:type="dxa"/>
          </w:tcPr>
          <w:p w14:paraId="3B2013DB" w14:textId="7D121B67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0.19</w:t>
            </w:r>
          </w:p>
        </w:tc>
        <w:tc>
          <w:tcPr>
            <w:tcW w:w="1701" w:type="dxa"/>
          </w:tcPr>
          <w:p w14:paraId="58A69911" w14:textId="3F53E166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 (1.08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3)</w:t>
            </w:r>
          </w:p>
        </w:tc>
        <w:tc>
          <w:tcPr>
            <w:tcW w:w="1086" w:type="dxa"/>
          </w:tcPr>
          <w:p w14:paraId="7CE2E5E3" w14:textId="247350DC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4" w:type="dxa"/>
            <w:gridSpan w:val="2"/>
          </w:tcPr>
          <w:p w14:paraId="0A4AF938" w14:textId="27C2367A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2 (1.10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6)</w:t>
            </w:r>
          </w:p>
        </w:tc>
        <w:tc>
          <w:tcPr>
            <w:tcW w:w="1238" w:type="dxa"/>
          </w:tcPr>
          <w:p w14:paraId="4672910D" w14:textId="28E14747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00192" w:rsidRPr="00A23B01" w14:paraId="486ADA60" w14:textId="46181152" w:rsidTr="00202069">
        <w:trPr>
          <w:trHeight w:val="73"/>
        </w:trPr>
        <w:tc>
          <w:tcPr>
            <w:tcW w:w="1538" w:type="dxa"/>
            <w:vMerge/>
          </w:tcPr>
          <w:p w14:paraId="4B67A9A3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62E3BDE3" w14:textId="6BD39BE2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20" w:type="dxa"/>
          </w:tcPr>
          <w:p w14:paraId="55F887FA" w14:textId="13E5DCF2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3.77</w:t>
            </w:r>
          </w:p>
        </w:tc>
        <w:tc>
          <w:tcPr>
            <w:tcW w:w="1418" w:type="dxa"/>
          </w:tcPr>
          <w:p w14:paraId="3A856BD8" w14:textId="7ABC8FD4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4/26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701" w:type="dxa"/>
          </w:tcPr>
          <w:p w14:paraId="2B871822" w14:textId="2BCE2602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.01</w:t>
            </w:r>
          </w:p>
        </w:tc>
        <w:tc>
          <w:tcPr>
            <w:tcW w:w="1701" w:type="dxa"/>
          </w:tcPr>
          <w:p w14:paraId="78B5A1F2" w14:textId="7336CB33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 (0.84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1086" w:type="dxa"/>
          </w:tcPr>
          <w:p w14:paraId="1F3DFC50" w14:textId="21BD975F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1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54" w:type="dxa"/>
            <w:gridSpan w:val="2"/>
          </w:tcPr>
          <w:p w14:paraId="6B12B9B2" w14:textId="5F388206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 (0.8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2)</w:t>
            </w:r>
          </w:p>
        </w:tc>
        <w:tc>
          <w:tcPr>
            <w:tcW w:w="1238" w:type="dxa"/>
          </w:tcPr>
          <w:p w14:paraId="245D3E33" w14:textId="3A606C9D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56C58" w:rsidRPr="00A23B01" w14:paraId="55568F61" w14:textId="485B84DD" w:rsidTr="00202069">
        <w:trPr>
          <w:trHeight w:val="73"/>
        </w:trPr>
        <w:tc>
          <w:tcPr>
            <w:tcW w:w="1538" w:type="dxa"/>
            <w:vMerge/>
          </w:tcPr>
          <w:p w14:paraId="2195FCE2" w14:textId="77777777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12132EE4" w14:textId="30100D3D" w:rsidR="00556C58" w:rsidRDefault="00556C58" w:rsidP="00556C58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20" w:type="dxa"/>
          </w:tcPr>
          <w:p w14:paraId="04FA8A91" w14:textId="7459EEED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.04</w:t>
            </w:r>
          </w:p>
        </w:tc>
        <w:tc>
          <w:tcPr>
            <w:tcW w:w="1418" w:type="dxa"/>
          </w:tcPr>
          <w:p w14:paraId="1AA296D3" w14:textId="2EE69F7E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/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701" w:type="dxa"/>
          </w:tcPr>
          <w:p w14:paraId="6A80CE54" w14:textId="78005A03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3.92</w:t>
            </w:r>
          </w:p>
        </w:tc>
        <w:tc>
          <w:tcPr>
            <w:tcW w:w="1701" w:type="dxa"/>
          </w:tcPr>
          <w:p w14:paraId="6A7856C3" w14:textId="74F26BD2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3 (1.34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)</w:t>
            </w:r>
          </w:p>
        </w:tc>
        <w:tc>
          <w:tcPr>
            <w:tcW w:w="1086" w:type="dxa"/>
          </w:tcPr>
          <w:p w14:paraId="4EAEDE05" w14:textId="4EBC777E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4" w:type="dxa"/>
            <w:gridSpan w:val="2"/>
          </w:tcPr>
          <w:p w14:paraId="25A56669" w14:textId="30925ACE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5 (1.35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7)</w:t>
            </w:r>
          </w:p>
        </w:tc>
        <w:tc>
          <w:tcPr>
            <w:tcW w:w="1238" w:type="dxa"/>
          </w:tcPr>
          <w:p w14:paraId="7A04F45D" w14:textId="11F0AF3B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00192" w:rsidRPr="00A23B01" w14:paraId="06C765C3" w14:textId="19E94E88" w:rsidTr="00202069">
        <w:trPr>
          <w:trHeight w:val="73"/>
        </w:trPr>
        <w:tc>
          <w:tcPr>
            <w:tcW w:w="1538" w:type="dxa"/>
            <w:vMerge/>
          </w:tcPr>
          <w:p w14:paraId="3F320B98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7DF3A5E6" w14:textId="72D8A95C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20" w:type="dxa"/>
          </w:tcPr>
          <w:p w14:paraId="0730670A" w14:textId="392FF116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4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6ED8F1F" w14:textId="608178C4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/1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13</w:t>
            </w:r>
          </w:p>
        </w:tc>
        <w:tc>
          <w:tcPr>
            <w:tcW w:w="1701" w:type="dxa"/>
          </w:tcPr>
          <w:p w14:paraId="429883B6" w14:textId="04AAA249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5.21</w:t>
            </w:r>
          </w:p>
        </w:tc>
        <w:tc>
          <w:tcPr>
            <w:tcW w:w="1701" w:type="dxa"/>
          </w:tcPr>
          <w:p w14:paraId="7001A2B9" w14:textId="4BBEEB83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1 (1.22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0)</w:t>
            </w:r>
          </w:p>
        </w:tc>
        <w:tc>
          <w:tcPr>
            <w:tcW w:w="1086" w:type="dxa"/>
          </w:tcPr>
          <w:p w14:paraId="6CC7BAB5" w14:textId="668755E3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54" w:type="dxa"/>
            <w:gridSpan w:val="2"/>
          </w:tcPr>
          <w:p w14:paraId="09CC8999" w14:textId="0A43B79E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 (1.17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1)</w:t>
            </w:r>
          </w:p>
        </w:tc>
        <w:tc>
          <w:tcPr>
            <w:tcW w:w="1238" w:type="dxa"/>
          </w:tcPr>
          <w:p w14:paraId="26767F6A" w14:textId="20339396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556C58" w:rsidRPr="00A23B01" w14:paraId="56CA0A2E" w14:textId="51F1B992" w:rsidTr="00202069">
        <w:trPr>
          <w:trHeight w:val="73"/>
        </w:trPr>
        <w:tc>
          <w:tcPr>
            <w:tcW w:w="1538" w:type="dxa"/>
            <w:vMerge/>
          </w:tcPr>
          <w:p w14:paraId="46486054" w14:textId="77777777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61A44CFB" w14:textId="588881FA" w:rsidR="00556C58" w:rsidRDefault="002C6109" w:rsidP="002C6109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20" w:type="dxa"/>
          </w:tcPr>
          <w:p w14:paraId="772A2A8C" w14:textId="76E32598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AF363F" w14:textId="44547396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C0CC42" w14:textId="296C8C70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68AA64" w14:textId="75CDDC51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 (1.13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1086" w:type="dxa"/>
          </w:tcPr>
          <w:p w14:paraId="7D6A08E5" w14:textId="1C521D55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4" w:type="dxa"/>
            <w:gridSpan w:val="2"/>
          </w:tcPr>
          <w:p w14:paraId="6C5D6A75" w14:textId="4C30291D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 (1.14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9)</w:t>
            </w:r>
          </w:p>
        </w:tc>
        <w:tc>
          <w:tcPr>
            <w:tcW w:w="1238" w:type="dxa"/>
          </w:tcPr>
          <w:p w14:paraId="41690250" w14:textId="46881F13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00192" w:rsidRPr="00A23B01" w14:paraId="54A56FBA" w14:textId="0669C4F4" w:rsidTr="00202069">
        <w:trPr>
          <w:trHeight w:val="73"/>
        </w:trPr>
        <w:tc>
          <w:tcPr>
            <w:tcW w:w="1538" w:type="dxa"/>
            <w:vMerge w:val="restart"/>
          </w:tcPr>
          <w:p w14:paraId="1FF57455" w14:textId="0F6704CD" w:rsidR="00E00192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Old</w:t>
            </w:r>
          </w:p>
          <w:p w14:paraId="7E2FE737" w14:textId="56F97E06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E2D75">
              <w:rPr>
                <w:rFonts w:ascii="Times New Roman" w:eastAsia="SimSun" w:hAnsi="Times New Roman"/>
                <w:kern w:val="0"/>
                <w:sz w:val="20"/>
                <w:szCs w:val="20"/>
              </w:rPr>
              <w:t>(age ≥ 60 years)</w:t>
            </w:r>
          </w:p>
          <w:p w14:paraId="267CB0C1" w14:textId="1B22097D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C7FE8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n</w:t>
            </w:r>
            <w:r w:rsidRPr="00DC7FE8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=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94,497</w:t>
            </w:r>
            <w:r w:rsidRPr="00DC7FE8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8" w:type="dxa"/>
            <w:vAlign w:val="center"/>
          </w:tcPr>
          <w:p w14:paraId="1895A7B8" w14:textId="6B0790A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20" w:type="dxa"/>
          </w:tcPr>
          <w:p w14:paraId="404FFBE2" w14:textId="7F409D8C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5.81</w:t>
            </w:r>
          </w:p>
        </w:tc>
        <w:tc>
          <w:tcPr>
            <w:tcW w:w="1418" w:type="dxa"/>
          </w:tcPr>
          <w:p w14:paraId="577EF63A" w14:textId="6202E8CB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0/66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701" w:type="dxa"/>
          </w:tcPr>
          <w:p w14:paraId="3CB8E2D7" w14:textId="330AF751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1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BE32ECB" w14:textId="355FF3F3" w:rsidR="00E00192" w:rsidRPr="00A23B01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6" w:type="dxa"/>
          </w:tcPr>
          <w:p w14:paraId="19B5890C" w14:textId="77777777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gridSpan w:val="2"/>
          </w:tcPr>
          <w:p w14:paraId="7586EFAB" w14:textId="5EE7064B" w:rsidR="00E00192" w:rsidRPr="00A23B01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38" w:type="dxa"/>
          </w:tcPr>
          <w:p w14:paraId="22B5811C" w14:textId="77777777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6C58" w:rsidRPr="00A23B01" w14:paraId="7EE274C7" w14:textId="3E0F9C85" w:rsidTr="00202069">
        <w:trPr>
          <w:trHeight w:val="73"/>
        </w:trPr>
        <w:tc>
          <w:tcPr>
            <w:tcW w:w="1538" w:type="dxa"/>
            <w:vMerge/>
          </w:tcPr>
          <w:p w14:paraId="69BC0F1B" w14:textId="77777777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6E9C6528" w14:textId="1C454FFB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20" w:type="dxa"/>
          </w:tcPr>
          <w:p w14:paraId="00E1B462" w14:textId="6CE90BC7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6.25</w:t>
            </w:r>
          </w:p>
        </w:tc>
        <w:tc>
          <w:tcPr>
            <w:tcW w:w="1418" w:type="dxa"/>
          </w:tcPr>
          <w:p w14:paraId="6DD1C906" w14:textId="24A99BAC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0/2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701" w:type="dxa"/>
          </w:tcPr>
          <w:p w14:paraId="2419D894" w14:textId="35751C99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0.08</w:t>
            </w:r>
          </w:p>
        </w:tc>
        <w:tc>
          <w:tcPr>
            <w:tcW w:w="1701" w:type="dxa"/>
          </w:tcPr>
          <w:p w14:paraId="0E966C47" w14:textId="7720356C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 (1.0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1086" w:type="dxa"/>
          </w:tcPr>
          <w:p w14:paraId="684A9E82" w14:textId="0FAA4C47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4" w:type="dxa"/>
            <w:gridSpan w:val="2"/>
          </w:tcPr>
          <w:p w14:paraId="3BC49059" w14:textId="2005F983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 (1.10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7)</w:t>
            </w:r>
          </w:p>
        </w:tc>
        <w:tc>
          <w:tcPr>
            <w:tcW w:w="1238" w:type="dxa"/>
          </w:tcPr>
          <w:p w14:paraId="77F46577" w14:textId="6990E445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00192" w:rsidRPr="00A23B01" w14:paraId="42C8EEB2" w14:textId="3F3D58B7" w:rsidTr="00202069">
        <w:trPr>
          <w:trHeight w:val="203"/>
        </w:trPr>
        <w:tc>
          <w:tcPr>
            <w:tcW w:w="1538" w:type="dxa"/>
            <w:vMerge/>
          </w:tcPr>
          <w:p w14:paraId="50A6FD50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150CC0B" w14:textId="2A1A06A8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20" w:type="dxa"/>
          </w:tcPr>
          <w:p w14:paraId="03B07DA5" w14:textId="4375BE50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18" w:type="dxa"/>
          </w:tcPr>
          <w:p w14:paraId="24D0C689" w14:textId="19C5ECDA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3/18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701" w:type="dxa"/>
          </w:tcPr>
          <w:p w14:paraId="785D33F5" w14:textId="0FBD5250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9.11</w:t>
            </w:r>
          </w:p>
        </w:tc>
        <w:tc>
          <w:tcPr>
            <w:tcW w:w="1701" w:type="dxa"/>
          </w:tcPr>
          <w:p w14:paraId="2A9F3511" w14:textId="18814DE0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 (0.84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1086" w:type="dxa"/>
          </w:tcPr>
          <w:p w14:paraId="09437B36" w14:textId="0B9DB52B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54" w:type="dxa"/>
            <w:gridSpan w:val="2"/>
          </w:tcPr>
          <w:p w14:paraId="38C398C7" w14:textId="7FC6021D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 (0.8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1238" w:type="dxa"/>
          </w:tcPr>
          <w:p w14:paraId="2F8136E8" w14:textId="7D6772E7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56C58" w:rsidRPr="00A23B01" w14:paraId="60030DB5" w14:textId="69E77B8F" w:rsidTr="00202069">
        <w:trPr>
          <w:trHeight w:val="73"/>
        </w:trPr>
        <w:tc>
          <w:tcPr>
            <w:tcW w:w="1538" w:type="dxa"/>
            <w:vMerge/>
          </w:tcPr>
          <w:p w14:paraId="0EB5AB82" w14:textId="77777777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6A815FFC" w14:textId="437E36E5" w:rsidR="00556C58" w:rsidRDefault="00556C58" w:rsidP="00556C58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20" w:type="dxa"/>
          </w:tcPr>
          <w:p w14:paraId="004C2483" w14:textId="1712E7FE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.45</w:t>
            </w:r>
          </w:p>
        </w:tc>
        <w:tc>
          <w:tcPr>
            <w:tcW w:w="1418" w:type="dxa"/>
          </w:tcPr>
          <w:p w14:paraId="04216087" w14:textId="591C3917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/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701" w:type="dxa"/>
          </w:tcPr>
          <w:p w14:paraId="0F80D198" w14:textId="4D775178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5.15</w:t>
            </w:r>
          </w:p>
        </w:tc>
        <w:tc>
          <w:tcPr>
            <w:tcW w:w="1701" w:type="dxa"/>
          </w:tcPr>
          <w:p w14:paraId="5BF57F0F" w14:textId="02BCD6E4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5 (1.35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7)</w:t>
            </w:r>
          </w:p>
        </w:tc>
        <w:tc>
          <w:tcPr>
            <w:tcW w:w="1086" w:type="dxa"/>
          </w:tcPr>
          <w:p w14:paraId="3C00C54C" w14:textId="51EC7646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4" w:type="dxa"/>
            <w:gridSpan w:val="2"/>
          </w:tcPr>
          <w:p w14:paraId="74183701" w14:textId="2C40B7E6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6 (1.3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9)</w:t>
            </w:r>
          </w:p>
        </w:tc>
        <w:tc>
          <w:tcPr>
            <w:tcW w:w="1238" w:type="dxa"/>
          </w:tcPr>
          <w:p w14:paraId="707C125C" w14:textId="2C1DA324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00192" w:rsidRPr="00A23B01" w14:paraId="407248B2" w14:textId="7F982829" w:rsidTr="00202069">
        <w:trPr>
          <w:trHeight w:val="73"/>
        </w:trPr>
        <w:tc>
          <w:tcPr>
            <w:tcW w:w="1538" w:type="dxa"/>
            <w:vMerge/>
          </w:tcPr>
          <w:p w14:paraId="5A5204AA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1789E01A" w14:textId="5C0CBD31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20" w:type="dxa"/>
          </w:tcPr>
          <w:p w14:paraId="1F66FFF7" w14:textId="4B5AC873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D767B40" w14:textId="64E585E7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/667</w:t>
            </w:r>
          </w:p>
        </w:tc>
        <w:tc>
          <w:tcPr>
            <w:tcW w:w="1701" w:type="dxa"/>
          </w:tcPr>
          <w:p w14:paraId="55631BE4" w14:textId="544EE321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5.58</w:t>
            </w:r>
          </w:p>
        </w:tc>
        <w:tc>
          <w:tcPr>
            <w:tcW w:w="1701" w:type="dxa"/>
          </w:tcPr>
          <w:p w14:paraId="5631EB45" w14:textId="0BBF4419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7 (1.0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6)</w:t>
            </w:r>
          </w:p>
        </w:tc>
        <w:tc>
          <w:tcPr>
            <w:tcW w:w="1086" w:type="dxa"/>
          </w:tcPr>
          <w:p w14:paraId="3BA7444A" w14:textId="3500DFEB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54" w:type="dxa"/>
            <w:gridSpan w:val="2"/>
          </w:tcPr>
          <w:p w14:paraId="541B900E" w14:textId="0B28D078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2 (1.0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8)</w:t>
            </w:r>
          </w:p>
        </w:tc>
        <w:tc>
          <w:tcPr>
            <w:tcW w:w="1238" w:type="dxa"/>
          </w:tcPr>
          <w:p w14:paraId="0B49A768" w14:textId="04B00FB1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556C58" w:rsidRPr="00A23B01" w14:paraId="47DB7F4D" w14:textId="6912BF91" w:rsidTr="00202069">
        <w:trPr>
          <w:trHeight w:val="73"/>
        </w:trPr>
        <w:tc>
          <w:tcPr>
            <w:tcW w:w="1538" w:type="dxa"/>
            <w:vMerge/>
          </w:tcPr>
          <w:p w14:paraId="317A0BCA" w14:textId="77777777" w:rsidR="00556C58" w:rsidRPr="00A23B01" w:rsidRDefault="00556C58" w:rsidP="00556C58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2231827" w14:textId="7D6701AF" w:rsidR="00556C58" w:rsidRDefault="002C6109" w:rsidP="002C6109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20" w:type="dxa"/>
            <w:vAlign w:val="center"/>
          </w:tcPr>
          <w:p w14:paraId="07626CDC" w14:textId="0593681C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5F6DB7B" w14:textId="6C4A9DC4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4EFA4A" w14:textId="5CA2CACA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E4C558" w14:textId="19CFCFEF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 (1.13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1086" w:type="dxa"/>
          </w:tcPr>
          <w:p w14:paraId="3B5084E9" w14:textId="053A1463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54" w:type="dxa"/>
            <w:gridSpan w:val="2"/>
          </w:tcPr>
          <w:p w14:paraId="2D73A05B" w14:textId="540CEB73" w:rsidR="00556C58" w:rsidRPr="006A3899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 (1.13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9)</w:t>
            </w:r>
          </w:p>
        </w:tc>
        <w:tc>
          <w:tcPr>
            <w:tcW w:w="1238" w:type="dxa"/>
          </w:tcPr>
          <w:p w14:paraId="0F4C0F58" w14:textId="2C99AAAD" w:rsidR="00556C58" w:rsidRPr="00556C58" w:rsidRDefault="00556C58" w:rsidP="00556C58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00192" w:rsidRPr="00A23B01" w14:paraId="75C0181E" w14:textId="469FD1BC" w:rsidTr="00202069">
        <w:trPr>
          <w:trHeight w:val="73"/>
        </w:trPr>
        <w:tc>
          <w:tcPr>
            <w:tcW w:w="1538" w:type="dxa"/>
            <w:vMerge w:val="restart"/>
          </w:tcPr>
          <w:p w14:paraId="4AAF884F" w14:textId="49749BD4" w:rsidR="00E00192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Young to middle</w:t>
            </w:r>
            <w:r w:rsidR="00B17619">
              <w:rPr>
                <w:rFonts w:ascii="Times New Roman" w:eastAsia="SimSun" w:hAnsi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aged</w:t>
            </w:r>
          </w:p>
          <w:p w14:paraId="0815DD0B" w14:textId="3D6101E3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E2D75">
              <w:rPr>
                <w:rFonts w:ascii="Times New Roman" w:eastAsia="SimSun" w:hAnsi="Times New Roman"/>
                <w:kern w:val="0"/>
                <w:sz w:val="20"/>
                <w:szCs w:val="20"/>
              </w:rPr>
              <w:t>(age &lt; 60 years)</w:t>
            </w:r>
          </w:p>
          <w:p w14:paraId="4B0D28A6" w14:textId="597A2AD5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n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=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64,203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08" w:type="dxa"/>
            <w:vAlign w:val="center"/>
          </w:tcPr>
          <w:p w14:paraId="52DD3C00" w14:textId="13CDAEBB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20" w:type="dxa"/>
          </w:tcPr>
          <w:p w14:paraId="0C53A1B9" w14:textId="74C8C10F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3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9.86</w:t>
            </w:r>
          </w:p>
        </w:tc>
        <w:tc>
          <w:tcPr>
            <w:tcW w:w="1418" w:type="dxa"/>
          </w:tcPr>
          <w:p w14:paraId="7F6FE1E3" w14:textId="2AC715A7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/52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701" w:type="dxa"/>
          </w:tcPr>
          <w:p w14:paraId="0239BDB3" w14:textId="7478F426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91</w:t>
            </w:r>
          </w:p>
        </w:tc>
        <w:tc>
          <w:tcPr>
            <w:tcW w:w="1701" w:type="dxa"/>
          </w:tcPr>
          <w:p w14:paraId="7C2F35A5" w14:textId="365313D1" w:rsidR="00E00192" w:rsidRPr="00A23B01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6" w:type="dxa"/>
          </w:tcPr>
          <w:p w14:paraId="649AC34F" w14:textId="77777777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gridSpan w:val="2"/>
          </w:tcPr>
          <w:p w14:paraId="3A29EEEF" w14:textId="7E824B1A" w:rsidR="00E00192" w:rsidRPr="00A23B01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38" w:type="dxa"/>
          </w:tcPr>
          <w:p w14:paraId="7C3DE4AC" w14:textId="77777777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0192" w:rsidRPr="00A23B01" w14:paraId="2F2A6A63" w14:textId="36A9BC19" w:rsidTr="00202069">
        <w:trPr>
          <w:trHeight w:val="73"/>
        </w:trPr>
        <w:tc>
          <w:tcPr>
            <w:tcW w:w="1538" w:type="dxa"/>
            <w:vMerge/>
          </w:tcPr>
          <w:p w14:paraId="656A3A2C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7468CD1" w14:textId="54B4F4CE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20" w:type="dxa"/>
          </w:tcPr>
          <w:p w14:paraId="2894F7CF" w14:textId="54A3621F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5.25</w:t>
            </w:r>
          </w:p>
        </w:tc>
        <w:tc>
          <w:tcPr>
            <w:tcW w:w="1418" w:type="dxa"/>
          </w:tcPr>
          <w:p w14:paraId="75F3776B" w14:textId="32966988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/11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701" w:type="dxa"/>
          </w:tcPr>
          <w:p w14:paraId="18393F0E" w14:textId="62A03BDC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24</w:t>
            </w:r>
          </w:p>
        </w:tc>
        <w:tc>
          <w:tcPr>
            <w:tcW w:w="1701" w:type="dxa"/>
          </w:tcPr>
          <w:p w14:paraId="6734C73D" w14:textId="01AB7E0C" w:rsidR="00E00192" w:rsidRPr="00A23B01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 (0.54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086" w:type="dxa"/>
          </w:tcPr>
          <w:p w14:paraId="267433D3" w14:textId="7D9B0885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1754" w:type="dxa"/>
            <w:gridSpan w:val="2"/>
          </w:tcPr>
          <w:p w14:paraId="6ECC501D" w14:textId="010B960C" w:rsidR="00E00192" w:rsidRPr="00A23B01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 (0.57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2)</w:t>
            </w:r>
          </w:p>
        </w:tc>
        <w:tc>
          <w:tcPr>
            <w:tcW w:w="1238" w:type="dxa"/>
          </w:tcPr>
          <w:p w14:paraId="28A1CED2" w14:textId="4B417709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00192" w:rsidRPr="00A23B01" w14:paraId="16775F22" w14:textId="0DC2A866" w:rsidTr="00202069">
        <w:trPr>
          <w:trHeight w:val="38"/>
        </w:trPr>
        <w:tc>
          <w:tcPr>
            <w:tcW w:w="1538" w:type="dxa"/>
            <w:vMerge/>
          </w:tcPr>
          <w:p w14:paraId="09402991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7D874BBB" w14:textId="3D205781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20" w:type="dxa"/>
          </w:tcPr>
          <w:p w14:paraId="4A713DA5" w14:textId="1AF81AE7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.77</w:t>
            </w:r>
          </w:p>
        </w:tc>
        <w:tc>
          <w:tcPr>
            <w:tcW w:w="1418" w:type="dxa"/>
          </w:tcPr>
          <w:p w14:paraId="7556AE64" w14:textId="4F5B5348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/7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1701" w:type="dxa"/>
          </w:tcPr>
          <w:p w14:paraId="196D2F29" w14:textId="385E4703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02</w:t>
            </w:r>
          </w:p>
        </w:tc>
        <w:tc>
          <w:tcPr>
            <w:tcW w:w="1701" w:type="dxa"/>
          </w:tcPr>
          <w:p w14:paraId="0CB702E7" w14:textId="5D5BCC5B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 (0.38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4)</w:t>
            </w:r>
          </w:p>
        </w:tc>
        <w:tc>
          <w:tcPr>
            <w:tcW w:w="1086" w:type="dxa"/>
          </w:tcPr>
          <w:p w14:paraId="0B39CD6F" w14:textId="3FA2C177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1754" w:type="dxa"/>
            <w:gridSpan w:val="2"/>
          </w:tcPr>
          <w:p w14:paraId="63F70493" w14:textId="2D9E3ACF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 (0.41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6)</w:t>
            </w:r>
          </w:p>
        </w:tc>
        <w:tc>
          <w:tcPr>
            <w:tcW w:w="1238" w:type="dxa"/>
          </w:tcPr>
          <w:p w14:paraId="7FC2F983" w14:textId="28D43751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00192" w:rsidRPr="00A23B01" w14:paraId="22315F68" w14:textId="67CF6465" w:rsidTr="00202069">
        <w:trPr>
          <w:trHeight w:val="38"/>
        </w:trPr>
        <w:tc>
          <w:tcPr>
            <w:tcW w:w="1538" w:type="dxa"/>
            <w:vMerge/>
          </w:tcPr>
          <w:p w14:paraId="64DAC214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75476C5" w14:textId="1CC9D372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20" w:type="dxa"/>
          </w:tcPr>
          <w:p w14:paraId="3E5D46EC" w14:textId="3B2CC904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53.58</w:t>
            </w:r>
          </w:p>
        </w:tc>
        <w:tc>
          <w:tcPr>
            <w:tcW w:w="1418" w:type="dxa"/>
          </w:tcPr>
          <w:p w14:paraId="1B76A008" w14:textId="7D96D8EE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/3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701" w:type="dxa"/>
          </w:tcPr>
          <w:p w14:paraId="30E613A5" w14:textId="1B97E535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.78</w:t>
            </w:r>
          </w:p>
        </w:tc>
        <w:tc>
          <w:tcPr>
            <w:tcW w:w="1701" w:type="dxa"/>
          </w:tcPr>
          <w:p w14:paraId="058C7863" w14:textId="63937069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9 (0.3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3)</w:t>
            </w:r>
          </w:p>
        </w:tc>
        <w:tc>
          <w:tcPr>
            <w:tcW w:w="1086" w:type="dxa"/>
          </w:tcPr>
          <w:p w14:paraId="520A106C" w14:textId="155B1F01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54" w:type="dxa"/>
            <w:gridSpan w:val="2"/>
          </w:tcPr>
          <w:p w14:paraId="78F32077" w14:textId="4B4DE468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9 (0.3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6)</w:t>
            </w:r>
          </w:p>
        </w:tc>
        <w:tc>
          <w:tcPr>
            <w:tcW w:w="1238" w:type="dxa"/>
          </w:tcPr>
          <w:p w14:paraId="1A4B5840" w14:textId="10B67D79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00192" w:rsidRPr="00A23B01" w14:paraId="58833BF1" w14:textId="445C5324" w:rsidTr="00202069">
        <w:trPr>
          <w:trHeight w:val="38"/>
        </w:trPr>
        <w:tc>
          <w:tcPr>
            <w:tcW w:w="1538" w:type="dxa"/>
            <w:vMerge/>
          </w:tcPr>
          <w:p w14:paraId="29B4F1FC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1DB41AE1" w14:textId="05C17F41" w:rsidR="00E00192" w:rsidRDefault="00E00192" w:rsidP="00E00192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20" w:type="dxa"/>
          </w:tcPr>
          <w:p w14:paraId="2177E469" w14:textId="402861AA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1654E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9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F824C3E" w14:textId="2EAFB1F0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/346</w:t>
            </w:r>
          </w:p>
        </w:tc>
        <w:tc>
          <w:tcPr>
            <w:tcW w:w="1701" w:type="dxa"/>
          </w:tcPr>
          <w:p w14:paraId="14B38D90" w14:textId="254A1902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7.95</w:t>
            </w:r>
          </w:p>
        </w:tc>
        <w:tc>
          <w:tcPr>
            <w:tcW w:w="1701" w:type="dxa"/>
          </w:tcPr>
          <w:p w14:paraId="474A9924" w14:textId="6D37DC5C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3 (1.40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04)</w:t>
            </w:r>
          </w:p>
        </w:tc>
        <w:tc>
          <w:tcPr>
            <w:tcW w:w="1086" w:type="dxa"/>
          </w:tcPr>
          <w:p w14:paraId="66A97F38" w14:textId="63C12DFF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754" w:type="dxa"/>
            <w:gridSpan w:val="2"/>
          </w:tcPr>
          <w:p w14:paraId="13E1CD07" w14:textId="0C3D7812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8 (1.28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03)</w:t>
            </w:r>
          </w:p>
        </w:tc>
        <w:tc>
          <w:tcPr>
            <w:tcW w:w="1238" w:type="dxa"/>
          </w:tcPr>
          <w:p w14:paraId="24EE6CBD" w14:textId="217D9416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00192" w:rsidRPr="00A23B01" w14:paraId="2A24DA87" w14:textId="7F4653A3" w:rsidTr="00202069">
        <w:trPr>
          <w:trHeight w:val="38"/>
        </w:trPr>
        <w:tc>
          <w:tcPr>
            <w:tcW w:w="1538" w:type="dxa"/>
            <w:vMerge/>
          </w:tcPr>
          <w:p w14:paraId="7C896C1F" w14:textId="77777777" w:rsidR="00E00192" w:rsidRPr="00A23B01" w:rsidRDefault="00E00192" w:rsidP="00E00192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08" w:type="dxa"/>
            <w:vAlign w:val="center"/>
          </w:tcPr>
          <w:p w14:paraId="3F05DA1F" w14:textId="0B77624D" w:rsidR="00E00192" w:rsidRDefault="002C6109" w:rsidP="002C6109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0019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20" w:type="dxa"/>
            <w:vAlign w:val="center"/>
          </w:tcPr>
          <w:p w14:paraId="5E8DB0A6" w14:textId="0C4ED260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BEC4E4" w14:textId="15D0F4DF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D9450F2" w14:textId="66C1045B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F21FF6" w14:textId="3EEC8DE4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 (0.77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086" w:type="dxa"/>
          </w:tcPr>
          <w:p w14:paraId="473F385B" w14:textId="73F3823B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54" w:type="dxa"/>
            <w:gridSpan w:val="2"/>
          </w:tcPr>
          <w:p w14:paraId="4CC12E95" w14:textId="366426C0" w:rsidR="00E00192" w:rsidRPr="006A3899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 (0.79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5)</w:t>
            </w:r>
          </w:p>
        </w:tc>
        <w:tc>
          <w:tcPr>
            <w:tcW w:w="1238" w:type="dxa"/>
          </w:tcPr>
          <w:p w14:paraId="48039F22" w14:textId="3F853C4A" w:rsidR="00E00192" w:rsidRPr="00556C58" w:rsidRDefault="00E00192" w:rsidP="00E00192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6C5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  <w:r w:rsidR="00B1761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00192" w:rsidRPr="00A23B01" w14:paraId="41283363" w14:textId="3A0486B0" w:rsidTr="00202069">
        <w:trPr>
          <w:trHeight w:val="2153"/>
        </w:trPr>
        <w:tc>
          <w:tcPr>
            <w:tcW w:w="14261" w:type="dxa"/>
            <w:gridSpan w:val="10"/>
            <w:tcBorders>
              <w:top w:val="single" w:sz="4" w:space="0" w:color="000000"/>
            </w:tcBorders>
          </w:tcPr>
          <w:p w14:paraId="021BFC19" w14:textId="77777777" w:rsidR="00E00192" w:rsidRPr="00AB7D5F" w:rsidRDefault="00E00192" w:rsidP="00E00192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Model 1: Adjusted for age and sex.</w:t>
            </w:r>
          </w:p>
          <w:p w14:paraId="06A2FA71" w14:textId="77777777" w:rsidR="00E00192" w:rsidRPr="00AB7D5F" w:rsidRDefault="00E00192" w:rsidP="00E00192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Model 2: Adjusted for age, sex, marital status, educational level, urban residency status, smoking status, drinking status, diabetes mellitus history, hypertension history, stroke history, BMI category, and MABP. </w:t>
            </w:r>
          </w:p>
          <w:p w14:paraId="356E6CBD" w14:textId="644A5954" w:rsidR="00E00192" w:rsidRPr="00AB7D5F" w:rsidRDefault="00E00192" w:rsidP="00E00192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VA categories were categorized according to presenting VA of the better eye (non-VI group</w:t>
            </w:r>
            <w:r w:rsidR="00F3178C"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≥ 0.5</w:t>
            </w:r>
            <w:r w:rsidR="00F3178C">
              <w:rPr>
                <w:rFonts w:ascii="Times New Roman" w:eastAsia="SimSun" w:hAnsi="Times New Roman"/>
                <w:kern w:val="0"/>
                <w:sz w:val="20"/>
                <w:szCs w:val="20"/>
              </w:rPr>
              <w:t>;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I group</w:t>
            </w:r>
            <w:r w:rsidR="00F3178C"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&lt; 0.5; mild VI subgroup</w:t>
            </w:r>
            <w:r w:rsidR="00F3178C"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0.3 ≤ VA &lt; 0.5; moderate VI subgroup</w:t>
            </w:r>
            <w:r w:rsidR="00F3178C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, 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0.1 ≤ VA &lt; 0.3; severe VI subgroup</w:t>
            </w:r>
            <w:r w:rsidR="00F3178C"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&lt; 0.1).</w:t>
            </w:r>
          </w:p>
          <w:p w14:paraId="5AAFD4E5" w14:textId="3420AA4C" w:rsidR="00E00192" w:rsidRPr="009329ED" w:rsidRDefault="00E00192" w:rsidP="00E00192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Abbreviations: VI, visual impairment; VA, visual acuity; PY, person-year; HR, hazard ratio; CI, confidence interval; BMI, body mass index; MABP, mean arterial blood pressure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.</w:t>
            </w:r>
          </w:p>
        </w:tc>
      </w:tr>
    </w:tbl>
    <w:p w14:paraId="297412C4" w14:textId="77777777" w:rsidR="00853752" w:rsidRPr="00C7763A" w:rsidRDefault="00853752" w:rsidP="00853752">
      <w:pPr>
        <w:spacing w:after="0"/>
        <w:rPr>
          <w:rFonts w:ascii="Times New Roman" w:eastAsia="SimSun" w:hAnsi="Times New Roman"/>
          <w:kern w:val="0"/>
          <w:sz w:val="22"/>
          <w:szCs w:val="22"/>
        </w:rPr>
      </w:pPr>
    </w:p>
    <w:p w14:paraId="64146A8B" w14:textId="77777777" w:rsidR="00853752" w:rsidRPr="00C7763A" w:rsidRDefault="00853752" w:rsidP="00853752">
      <w:pPr>
        <w:spacing w:after="0"/>
        <w:rPr>
          <w:rFonts w:ascii="Times New Roman" w:eastAsia="SimSun" w:hAnsi="Times New Roman"/>
          <w:kern w:val="0"/>
          <w:sz w:val="22"/>
          <w:szCs w:val="22"/>
        </w:rPr>
      </w:pPr>
      <w:r w:rsidRPr="00C7763A">
        <w:rPr>
          <w:rFonts w:ascii="Times New Roman" w:eastAsia="SimSun" w:hAnsi="Times New Roman"/>
          <w:kern w:val="0"/>
          <w:sz w:val="22"/>
          <w:szCs w:val="22"/>
        </w:rPr>
        <w:br w:type="page"/>
      </w:r>
    </w:p>
    <w:tbl>
      <w:tblPr>
        <w:tblStyle w:val="2"/>
        <w:tblW w:w="130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2279"/>
        <w:gridCol w:w="1591"/>
        <w:gridCol w:w="1311"/>
        <w:gridCol w:w="1426"/>
        <w:gridCol w:w="1657"/>
        <w:gridCol w:w="992"/>
        <w:gridCol w:w="479"/>
        <w:gridCol w:w="1082"/>
        <w:gridCol w:w="851"/>
      </w:tblGrid>
      <w:tr w:rsidR="00B349C6" w:rsidRPr="00A23B01" w14:paraId="75D20484" w14:textId="62F6E24B" w:rsidTr="00C61E5A">
        <w:trPr>
          <w:trHeight w:val="233"/>
          <w:jc w:val="center"/>
        </w:trPr>
        <w:tc>
          <w:tcPr>
            <w:tcW w:w="12192" w:type="dxa"/>
            <w:gridSpan w:val="9"/>
          </w:tcPr>
          <w:p w14:paraId="32A4C2CD" w14:textId="276E9C16" w:rsidR="00B349C6" w:rsidRPr="00E37595" w:rsidRDefault="00B349C6" w:rsidP="00D231C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A16DA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lastRenderedPageBreak/>
              <w:t>Table S3</w:t>
            </w:r>
            <w:r w:rsidR="007433E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.</w:t>
            </w:r>
            <w:r w:rsidRPr="00A16DA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Association </w:t>
            </w:r>
            <w:r w:rsidR="00EF3E23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etween</w:t>
            </w:r>
            <w:r w:rsidRPr="00A16DA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visual impairment and mortality in female and male participants.</w:t>
            </w:r>
          </w:p>
        </w:tc>
        <w:tc>
          <w:tcPr>
            <w:tcW w:w="851" w:type="dxa"/>
          </w:tcPr>
          <w:p w14:paraId="345441DF" w14:textId="77777777" w:rsidR="00B349C6" w:rsidRPr="00A16DAA" w:rsidRDefault="00B349C6" w:rsidP="00D231C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56EC4" w:rsidRPr="00A23B01" w14:paraId="539D87B5" w14:textId="02138E74" w:rsidTr="00C61E5A">
        <w:trPr>
          <w:trHeight w:val="233"/>
          <w:jc w:val="center"/>
        </w:trPr>
        <w:tc>
          <w:tcPr>
            <w:tcW w:w="1375" w:type="dxa"/>
            <w:vMerge w:val="restart"/>
            <w:tcBorders>
              <w:top w:val="single" w:sz="4" w:space="0" w:color="auto"/>
            </w:tcBorders>
          </w:tcPr>
          <w:p w14:paraId="15043830" w14:textId="77777777" w:rsidR="00956EC4" w:rsidRPr="00C61E5A" w:rsidRDefault="00956EC4" w:rsidP="00956EC4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Merge w:val="restart"/>
            <w:tcBorders>
              <w:top w:val="single" w:sz="4" w:space="0" w:color="auto"/>
            </w:tcBorders>
          </w:tcPr>
          <w:p w14:paraId="5DEC430E" w14:textId="50F883EE" w:rsidR="00956EC4" w:rsidRPr="00C61E5A" w:rsidRDefault="00956EC4" w:rsidP="00956EC4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 category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</w:tcBorders>
          </w:tcPr>
          <w:p w14:paraId="4BD56413" w14:textId="77777777" w:rsidR="00956EC4" w:rsidRPr="00C61E5A" w:rsidRDefault="00956EC4" w:rsidP="00956EC4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llow-up </w:t>
            </w:r>
          </w:p>
          <w:p w14:paraId="546D0DA2" w14:textId="77777777" w:rsidR="00956EC4" w:rsidRPr="00C61E5A" w:rsidRDefault="00956EC4" w:rsidP="00956EC4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uration, PY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</w:tcPr>
          <w:p w14:paraId="76B0ECCB" w14:textId="1509847C" w:rsidR="00956EC4" w:rsidRPr="00C61E5A" w:rsidRDefault="00956EC4" w:rsidP="00956EC4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vent/Total, n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</w:tcBorders>
          </w:tcPr>
          <w:p w14:paraId="7C792BFE" w14:textId="77777777" w:rsidR="00956EC4" w:rsidRPr="00C61E5A" w:rsidRDefault="00956EC4" w:rsidP="00956EC4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rtality rate, 10</w:t>
            </w: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C61E5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Y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</w:tcBorders>
            <w:vAlign w:val="center"/>
          </w:tcPr>
          <w:p w14:paraId="0FFC0075" w14:textId="0DCFED2D" w:rsidR="00956EC4" w:rsidRPr="00C61E5A" w:rsidRDefault="00956EC4" w:rsidP="00956EC4">
            <w:pPr>
              <w:spacing w:after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CAE50" w14:textId="014DD18D" w:rsidR="00956EC4" w:rsidRPr="00C61E5A" w:rsidRDefault="00956EC4" w:rsidP="00956EC4">
            <w:pPr>
              <w:spacing w:after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956EC4" w:rsidRPr="00A23B01" w14:paraId="5998AEFB" w14:textId="6227C548" w:rsidTr="00C61E5A">
        <w:trPr>
          <w:trHeight w:val="205"/>
          <w:jc w:val="center"/>
        </w:trPr>
        <w:tc>
          <w:tcPr>
            <w:tcW w:w="1375" w:type="dxa"/>
            <w:vMerge/>
            <w:tcBorders>
              <w:bottom w:val="single" w:sz="4" w:space="0" w:color="000000"/>
            </w:tcBorders>
          </w:tcPr>
          <w:p w14:paraId="5D6C100E" w14:textId="77777777" w:rsidR="00956EC4" w:rsidRPr="00C61E5A" w:rsidRDefault="00956EC4" w:rsidP="00956EC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Merge/>
            <w:tcBorders>
              <w:bottom w:val="single" w:sz="4" w:space="0" w:color="000000"/>
            </w:tcBorders>
          </w:tcPr>
          <w:p w14:paraId="15B0D91B" w14:textId="77777777" w:rsidR="00956EC4" w:rsidRPr="00C61E5A" w:rsidRDefault="00956EC4" w:rsidP="00956EC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1" w:type="dxa"/>
            <w:vMerge/>
            <w:tcBorders>
              <w:bottom w:val="single" w:sz="4" w:space="0" w:color="000000"/>
            </w:tcBorders>
          </w:tcPr>
          <w:p w14:paraId="3C85A97D" w14:textId="77777777" w:rsidR="00956EC4" w:rsidRPr="00C61E5A" w:rsidRDefault="00956EC4" w:rsidP="00956EC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vMerge/>
            <w:tcBorders>
              <w:bottom w:val="single" w:sz="4" w:space="0" w:color="000000"/>
            </w:tcBorders>
          </w:tcPr>
          <w:p w14:paraId="6EC40197" w14:textId="77777777" w:rsidR="00956EC4" w:rsidRPr="00C61E5A" w:rsidRDefault="00956EC4" w:rsidP="00956EC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vMerge/>
            <w:tcBorders>
              <w:bottom w:val="single" w:sz="4" w:space="0" w:color="000000"/>
            </w:tcBorders>
          </w:tcPr>
          <w:p w14:paraId="707DEE3F" w14:textId="77777777" w:rsidR="00956EC4" w:rsidRPr="00C61E5A" w:rsidRDefault="00956EC4" w:rsidP="00956EC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29D269" w14:textId="0FD71350" w:rsidR="00956EC4" w:rsidRPr="00C61E5A" w:rsidRDefault="00956EC4" w:rsidP="002F4559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B83B9E0" w14:textId="520ACE41" w:rsidR="00956EC4" w:rsidRPr="00C61E5A" w:rsidRDefault="00396125" w:rsidP="002F4559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956EC4" w:rsidRPr="00C61E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79D2CC" w14:textId="0B78A14C" w:rsidR="00956EC4" w:rsidRPr="00C61E5A" w:rsidRDefault="00956EC4" w:rsidP="002F4559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C84269" w14:textId="673CDF8C" w:rsidR="00956EC4" w:rsidRPr="00C61E5A" w:rsidRDefault="00396125" w:rsidP="002F4559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61E5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956EC4" w:rsidRPr="00C61E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C35D5" w:rsidRPr="00A23B01" w14:paraId="75920C0F" w14:textId="060690E1" w:rsidTr="00C61E5A">
        <w:trPr>
          <w:trHeight w:val="166"/>
          <w:jc w:val="center"/>
        </w:trPr>
        <w:tc>
          <w:tcPr>
            <w:tcW w:w="1375" w:type="dxa"/>
            <w:vMerge w:val="restart"/>
            <w:tcBorders>
              <w:top w:val="single" w:sz="4" w:space="0" w:color="000000"/>
            </w:tcBorders>
          </w:tcPr>
          <w:p w14:paraId="517DA8FA" w14:textId="77777777" w:rsidR="00AC35D5" w:rsidRPr="00A23B01" w:rsidRDefault="00AC35D5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Female</w:t>
            </w:r>
          </w:p>
          <w:p w14:paraId="5CC857D5" w14:textId="05A771E4" w:rsidR="00AC35D5" w:rsidRPr="00A23B01" w:rsidRDefault="00AC35D5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n 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97,382)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vAlign w:val="center"/>
          </w:tcPr>
          <w:p w14:paraId="0CDE7E7E" w14:textId="3CD5026F" w:rsidR="00AC35D5" w:rsidRPr="00A23B01" w:rsidRDefault="00AC35D5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 w14:paraId="4EA761C4" w14:textId="426D45E9" w:rsidR="00AC35D5" w:rsidRPr="00A23B01" w:rsidRDefault="00AC35D5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1.22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 w14:paraId="065E8CAD" w14:textId="7E9B18E9" w:rsidR="00AC35D5" w:rsidRPr="00A23B01" w:rsidRDefault="00AC35D5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/65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 w14:paraId="74476E9C" w14:textId="54BB5C8C" w:rsidR="00AC35D5" w:rsidRPr="00A23B01" w:rsidRDefault="00AC35D5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.17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</w:tcPr>
          <w:p w14:paraId="483FABFE" w14:textId="0BA72237" w:rsidR="00AC35D5" w:rsidRPr="00A23B01" w:rsidRDefault="00AC35D5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</w:tcPr>
          <w:p w14:paraId="44F0C2EF" w14:textId="15DB95F5" w:rsidR="00AC35D5" w:rsidRPr="00A23B01" w:rsidRDefault="00AC35D5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6A3899" w:rsidRPr="00A23B01" w14:paraId="12666E16" w14:textId="772D208E" w:rsidTr="00C61E5A">
        <w:trPr>
          <w:trHeight w:val="138"/>
          <w:jc w:val="center"/>
        </w:trPr>
        <w:tc>
          <w:tcPr>
            <w:tcW w:w="1375" w:type="dxa"/>
            <w:vMerge/>
          </w:tcPr>
          <w:p w14:paraId="7EE588C4" w14:textId="77777777" w:rsidR="006A3899" w:rsidRPr="00A23B01" w:rsidRDefault="006A3899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46BCC801" w14:textId="52CB27DA" w:rsidR="006A3899" w:rsidRPr="00A23B01" w:rsidRDefault="006A3899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591" w:type="dxa"/>
          </w:tcPr>
          <w:p w14:paraId="5351B17E" w14:textId="751FC9B8" w:rsidR="006A3899" w:rsidRPr="00A23B01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4.72</w:t>
            </w:r>
          </w:p>
        </w:tc>
        <w:tc>
          <w:tcPr>
            <w:tcW w:w="1311" w:type="dxa"/>
          </w:tcPr>
          <w:p w14:paraId="00131488" w14:textId="1F178D45" w:rsidR="006A3899" w:rsidRPr="00A23B01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/22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426" w:type="dxa"/>
          </w:tcPr>
          <w:p w14:paraId="77074C24" w14:textId="0815555F" w:rsidR="006A3899" w:rsidRPr="00A23B01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1.68</w:t>
            </w:r>
          </w:p>
        </w:tc>
        <w:tc>
          <w:tcPr>
            <w:tcW w:w="1657" w:type="dxa"/>
          </w:tcPr>
          <w:p w14:paraId="6E00FDC2" w14:textId="26640296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7 (1.00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7)</w:t>
            </w:r>
          </w:p>
        </w:tc>
        <w:tc>
          <w:tcPr>
            <w:tcW w:w="992" w:type="dxa"/>
          </w:tcPr>
          <w:p w14:paraId="171463C9" w14:textId="239FC559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559" w:type="dxa"/>
            <w:gridSpan w:val="2"/>
          </w:tcPr>
          <w:p w14:paraId="3713EC8B" w14:textId="29C90E32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 (1.0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851" w:type="dxa"/>
          </w:tcPr>
          <w:p w14:paraId="1946EE9C" w14:textId="516BFA68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6A3899" w:rsidRPr="00A23B01" w14:paraId="5D3E30AD" w14:textId="694414FF" w:rsidTr="00C61E5A">
        <w:trPr>
          <w:trHeight w:val="228"/>
          <w:jc w:val="center"/>
        </w:trPr>
        <w:tc>
          <w:tcPr>
            <w:tcW w:w="1375" w:type="dxa"/>
            <w:vMerge/>
          </w:tcPr>
          <w:p w14:paraId="7E99F072" w14:textId="77777777" w:rsidR="006A3899" w:rsidRPr="00A23B01" w:rsidRDefault="006A3899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72AA36ED" w14:textId="56C4B3A1" w:rsidR="006A3899" w:rsidRDefault="006A3899" w:rsidP="006A3899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591" w:type="dxa"/>
          </w:tcPr>
          <w:p w14:paraId="070A297F" w14:textId="5F8A7C05" w:rsidR="006A3899" w:rsidRPr="00A23B01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8.74</w:t>
            </w:r>
          </w:p>
        </w:tc>
        <w:tc>
          <w:tcPr>
            <w:tcW w:w="1311" w:type="dxa"/>
          </w:tcPr>
          <w:p w14:paraId="2BE6A94E" w14:textId="659355D3" w:rsidR="006A3899" w:rsidRPr="00A23B01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/14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426" w:type="dxa"/>
          </w:tcPr>
          <w:p w14:paraId="4AF9E9B4" w14:textId="6EB9E75C" w:rsidR="006A3899" w:rsidRPr="00A23B01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.94</w:t>
            </w:r>
          </w:p>
        </w:tc>
        <w:tc>
          <w:tcPr>
            <w:tcW w:w="1657" w:type="dxa"/>
          </w:tcPr>
          <w:p w14:paraId="70878C75" w14:textId="244609F9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 (0.7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)</w:t>
            </w:r>
          </w:p>
        </w:tc>
        <w:tc>
          <w:tcPr>
            <w:tcW w:w="992" w:type="dxa"/>
          </w:tcPr>
          <w:p w14:paraId="40244ADC" w14:textId="5247CA8E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  <w:r w:rsidR="008366D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</w:tcPr>
          <w:p w14:paraId="1B245E31" w14:textId="50897DD2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 (0.7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851" w:type="dxa"/>
          </w:tcPr>
          <w:p w14:paraId="73E65F30" w14:textId="367243B8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</w:tr>
      <w:tr w:rsidR="00643994" w:rsidRPr="00A23B01" w14:paraId="3D59EEB8" w14:textId="3BDDDEDA" w:rsidTr="00C61E5A">
        <w:trPr>
          <w:trHeight w:val="219"/>
          <w:jc w:val="center"/>
        </w:trPr>
        <w:tc>
          <w:tcPr>
            <w:tcW w:w="1375" w:type="dxa"/>
            <w:vMerge/>
          </w:tcPr>
          <w:p w14:paraId="3AD58FBD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2DF81935" w14:textId="532C14BC" w:rsidR="00643994" w:rsidRDefault="00643994" w:rsidP="00643994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591" w:type="dxa"/>
          </w:tcPr>
          <w:p w14:paraId="21EBCE0A" w14:textId="5EC4C679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4.85</w:t>
            </w:r>
          </w:p>
        </w:tc>
        <w:tc>
          <w:tcPr>
            <w:tcW w:w="1311" w:type="dxa"/>
          </w:tcPr>
          <w:p w14:paraId="6E4C098E" w14:textId="60505D9C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/7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426" w:type="dxa"/>
          </w:tcPr>
          <w:p w14:paraId="76178811" w14:textId="7F440DB6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7.72</w:t>
            </w:r>
          </w:p>
        </w:tc>
        <w:tc>
          <w:tcPr>
            <w:tcW w:w="1657" w:type="dxa"/>
          </w:tcPr>
          <w:p w14:paraId="7FCBDB33" w14:textId="113A1424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5 (1.19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6)</w:t>
            </w:r>
          </w:p>
        </w:tc>
        <w:tc>
          <w:tcPr>
            <w:tcW w:w="992" w:type="dxa"/>
          </w:tcPr>
          <w:p w14:paraId="4FF0049A" w14:textId="51353398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gridSpan w:val="2"/>
          </w:tcPr>
          <w:p w14:paraId="4AA52A70" w14:textId="774B9B18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8 (1.2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0)</w:t>
            </w:r>
          </w:p>
        </w:tc>
        <w:tc>
          <w:tcPr>
            <w:tcW w:w="851" w:type="dxa"/>
          </w:tcPr>
          <w:p w14:paraId="49BB13F5" w14:textId="6AA12690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A3899" w:rsidRPr="00A23B01" w14:paraId="73EB533D" w14:textId="6D0E9C52" w:rsidTr="00C61E5A">
        <w:trPr>
          <w:trHeight w:val="166"/>
          <w:jc w:val="center"/>
        </w:trPr>
        <w:tc>
          <w:tcPr>
            <w:tcW w:w="1375" w:type="dxa"/>
            <w:vMerge/>
          </w:tcPr>
          <w:p w14:paraId="19AE79D6" w14:textId="77777777" w:rsidR="006A3899" w:rsidRPr="00A23B01" w:rsidRDefault="006A3899" w:rsidP="006A3899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5584B340" w14:textId="5D2443B1" w:rsidR="006A3899" w:rsidRDefault="006A3899" w:rsidP="006A3899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591" w:type="dxa"/>
          </w:tcPr>
          <w:p w14:paraId="5EDD740B" w14:textId="3DFEF70F" w:rsidR="006A3899" w:rsidRPr="006A3899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1.13</w:t>
            </w:r>
          </w:p>
        </w:tc>
        <w:tc>
          <w:tcPr>
            <w:tcW w:w="1311" w:type="dxa"/>
          </w:tcPr>
          <w:p w14:paraId="70B9A302" w14:textId="4CD2E4D1" w:rsidR="006A3899" w:rsidRPr="006A3899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/518</w:t>
            </w:r>
          </w:p>
        </w:tc>
        <w:tc>
          <w:tcPr>
            <w:tcW w:w="1426" w:type="dxa"/>
          </w:tcPr>
          <w:p w14:paraId="1CAF7BD7" w14:textId="55B96DA5" w:rsidR="006A3899" w:rsidRPr="006A3899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1.4</w:t>
            </w:r>
            <w:r w:rsidR="00512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57" w:type="dxa"/>
          </w:tcPr>
          <w:p w14:paraId="132EA12E" w14:textId="07651C8E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2 (1.47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7)</w:t>
            </w:r>
          </w:p>
        </w:tc>
        <w:tc>
          <w:tcPr>
            <w:tcW w:w="992" w:type="dxa"/>
          </w:tcPr>
          <w:p w14:paraId="0A796206" w14:textId="27329AF4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gridSpan w:val="2"/>
          </w:tcPr>
          <w:p w14:paraId="7EEA0C6B" w14:textId="591489DB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1 (1.4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9)</w:t>
            </w:r>
          </w:p>
        </w:tc>
        <w:tc>
          <w:tcPr>
            <w:tcW w:w="851" w:type="dxa"/>
          </w:tcPr>
          <w:p w14:paraId="648FF265" w14:textId="1194CA96" w:rsidR="006A3899" w:rsidRPr="009B3E77" w:rsidRDefault="006A3899" w:rsidP="006A3899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8366D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43994" w:rsidRPr="00A23B01" w14:paraId="03837BB3" w14:textId="3D7CD9B8" w:rsidTr="00C61E5A">
        <w:trPr>
          <w:trHeight w:val="143"/>
          <w:jc w:val="center"/>
        </w:trPr>
        <w:tc>
          <w:tcPr>
            <w:tcW w:w="1375" w:type="dxa"/>
            <w:vMerge/>
          </w:tcPr>
          <w:p w14:paraId="35DE4380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2AD0597F" w14:textId="5673BC19" w:rsidR="00643994" w:rsidRDefault="00643994" w:rsidP="00643994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91" w:type="dxa"/>
            <w:vAlign w:val="center"/>
          </w:tcPr>
          <w:p w14:paraId="1606285E" w14:textId="27D2AA80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05475FB7" w14:textId="016C0399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E2FA07C" w14:textId="01F3CF80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7" w:type="dxa"/>
          </w:tcPr>
          <w:p w14:paraId="242C86F2" w14:textId="38DAF6EC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2" w:type="dxa"/>
          </w:tcPr>
          <w:p w14:paraId="0193D3BF" w14:textId="39AEE39F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5B41B9D8" w14:textId="5BF12DE8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79B94F04" w14:textId="1F2E7A7B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3994" w:rsidRPr="00A23B01" w14:paraId="17AFF788" w14:textId="1469001D" w:rsidTr="00C61E5A">
        <w:trPr>
          <w:trHeight w:val="246"/>
          <w:jc w:val="center"/>
        </w:trPr>
        <w:tc>
          <w:tcPr>
            <w:tcW w:w="1375" w:type="dxa"/>
            <w:vMerge w:val="restart"/>
          </w:tcPr>
          <w:p w14:paraId="662D288A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Male</w:t>
            </w:r>
          </w:p>
          <w:p w14:paraId="6D791DE8" w14:textId="042D3791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n 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71,318)</w:t>
            </w:r>
          </w:p>
        </w:tc>
        <w:tc>
          <w:tcPr>
            <w:tcW w:w="2279" w:type="dxa"/>
            <w:vAlign w:val="center"/>
          </w:tcPr>
          <w:p w14:paraId="5A7D3D13" w14:textId="358406C2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591" w:type="dxa"/>
          </w:tcPr>
          <w:p w14:paraId="119CDC0B" w14:textId="7958D1E3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4.45</w:t>
            </w:r>
          </w:p>
        </w:tc>
        <w:tc>
          <w:tcPr>
            <w:tcW w:w="1311" w:type="dxa"/>
          </w:tcPr>
          <w:p w14:paraId="49B2592D" w14:textId="06242156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9/53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1426" w:type="dxa"/>
          </w:tcPr>
          <w:p w14:paraId="5A14029D" w14:textId="55D573C4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6.27</w:t>
            </w:r>
          </w:p>
        </w:tc>
        <w:tc>
          <w:tcPr>
            <w:tcW w:w="2649" w:type="dxa"/>
            <w:gridSpan w:val="2"/>
          </w:tcPr>
          <w:p w14:paraId="6C28B837" w14:textId="0AB0D9C2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410" w:type="dxa"/>
            <w:gridSpan w:val="3"/>
          </w:tcPr>
          <w:p w14:paraId="1B361741" w14:textId="47B03973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643994" w:rsidRPr="00A23B01" w14:paraId="0B0C0408" w14:textId="10CDCE14" w:rsidTr="00C61E5A">
        <w:trPr>
          <w:trHeight w:val="81"/>
          <w:jc w:val="center"/>
        </w:trPr>
        <w:tc>
          <w:tcPr>
            <w:tcW w:w="1375" w:type="dxa"/>
            <w:vMerge/>
          </w:tcPr>
          <w:p w14:paraId="54B7DE6B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2CDC89B0" w14:textId="250414D9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591" w:type="dxa"/>
          </w:tcPr>
          <w:p w14:paraId="239ADE1C" w14:textId="5F78F0B1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6.78</w:t>
            </w:r>
          </w:p>
        </w:tc>
        <w:tc>
          <w:tcPr>
            <w:tcW w:w="1311" w:type="dxa"/>
          </w:tcPr>
          <w:p w14:paraId="0747A25B" w14:textId="331F96CB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2/17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426" w:type="dxa"/>
          </w:tcPr>
          <w:p w14:paraId="622C29CA" w14:textId="32C46C5B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1.58</w:t>
            </w:r>
          </w:p>
        </w:tc>
        <w:tc>
          <w:tcPr>
            <w:tcW w:w="1657" w:type="dxa"/>
          </w:tcPr>
          <w:p w14:paraId="534C1514" w14:textId="13FDA35C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 (1.07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1)</w:t>
            </w:r>
          </w:p>
        </w:tc>
        <w:tc>
          <w:tcPr>
            <w:tcW w:w="992" w:type="dxa"/>
          </w:tcPr>
          <w:p w14:paraId="034BB45B" w14:textId="0B485467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8366D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</w:tcPr>
          <w:p w14:paraId="28D19348" w14:textId="71EBF926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 (1.0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3)</w:t>
            </w:r>
          </w:p>
        </w:tc>
        <w:tc>
          <w:tcPr>
            <w:tcW w:w="851" w:type="dxa"/>
          </w:tcPr>
          <w:p w14:paraId="4267837F" w14:textId="142CA51A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43994" w:rsidRPr="00A23B01" w14:paraId="63CC5B98" w14:textId="3AC3691E" w:rsidTr="00C61E5A">
        <w:trPr>
          <w:trHeight w:val="198"/>
          <w:jc w:val="center"/>
        </w:trPr>
        <w:tc>
          <w:tcPr>
            <w:tcW w:w="1375" w:type="dxa"/>
            <w:vMerge/>
          </w:tcPr>
          <w:p w14:paraId="67035655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0613FA43" w14:textId="28A0908A" w:rsidR="00643994" w:rsidRDefault="00643994" w:rsidP="00643994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591" w:type="dxa"/>
          </w:tcPr>
          <w:p w14:paraId="477487B9" w14:textId="3DB6A0A0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5.02</w:t>
            </w:r>
          </w:p>
        </w:tc>
        <w:tc>
          <w:tcPr>
            <w:tcW w:w="1311" w:type="dxa"/>
          </w:tcPr>
          <w:p w14:paraId="5C87A490" w14:textId="5DE8A636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/11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1426" w:type="dxa"/>
          </w:tcPr>
          <w:p w14:paraId="5AC118C7" w14:textId="7E30FCA6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3.93</w:t>
            </w:r>
          </w:p>
        </w:tc>
        <w:tc>
          <w:tcPr>
            <w:tcW w:w="1657" w:type="dxa"/>
          </w:tcPr>
          <w:p w14:paraId="3CE07CC9" w14:textId="23ECD11A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 (0.82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992" w:type="dxa"/>
          </w:tcPr>
          <w:p w14:paraId="45EDEAB8" w14:textId="70DA9F8C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1559" w:type="dxa"/>
            <w:gridSpan w:val="2"/>
          </w:tcPr>
          <w:p w14:paraId="0B1FF37B" w14:textId="66936063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(0.84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)</w:t>
            </w:r>
          </w:p>
        </w:tc>
        <w:tc>
          <w:tcPr>
            <w:tcW w:w="851" w:type="dxa"/>
          </w:tcPr>
          <w:p w14:paraId="75A47FFB" w14:textId="0FC68A4D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643994" w:rsidRPr="00A23B01" w14:paraId="54E58A4D" w14:textId="0657BE61" w:rsidTr="00C61E5A">
        <w:trPr>
          <w:trHeight w:val="146"/>
          <w:jc w:val="center"/>
        </w:trPr>
        <w:tc>
          <w:tcPr>
            <w:tcW w:w="1375" w:type="dxa"/>
            <w:vMerge/>
          </w:tcPr>
          <w:p w14:paraId="02BF2692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7A377086" w14:textId="32D5D174" w:rsidR="00643994" w:rsidRDefault="00643994" w:rsidP="00643994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591" w:type="dxa"/>
          </w:tcPr>
          <w:p w14:paraId="3BE4BB72" w14:textId="223CEA4D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8.18</w:t>
            </w:r>
          </w:p>
        </w:tc>
        <w:tc>
          <w:tcPr>
            <w:tcW w:w="1311" w:type="dxa"/>
          </w:tcPr>
          <w:p w14:paraId="50F7CB12" w14:textId="413D55DC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/5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25</w:t>
            </w:r>
          </w:p>
        </w:tc>
        <w:tc>
          <w:tcPr>
            <w:tcW w:w="1426" w:type="dxa"/>
          </w:tcPr>
          <w:p w14:paraId="4D365664" w14:textId="7714CE3C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4.03</w:t>
            </w:r>
          </w:p>
        </w:tc>
        <w:tc>
          <w:tcPr>
            <w:tcW w:w="1657" w:type="dxa"/>
          </w:tcPr>
          <w:p w14:paraId="389D26E6" w14:textId="0C794D95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1 (1.3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3)</w:t>
            </w:r>
          </w:p>
        </w:tc>
        <w:tc>
          <w:tcPr>
            <w:tcW w:w="992" w:type="dxa"/>
          </w:tcPr>
          <w:p w14:paraId="5B5C761F" w14:textId="3E2FF6F7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gridSpan w:val="2"/>
          </w:tcPr>
          <w:p w14:paraId="7FEA26F5" w14:textId="771A9F2D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2 (1.3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4)</w:t>
            </w:r>
          </w:p>
        </w:tc>
        <w:tc>
          <w:tcPr>
            <w:tcW w:w="851" w:type="dxa"/>
          </w:tcPr>
          <w:p w14:paraId="6F2F3E11" w14:textId="7A5C191F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43994" w:rsidRPr="00A23B01" w14:paraId="03D3350F" w14:textId="665E607D" w:rsidTr="00C61E5A">
        <w:trPr>
          <w:trHeight w:val="178"/>
          <w:jc w:val="center"/>
        </w:trPr>
        <w:tc>
          <w:tcPr>
            <w:tcW w:w="1375" w:type="dxa"/>
            <w:vMerge/>
          </w:tcPr>
          <w:p w14:paraId="78F1F9EE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760E0DAD" w14:textId="4FD12861" w:rsidR="00643994" w:rsidRDefault="00643994" w:rsidP="00643994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591" w:type="dxa"/>
          </w:tcPr>
          <w:p w14:paraId="142FAD8C" w14:textId="15F54D17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C61E5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3.58</w:t>
            </w:r>
          </w:p>
        </w:tc>
        <w:tc>
          <w:tcPr>
            <w:tcW w:w="1311" w:type="dxa"/>
          </w:tcPr>
          <w:p w14:paraId="0421858A" w14:textId="42C25A67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/495</w:t>
            </w:r>
          </w:p>
        </w:tc>
        <w:tc>
          <w:tcPr>
            <w:tcW w:w="1426" w:type="dxa"/>
          </w:tcPr>
          <w:p w14:paraId="150CC305" w14:textId="3512FCC2" w:rsidR="00643994" w:rsidRPr="006A3899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A389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8.87</w:t>
            </w:r>
          </w:p>
        </w:tc>
        <w:tc>
          <w:tcPr>
            <w:tcW w:w="1657" w:type="dxa"/>
          </w:tcPr>
          <w:p w14:paraId="25A26006" w14:textId="28145AB4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3 (0.8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9)</w:t>
            </w:r>
          </w:p>
        </w:tc>
        <w:tc>
          <w:tcPr>
            <w:tcW w:w="992" w:type="dxa"/>
          </w:tcPr>
          <w:p w14:paraId="06464B61" w14:textId="78E056B9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8366D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559" w:type="dxa"/>
            <w:gridSpan w:val="2"/>
          </w:tcPr>
          <w:p w14:paraId="614A8B69" w14:textId="03AE383E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1 (0.8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5)</w:t>
            </w:r>
          </w:p>
        </w:tc>
        <w:tc>
          <w:tcPr>
            <w:tcW w:w="851" w:type="dxa"/>
          </w:tcPr>
          <w:p w14:paraId="4DA892B2" w14:textId="4EB453C2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3E7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 w:rsidR="00643994" w:rsidRPr="009B3E77" w14:paraId="76E605CD" w14:textId="29F8A58A" w:rsidTr="00C61E5A">
        <w:trPr>
          <w:trHeight w:val="282"/>
          <w:jc w:val="center"/>
        </w:trPr>
        <w:tc>
          <w:tcPr>
            <w:tcW w:w="1375" w:type="dxa"/>
            <w:vMerge/>
          </w:tcPr>
          <w:p w14:paraId="31E2D2FA" w14:textId="77777777" w:rsidR="00643994" w:rsidRPr="00A23B01" w:rsidRDefault="00643994" w:rsidP="00643994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vAlign w:val="center"/>
          </w:tcPr>
          <w:p w14:paraId="65C484DA" w14:textId="004C2290" w:rsidR="00643994" w:rsidRDefault="00643994" w:rsidP="00643994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91" w:type="dxa"/>
            <w:vAlign w:val="center"/>
          </w:tcPr>
          <w:p w14:paraId="3F299CB3" w14:textId="61DB256E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vAlign w:val="center"/>
          </w:tcPr>
          <w:p w14:paraId="3A6D6262" w14:textId="69404670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1641DE6" w14:textId="15012DA1" w:rsidR="00643994" w:rsidRPr="00A23B01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7" w:type="dxa"/>
          </w:tcPr>
          <w:p w14:paraId="48DBC14B" w14:textId="0CE1B921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2" w:type="dxa"/>
          </w:tcPr>
          <w:p w14:paraId="5BF192DB" w14:textId="6384361C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319331B0" w14:textId="488A4325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42F367F7" w14:textId="621CCC40" w:rsidR="00643994" w:rsidRPr="009B3E77" w:rsidRDefault="00643994" w:rsidP="0064399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3994" w:rsidRPr="00A23B01" w14:paraId="43EDB38B" w14:textId="5001026F" w:rsidTr="00C61E5A">
        <w:trPr>
          <w:trHeight w:val="338"/>
          <w:jc w:val="center"/>
        </w:trPr>
        <w:tc>
          <w:tcPr>
            <w:tcW w:w="13043" w:type="dxa"/>
            <w:gridSpan w:val="10"/>
            <w:tcBorders>
              <w:top w:val="single" w:sz="4" w:space="0" w:color="000000"/>
            </w:tcBorders>
          </w:tcPr>
          <w:p w14:paraId="3BC4AE90" w14:textId="77777777" w:rsidR="00643994" w:rsidRPr="00AB7D5F" w:rsidRDefault="00643994" w:rsidP="00643994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Model 1: Adjusted for age and sex.</w:t>
            </w:r>
          </w:p>
          <w:p w14:paraId="0369A727" w14:textId="77777777" w:rsidR="00643994" w:rsidRPr="00AB7D5F" w:rsidRDefault="00643994" w:rsidP="00643994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Model 2: Adjusted for age, sex, marital status, educational level, urban residency status, smoking status, drinking status, diabetes mellitus history, hypertension history, stroke history, BMI category, and MABP. </w:t>
            </w:r>
          </w:p>
          <w:p w14:paraId="073E38AC" w14:textId="6B94087A" w:rsidR="00643994" w:rsidRPr="00AB7D5F" w:rsidRDefault="00643994" w:rsidP="00643994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VA categories were categorized according to presenting VA of the better eye (non-VI 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≥ 0.5, VI 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&lt; 0.5; mild VI sub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0.3 ≤ VA &lt; 0.5; moderate VI sub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0.1 ≤ VA &lt; 0.3; severe VI sub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&lt; 0.1).</w:t>
            </w:r>
          </w:p>
          <w:p w14:paraId="51C7484C" w14:textId="138D707A" w:rsidR="00643994" w:rsidRPr="009329ED" w:rsidRDefault="00643994" w:rsidP="00643994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Abbreviations: VI, visual impairment; VA, visual acuity; PY, person-year; HR, hazard ratio; CI, confidence interval; BMI, body mass index; MABP, mean arterial blood pressure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.</w:t>
            </w:r>
          </w:p>
        </w:tc>
      </w:tr>
    </w:tbl>
    <w:p w14:paraId="1A8A982D" w14:textId="7FD497FF" w:rsidR="00E37595" w:rsidRPr="00E37595" w:rsidRDefault="00E37595">
      <w:pPr>
        <w:spacing w:after="0"/>
        <w:rPr>
          <w:rFonts w:ascii="Times New Roman" w:eastAsia="SimSun" w:hAnsi="Times New Roman"/>
          <w:b/>
          <w:bCs/>
          <w:kern w:val="0"/>
          <w:sz w:val="20"/>
          <w:szCs w:val="20"/>
        </w:rPr>
      </w:pPr>
    </w:p>
    <w:p w14:paraId="307A403E" w14:textId="77777777" w:rsidR="00CD25DC" w:rsidRDefault="00E37595" w:rsidP="00853752">
      <w:pPr>
        <w:spacing w:after="0"/>
        <w:rPr>
          <w:rFonts w:ascii="Times New Roman" w:eastAsia="SimSun" w:hAnsi="Times New Roman"/>
          <w:b/>
          <w:bCs/>
          <w:kern w:val="0"/>
          <w:sz w:val="20"/>
          <w:szCs w:val="20"/>
        </w:rPr>
      </w:pPr>
      <w:r>
        <w:rPr>
          <w:rFonts w:ascii="Times New Roman" w:eastAsia="SimSun" w:hAnsi="Times New Roman"/>
          <w:b/>
          <w:bCs/>
          <w:kern w:val="0"/>
          <w:sz w:val="20"/>
          <w:szCs w:val="20"/>
        </w:rPr>
        <w:br w:type="page"/>
      </w:r>
    </w:p>
    <w:tbl>
      <w:tblPr>
        <w:tblStyle w:val="2"/>
        <w:tblW w:w="15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47"/>
        <w:gridCol w:w="2453"/>
        <w:gridCol w:w="1486"/>
        <w:gridCol w:w="1299"/>
        <w:gridCol w:w="1418"/>
        <w:gridCol w:w="1791"/>
        <w:gridCol w:w="1021"/>
        <w:gridCol w:w="42"/>
        <w:gridCol w:w="1659"/>
        <w:gridCol w:w="14"/>
        <w:gridCol w:w="986"/>
      </w:tblGrid>
      <w:tr w:rsidR="00B349C6" w:rsidRPr="00A23B01" w14:paraId="2A70FC21" w14:textId="679EAF2A" w:rsidTr="00B86AE1">
        <w:trPr>
          <w:trHeight w:val="224"/>
          <w:jc w:val="center"/>
        </w:trPr>
        <w:tc>
          <w:tcPr>
            <w:tcW w:w="14048" w:type="dxa"/>
            <w:gridSpan w:val="11"/>
            <w:tcBorders>
              <w:bottom w:val="single" w:sz="4" w:space="0" w:color="auto"/>
            </w:tcBorders>
          </w:tcPr>
          <w:p w14:paraId="2C072DB3" w14:textId="36DED339" w:rsidR="00B349C6" w:rsidRPr="00CD25DC" w:rsidRDefault="00B349C6" w:rsidP="00D231C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3D636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lastRenderedPageBreak/>
              <w:t>Table S4</w:t>
            </w:r>
            <w:r w:rsidR="007433E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.</w:t>
            </w:r>
            <w:r w:rsidRPr="003D636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Association </w:t>
            </w:r>
            <w:r w:rsidR="0041129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etween</w:t>
            </w:r>
            <w:r w:rsidRPr="003D636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visual impairment and mortality in female</w:t>
            </w:r>
            <w:r w:rsidR="0041129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</w:t>
            </w:r>
            <w:r w:rsidRPr="003D636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and male</w:t>
            </w:r>
            <w:r w:rsidR="0041129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</w:t>
            </w:r>
            <w:r w:rsidRPr="003D636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stratified by ag</w:t>
            </w:r>
            <w:r w:rsidR="0072587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</w:t>
            </w:r>
            <w:r w:rsidRPr="003D636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DB2C489" w14:textId="77777777" w:rsidR="00B349C6" w:rsidRPr="003D636F" w:rsidRDefault="00B349C6" w:rsidP="00D231C3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57D61" w:rsidRPr="00A23B01" w14:paraId="62362C45" w14:textId="06955DC0" w:rsidTr="008C59DC">
        <w:trPr>
          <w:trHeight w:val="25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B853822" w14:textId="77777777" w:rsidR="00F57D61" w:rsidRPr="00A23B01" w:rsidRDefault="00F57D61" w:rsidP="00557163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14:paraId="50C74864" w14:textId="77777777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Merge w:val="restart"/>
            <w:tcBorders>
              <w:top w:val="single" w:sz="4" w:space="0" w:color="auto"/>
            </w:tcBorders>
          </w:tcPr>
          <w:p w14:paraId="08310E95" w14:textId="6A68B6AD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 category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</w:tcPr>
          <w:p w14:paraId="5D090CF8" w14:textId="77777777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llow-up </w:t>
            </w:r>
          </w:p>
          <w:p w14:paraId="3F4371B1" w14:textId="77777777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uration, PY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</w:tcPr>
          <w:p w14:paraId="196D66D9" w14:textId="61AB74C7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vent/Total, 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50F5A9E" w14:textId="77777777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rtality rate, 10</w:t>
            </w: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8C59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Y</w:t>
            </w:r>
          </w:p>
        </w:tc>
        <w:tc>
          <w:tcPr>
            <w:tcW w:w="28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7C8CA" w14:textId="77777777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A515D" w14:textId="43BF8EAA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F57D61" w:rsidRPr="00A23B01" w14:paraId="63FDBEBF" w14:textId="1A131FC5" w:rsidTr="00B86AE1">
        <w:trPr>
          <w:trHeight w:val="215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4D3A18" w14:textId="77777777" w:rsidR="00F57D61" w:rsidRPr="00A23B01" w:rsidRDefault="00F57D61" w:rsidP="00557163">
            <w:pPr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54BA7B31" w14:textId="77777777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14E3CA" w14:textId="77777777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737FD1" w14:textId="77777777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FB610D" w14:textId="77777777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C6E751" w14:textId="77777777" w:rsidR="00F57D61" w:rsidRPr="008C59DC" w:rsidRDefault="00F57D61" w:rsidP="0055716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0616" w14:textId="460A36D7" w:rsidR="00F57D61" w:rsidRPr="008C59DC" w:rsidRDefault="00F57D61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FEFC9D5" w14:textId="4C4990F9" w:rsidR="00F57D61" w:rsidRPr="008C59DC" w:rsidRDefault="008C59DC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F57D61" w:rsidRPr="008C59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756E7" w14:textId="2FF121DE" w:rsidR="00F57D61" w:rsidRPr="008C59DC" w:rsidRDefault="00E00192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B68674" w14:textId="22E7069E" w:rsidR="00F57D61" w:rsidRPr="008C59DC" w:rsidRDefault="008C59DC" w:rsidP="00557163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F57D61" w:rsidRPr="008C59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94774" w:rsidRPr="00A23B01" w14:paraId="1C1F1C7D" w14:textId="0826CC01" w:rsidTr="00B86AE1">
        <w:trPr>
          <w:trHeight w:val="16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88B95A2" w14:textId="77777777" w:rsidR="008851D3" w:rsidRPr="00D02178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2178">
              <w:rPr>
                <w:rFonts w:ascii="Times New Roman" w:eastAsia="SimSun" w:hAnsi="Times New Roman"/>
                <w:kern w:val="0"/>
                <w:sz w:val="20"/>
                <w:szCs w:val="20"/>
              </w:rPr>
              <w:t>Old</w:t>
            </w:r>
          </w:p>
          <w:p w14:paraId="3DF81F13" w14:textId="60A80290" w:rsidR="008851D3" w:rsidRPr="009615AA" w:rsidRDefault="008851D3" w:rsidP="0048183C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D02178">
              <w:rPr>
                <w:rFonts w:ascii="Times New Roman" w:eastAsia="SimSun" w:hAnsi="Times New Roman"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D02178">
              <w:rPr>
                <w:rFonts w:ascii="Times New Roman" w:eastAsia="SimSun" w:hAnsi="Times New Roman"/>
                <w:kern w:val="0"/>
                <w:sz w:val="20"/>
                <w:szCs w:val="20"/>
              </w:rPr>
              <w:t>60 years)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14:paraId="72CCF0B8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Female</w:t>
            </w:r>
          </w:p>
          <w:p w14:paraId="3B3BB45C" w14:textId="7378E112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n 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=</w:t>
            </w:r>
            <w:r w:rsidR="0049492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48,825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7C830E73" w14:textId="3AC636E9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4ACE5A99" w14:textId="296513A1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0.7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9766CFB" w14:textId="60AE5F21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8/3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3FCB5F" w14:textId="6821EFD3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.3</w:t>
            </w:r>
            <w:r w:rsidR="00512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4D69F4D2" w14:textId="0BC890B5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A123038" w14:textId="7777777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4E1F91F" w14:textId="0F9925E9" w:rsidR="008851D3" w:rsidRPr="003F1B14" w:rsidRDefault="00E00192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14:paraId="536CF10B" w14:textId="7777777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4774" w:rsidRPr="00A23B01" w14:paraId="27DCC9E6" w14:textId="787EF3D2" w:rsidTr="00B86AE1">
        <w:trPr>
          <w:trHeight w:val="276"/>
          <w:jc w:val="center"/>
        </w:trPr>
        <w:tc>
          <w:tcPr>
            <w:tcW w:w="1418" w:type="dxa"/>
            <w:vMerge/>
          </w:tcPr>
          <w:p w14:paraId="7094B568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14005A5C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6C972D66" w14:textId="54474C4D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86" w:type="dxa"/>
          </w:tcPr>
          <w:p w14:paraId="7EB581CF" w14:textId="25AEC4EE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6.95</w:t>
            </w:r>
          </w:p>
        </w:tc>
        <w:tc>
          <w:tcPr>
            <w:tcW w:w="1299" w:type="dxa"/>
          </w:tcPr>
          <w:p w14:paraId="1441E7A6" w14:textId="1C846229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/1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418" w:type="dxa"/>
          </w:tcPr>
          <w:p w14:paraId="3F60921D" w14:textId="5406FB8B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4.27</w:t>
            </w:r>
          </w:p>
        </w:tc>
        <w:tc>
          <w:tcPr>
            <w:tcW w:w="1791" w:type="dxa"/>
          </w:tcPr>
          <w:p w14:paraId="76D22EF6" w14:textId="00F9EE83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 (1.02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021" w:type="dxa"/>
          </w:tcPr>
          <w:p w14:paraId="1B1354CA" w14:textId="43CC8161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gridSpan w:val="2"/>
          </w:tcPr>
          <w:p w14:paraId="786077B1" w14:textId="1D7DBB6E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5 (1.06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7)</w:t>
            </w:r>
          </w:p>
        </w:tc>
        <w:tc>
          <w:tcPr>
            <w:tcW w:w="1000" w:type="dxa"/>
            <w:gridSpan w:val="2"/>
          </w:tcPr>
          <w:p w14:paraId="395CAC9C" w14:textId="39E160E3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594774" w:rsidRPr="00A23B01" w14:paraId="2DEB13FD" w14:textId="5698DFDB" w:rsidTr="00B86AE1">
        <w:trPr>
          <w:trHeight w:val="252"/>
          <w:jc w:val="center"/>
        </w:trPr>
        <w:tc>
          <w:tcPr>
            <w:tcW w:w="1418" w:type="dxa"/>
            <w:vMerge/>
          </w:tcPr>
          <w:p w14:paraId="5C3A3520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4014EBC9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7DA64BB7" w14:textId="15E773B1" w:rsidR="008851D3" w:rsidRDefault="008851D3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86" w:type="dxa"/>
          </w:tcPr>
          <w:p w14:paraId="6FB3B98B" w14:textId="3CC5B634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5.32</w:t>
            </w:r>
          </w:p>
        </w:tc>
        <w:tc>
          <w:tcPr>
            <w:tcW w:w="1299" w:type="dxa"/>
          </w:tcPr>
          <w:p w14:paraId="5CE1F252" w14:textId="1DB68B53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/9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1418" w:type="dxa"/>
          </w:tcPr>
          <w:p w14:paraId="631A121F" w14:textId="34717D2D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.92</w:t>
            </w:r>
          </w:p>
        </w:tc>
        <w:tc>
          <w:tcPr>
            <w:tcW w:w="1791" w:type="dxa"/>
          </w:tcPr>
          <w:p w14:paraId="7A362366" w14:textId="4A152950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 (0.7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1021" w:type="dxa"/>
          </w:tcPr>
          <w:p w14:paraId="7A14F7A3" w14:textId="178C4CF8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1701" w:type="dxa"/>
            <w:gridSpan w:val="2"/>
          </w:tcPr>
          <w:p w14:paraId="09F8EEBA" w14:textId="01C4B6A6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(0.81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)</w:t>
            </w:r>
          </w:p>
        </w:tc>
        <w:tc>
          <w:tcPr>
            <w:tcW w:w="1000" w:type="dxa"/>
            <w:gridSpan w:val="2"/>
          </w:tcPr>
          <w:p w14:paraId="41D0A5C8" w14:textId="395A19BE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594774" w:rsidRPr="00A23B01" w14:paraId="7845BEA6" w14:textId="324A4C46" w:rsidTr="00B86AE1">
        <w:trPr>
          <w:trHeight w:val="215"/>
          <w:jc w:val="center"/>
        </w:trPr>
        <w:tc>
          <w:tcPr>
            <w:tcW w:w="1418" w:type="dxa"/>
            <w:vMerge/>
          </w:tcPr>
          <w:p w14:paraId="54B06F33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0FA6CEF9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0D5ED8F6" w14:textId="2DC51E55" w:rsidR="008851D3" w:rsidRDefault="008851D3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86" w:type="dxa"/>
          </w:tcPr>
          <w:p w14:paraId="0AB6192E" w14:textId="07EBB745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4.34</w:t>
            </w:r>
          </w:p>
        </w:tc>
        <w:tc>
          <w:tcPr>
            <w:tcW w:w="1299" w:type="dxa"/>
          </w:tcPr>
          <w:p w14:paraId="06F0BBF4" w14:textId="7F0BAD1D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/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18" w:type="dxa"/>
          </w:tcPr>
          <w:p w14:paraId="5C6722A1" w14:textId="2357361D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9.11</w:t>
            </w:r>
          </w:p>
        </w:tc>
        <w:tc>
          <w:tcPr>
            <w:tcW w:w="1791" w:type="dxa"/>
          </w:tcPr>
          <w:p w14:paraId="7BA87405" w14:textId="73461966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 (1.2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2)</w:t>
            </w:r>
          </w:p>
        </w:tc>
        <w:tc>
          <w:tcPr>
            <w:tcW w:w="1021" w:type="dxa"/>
          </w:tcPr>
          <w:p w14:paraId="63012011" w14:textId="55BBFEF1" w:rsidR="008851D3" w:rsidRPr="008C59DC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gridSpan w:val="2"/>
          </w:tcPr>
          <w:p w14:paraId="0877D57D" w14:textId="0CB84982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2 (1.24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6)</w:t>
            </w:r>
          </w:p>
        </w:tc>
        <w:tc>
          <w:tcPr>
            <w:tcW w:w="1000" w:type="dxa"/>
            <w:gridSpan w:val="2"/>
          </w:tcPr>
          <w:p w14:paraId="675CFA89" w14:textId="4360A130" w:rsidR="008851D3" w:rsidRPr="008C59DC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94774" w:rsidRPr="00A23B01" w14:paraId="7E986C2C" w14:textId="76D5479D" w:rsidTr="00B86AE1">
        <w:trPr>
          <w:trHeight w:val="220"/>
          <w:jc w:val="center"/>
        </w:trPr>
        <w:tc>
          <w:tcPr>
            <w:tcW w:w="1418" w:type="dxa"/>
            <w:vMerge/>
          </w:tcPr>
          <w:p w14:paraId="082AE92D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71401087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41C6F930" w14:textId="1715C25E" w:rsidR="008851D3" w:rsidRDefault="008851D3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86" w:type="dxa"/>
          </w:tcPr>
          <w:p w14:paraId="095280BB" w14:textId="78E28564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.29</w:t>
            </w:r>
          </w:p>
        </w:tc>
        <w:tc>
          <w:tcPr>
            <w:tcW w:w="1299" w:type="dxa"/>
          </w:tcPr>
          <w:p w14:paraId="3D2134B0" w14:textId="699AFA6E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/318</w:t>
            </w:r>
          </w:p>
        </w:tc>
        <w:tc>
          <w:tcPr>
            <w:tcW w:w="1418" w:type="dxa"/>
          </w:tcPr>
          <w:p w14:paraId="3DEF2AF7" w14:textId="79863642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9.04</w:t>
            </w:r>
          </w:p>
        </w:tc>
        <w:tc>
          <w:tcPr>
            <w:tcW w:w="1791" w:type="dxa"/>
          </w:tcPr>
          <w:p w14:paraId="1B501635" w14:textId="3F652500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1 (1.4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6)</w:t>
            </w:r>
          </w:p>
        </w:tc>
        <w:tc>
          <w:tcPr>
            <w:tcW w:w="1021" w:type="dxa"/>
          </w:tcPr>
          <w:p w14:paraId="5A62D7B0" w14:textId="06EFD595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</w:tcPr>
          <w:p w14:paraId="6A70A5E0" w14:textId="65950298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3 (1.38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3)</w:t>
            </w:r>
          </w:p>
        </w:tc>
        <w:tc>
          <w:tcPr>
            <w:tcW w:w="1000" w:type="dxa"/>
            <w:gridSpan w:val="2"/>
          </w:tcPr>
          <w:p w14:paraId="6F2947D2" w14:textId="4F01DF79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94774" w:rsidRPr="00A23B01" w14:paraId="6165E6D6" w14:textId="2415D27B" w:rsidTr="00B86AE1">
        <w:trPr>
          <w:trHeight w:val="168"/>
          <w:jc w:val="center"/>
        </w:trPr>
        <w:tc>
          <w:tcPr>
            <w:tcW w:w="1418" w:type="dxa"/>
            <w:vMerge/>
          </w:tcPr>
          <w:p w14:paraId="2E6A9027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4928E755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413F8670" w14:textId="6236FEF7" w:rsidR="008851D3" w:rsidRDefault="008C59DC" w:rsidP="008C59DC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8851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86" w:type="dxa"/>
            <w:vAlign w:val="center"/>
          </w:tcPr>
          <w:p w14:paraId="3D15595E" w14:textId="5F547F3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77124D74" w14:textId="082DC7BE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43240F9" w14:textId="25C4C106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6F33E3C" w14:textId="28303E5E" w:rsidR="008851D3" w:rsidRPr="003F1B14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021" w:type="dxa"/>
          </w:tcPr>
          <w:p w14:paraId="3473E05B" w14:textId="6D149922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CA78354" w14:textId="5DD55551" w:rsidR="008851D3" w:rsidRPr="008C59DC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000" w:type="dxa"/>
            <w:gridSpan w:val="2"/>
          </w:tcPr>
          <w:p w14:paraId="74387719" w14:textId="4A43A05E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4774" w:rsidRPr="00A23B01" w14:paraId="1E72CB7F" w14:textId="23181E02" w:rsidTr="00B86AE1">
        <w:trPr>
          <w:trHeight w:val="218"/>
          <w:jc w:val="center"/>
        </w:trPr>
        <w:tc>
          <w:tcPr>
            <w:tcW w:w="1418" w:type="dxa"/>
            <w:vMerge/>
          </w:tcPr>
          <w:p w14:paraId="1D5577DC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</w:tcPr>
          <w:p w14:paraId="72E3FDC6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Male</w:t>
            </w:r>
          </w:p>
          <w:p w14:paraId="2F8B8061" w14:textId="446AB7E6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n 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=</w:t>
            </w:r>
            <w:r w:rsidR="0049492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45,672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53" w:type="dxa"/>
            <w:vAlign w:val="center"/>
          </w:tcPr>
          <w:p w14:paraId="15C8CED9" w14:textId="174B7A43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86" w:type="dxa"/>
          </w:tcPr>
          <w:p w14:paraId="53B42ADB" w14:textId="2524376E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5.08</w:t>
            </w:r>
          </w:p>
        </w:tc>
        <w:tc>
          <w:tcPr>
            <w:tcW w:w="1299" w:type="dxa"/>
          </w:tcPr>
          <w:p w14:paraId="41DCED19" w14:textId="7DFD3A0D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2/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1</w:t>
            </w:r>
          </w:p>
        </w:tc>
        <w:tc>
          <w:tcPr>
            <w:tcW w:w="1418" w:type="dxa"/>
          </w:tcPr>
          <w:p w14:paraId="5380B43E" w14:textId="78254F9C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0.83</w:t>
            </w:r>
          </w:p>
        </w:tc>
        <w:tc>
          <w:tcPr>
            <w:tcW w:w="1791" w:type="dxa"/>
          </w:tcPr>
          <w:p w14:paraId="0B8F9867" w14:textId="36C78170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21" w:type="dxa"/>
          </w:tcPr>
          <w:p w14:paraId="7785C0E2" w14:textId="77777777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ED64DC9" w14:textId="01501053" w:rsidR="008851D3" w:rsidRPr="008C59DC" w:rsidRDefault="00E00192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0" w:type="dxa"/>
            <w:gridSpan w:val="2"/>
          </w:tcPr>
          <w:p w14:paraId="6F43EF0B" w14:textId="77777777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94774" w:rsidRPr="00A23B01" w14:paraId="59B419B0" w14:textId="4062528B" w:rsidTr="00B86AE1">
        <w:trPr>
          <w:trHeight w:val="181"/>
          <w:jc w:val="center"/>
        </w:trPr>
        <w:tc>
          <w:tcPr>
            <w:tcW w:w="1418" w:type="dxa"/>
            <w:vMerge/>
          </w:tcPr>
          <w:p w14:paraId="34F598CF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4CF41697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4B136D15" w14:textId="5E60F91C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86" w:type="dxa"/>
          </w:tcPr>
          <w:p w14:paraId="434C8A62" w14:textId="796F323A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9.3</w:t>
            </w:r>
            <w:r w:rsidR="00512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14:paraId="6A659D94" w14:textId="76A90320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/12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1</w:t>
            </w:r>
          </w:p>
        </w:tc>
        <w:tc>
          <w:tcPr>
            <w:tcW w:w="1418" w:type="dxa"/>
          </w:tcPr>
          <w:p w14:paraId="575B17A6" w14:textId="76E462FD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3.39</w:t>
            </w:r>
          </w:p>
        </w:tc>
        <w:tc>
          <w:tcPr>
            <w:tcW w:w="1791" w:type="dxa"/>
          </w:tcPr>
          <w:p w14:paraId="5CA70FD3" w14:textId="47E49F95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2 (1.06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1)</w:t>
            </w:r>
          </w:p>
        </w:tc>
        <w:tc>
          <w:tcPr>
            <w:tcW w:w="1021" w:type="dxa"/>
          </w:tcPr>
          <w:p w14:paraId="7AEC729D" w14:textId="4FC42B64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gridSpan w:val="2"/>
          </w:tcPr>
          <w:p w14:paraId="1016E74C" w14:textId="0DCA3D6A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 (1.06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000" w:type="dxa"/>
            <w:gridSpan w:val="2"/>
          </w:tcPr>
          <w:p w14:paraId="170570B2" w14:textId="55F5B94D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594774" w:rsidRPr="00A23B01" w14:paraId="0927032D" w14:textId="75C5D098" w:rsidTr="00B86AE1">
        <w:trPr>
          <w:trHeight w:val="270"/>
          <w:jc w:val="center"/>
        </w:trPr>
        <w:tc>
          <w:tcPr>
            <w:tcW w:w="1418" w:type="dxa"/>
            <w:vMerge/>
          </w:tcPr>
          <w:p w14:paraId="6D4A4EED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56C2B9B5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075B25E8" w14:textId="73D940E9" w:rsidR="008851D3" w:rsidRDefault="008851D3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86" w:type="dxa"/>
          </w:tcPr>
          <w:p w14:paraId="4EC9DDE4" w14:textId="39E6CEE9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6.68</w:t>
            </w:r>
          </w:p>
        </w:tc>
        <w:tc>
          <w:tcPr>
            <w:tcW w:w="1299" w:type="dxa"/>
          </w:tcPr>
          <w:p w14:paraId="31525EE7" w14:textId="4CE9CCF3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/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418" w:type="dxa"/>
          </w:tcPr>
          <w:p w14:paraId="400F8D0C" w14:textId="2E61D78F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3.53</w:t>
            </w:r>
          </w:p>
        </w:tc>
        <w:tc>
          <w:tcPr>
            <w:tcW w:w="1791" w:type="dxa"/>
          </w:tcPr>
          <w:p w14:paraId="2FA2E9FD" w14:textId="58E476F3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 (0.8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1021" w:type="dxa"/>
          </w:tcPr>
          <w:p w14:paraId="7EF2721A" w14:textId="33C183C7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1701" w:type="dxa"/>
            <w:gridSpan w:val="2"/>
          </w:tcPr>
          <w:p w14:paraId="17F76694" w14:textId="4F1A2D36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 (0.82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1000" w:type="dxa"/>
            <w:gridSpan w:val="2"/>
          </w:tcPr>
          <w:p w14:paraId="40E05745" w14:textId="4ED29836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 w:rsidR="00594774" w:rsidRPr="00A23B01" w14:paraId="00FF5D9B" w14:textId="648D1A31" w:rsidTr="00B86AE1">
        <w:trPr>
          <w:trHeight w:val="198"/>
          <w:jc w:val="center"/>
        </w:trPr>
        <w:tc>
          <w:tcPr>
            <w:tcW w:w="1418" w:type="dxa"/>
            <w:vMerge/>
          </w:tcPr>
          <w:p w14:paraId="74D1D1B7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30674681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0508816F" w14:textId="709C1F75" w:rsidR="008851D3" w:rsidRDefault="008851D3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86" w:type="dxa"/>
          </w:tcPr>
          <w:p w14:paraId="325A2623" w14:textId="669C939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5.12</w:t>
            </w:r>
          </w:p>
        </w:tc>
        <w:tc>
          <w:tcPr>
            <w:tcW w:w="1299" w:type="dxa"/>
          </w:tcPr>
          <w:p w14:paraId="4775EA00" w14:textId="4068568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/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1418" w:type="dxa"/>
          </w:tcPr>
          <w:p w14:paraId="119EE150" w14:textId="52B7F516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8.67</w:t>
            </w:r>
          </w:p>
        </w:tc>
        <w:tc>
          <w:tcPr>
            <w:tcW w:w="1791" w:type="dxa"/>
          </w:tcPr>
          <w:p w14:paraId="17366F57" w14:textId="12BE7438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 (1.34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3)</w:t>
            </w:r>
          </w:p>
        </w:tc>
        <w:tc>
          <w:tcPr>
            <w:tcW w:w="1021" w:type="dxa"/>
          </w:tcPr>
          <w:p w14:paraId="2524365A" w14:textId="0DF1F351" w:rsidR="008851D3" w:rsidRPr="008C59DC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gridSpan w:val="2"/>
          </w:tcPr>
          <w:p w14:paraId="1E5A15B4" w14:textId="713EE68A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1 (1.34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3)</w:t>
            </w:r>
          </w:p>
        </w:tc>
        <w:tc>
          <w:tcPr>
            <w:tcW w:w="1000" w:type="dxa"/>
            <w:gridSpan w:val="2"/>
          </w:tcPr>
          <w:p w14:paraId="1432C356" w14:textId="3547C70B" w:rsidR="008851D3" w:rsidRPr="008C59DC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594774" w:rsidRPr="00A23B01" w14:paraId="181A0C48" w14:textId="4E471393" w:rsidTr="00B86AE1">
        <w:trPr>
          <w:trHeight w:val="175"/>
          <w:jc w:val="center"/>
        </w:trPr>
        <w:tc>
          <w:tcPr>
            <w:tcW w:w="1418" w:type="dxa"/>
            <w:vMerge/>
          </w:tcPr>
          <w:p w14:paraId="38B18CCC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0E733179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743DADBE" w14:textId="472F66D1" w:rsidR="008851D3" w:rsidRDefault="008851D3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86" w:type="dxa"/>
          </w:tcPr>
          <w:p w14:paraId="7D3F5A77" w14:textId="1FD6E49E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7.5</w:t>
            </w:r>
            <w:r w:rsidR="00512CC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14:paraId="027E7E98" w14:textId="64C9D4AD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/349</w:t>
            </w:r>
          </w:p>
        </w:tc>
        <w:tc>
          <w:tcPr>
            <w:tcW w:w="1418" w:type="dxa"/>
          </w:tcPr>
          <w:p w14:paraId="49CB4E55" w14:textId="2DF0DA46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0.58</w:t>
            </w:r>
          </w:p>
        </w:tc>
        <w:tc>
          <w:tcPr>
            <w:tcW w:w="1791" w:type="dxa"/>
          </w:tcPr>
          <w:p w14:paraId="1788E6CE" w14:textId="66249169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6 (0.69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9)</w:t>
            </w:r>
          </w:p>
        </w:tc>
        <w:tc>
          <w:tcPr>
            <w:tcW w:w="1021" w:type="dxa"/>
          </w:tcPr>
          <w:p w14:paraId="5BE7FB1F" w14:textId="7208C836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gridSpan w:val="2"/>
          </w:tcPr>
          <w:p w14:paraId="7A0B21BB" w14:textId="15051D3F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 (0.67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)</w:t>
            </w:r>
          </w:p>
        </w:tc>
        <w:tc>
          <w:tcPr>
            <w:tcW w:w="1000" w:type="dxa"/>
            <w:gridSpan w:val="2"/>
          </w:tcPr>
          <w:p w14:paraId="17C6C0AD" w14:textId="00263646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594774" w:rsidRPr="00A23B01" w14:paraId="5EAE9F0C" w14:textId="77777777" w:rsidTr="00B86AE1">
        <w:trPr>
          <w:trHeight w:val="151"/>
          <w:jc w:val="center"/>
        </w:trPr>
        <w:tc>
          <w:tcPr>
            <w:tcW w:w="1418" w:type="dxa"/>
            <w:vMerge/>
          </w:tcPr>
          <w:p w14:paraId="2D0395B4" w14:textId="77777777" w:rsidR="008851D3" w:rsidRPr="00A23B01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7D92EA7C" w14:textId="77777777" w:rsidR="008851D3" w:rsidRDefault="008851D3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083A9DEC" w14:textId="250AD790" w:rsidR="008851D3" w:rsidRDefault="008C59DC" w:rsidP="008C59DC">
            <w:pPr>
              <w:spacing w:after="0"/>
              <w:ind w:left="42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8851D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486" w:type="dxa"/>
            <w:vAlign w:val="center"/>
          </w:tcPr>
          <w:p w14:paraId="4BC91869" w14:textId="7777777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7CBA5E64" w14:textId="7777777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4C411E6" w14:textId="77777777" w:rsidR="008851D3" w:rsidRPr="003F1B14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0EF69DD" w14:textId="161034FB" w:rsidR="008851D3" w:rsidRPr="003F1B14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021" w:type="dxa"/>
          </w:tcPr>
          <w:p w14:paraId="3BBD1DCD" w14:textId="0D9FF893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12D0522" w14:textId="06CD50C3" w:rsidR="008851D3" w:rsidRPr="008C59DC" w:rsidRDefault="008C59DC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000" w:type="dxa"/>
            <w:gridSpan w:val="2"/>
          </w:tcPr>
          <w:p w14:paraId="172AC405" w14:textId="4D0FC790" w:rsidR="008851D3" w:rsidRPr="008C59DC" w:rsidRDefault="008851D3" w:rsidP="003F1B14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51D3" w:rsidRPr="00A23B01" w14:paraId="52674A1F" w14:textId="3F7DF055" w:rsidTr="00B86AE1">
        <w:trPr>
          <w:trHeight w:val="218"/>
          <w:jc w:val="center"/>
        </w:trPr>
        <w:tc>
          <w:tcPr>
            <w:tcW w:w="1418" w:type="dxa"/>
            <w:vMerge w:val="restart"/>
          </w:tcPr>
          <w:p w14:paraId="32823B69" w14:textId="6A263AFB" w:rsidR="00512CC5" w:rsidRPr="00A23B01" w:rsidRDefault="00512CC5" w:rsidP="00512CC5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Young </w:t>
            </w:r>
            <w:r w:rsidR="00826741">
              <w:rPr>
                <w:rFonts w:ascii="Times New Roman" w:eastAsia="SimSun" w:hAnsi="Times New Roman"/>
                <w:kern w:val="0"/>
                <w:sz w:val="20"/>
                <w:szCs w:val="20"/>
              </w:rPr>
              <w:t>to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middle-aged</w:t>
            </w:r>
          </w:p>
          <w:p w14:paraId="0A4030E4" w14:textId="48222310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2178">
              <w:rPr>
                <w:rFonts w:ascii="Times New Roman" w:eastAsia="SimSun" w:hAnsi="Times New Roman"/>
                <w:kern w:val="0"/>
                <w:sz w:val="20"/>
                <w:szCs w:val="20"/>
              </w:rPr>
              <w:t>(&lt;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D02178">
              <w:rPr>
                <w:rFonts w:ascii="Times New Roman" w:eastAsia="SimSun" w:hAnsi="Times New Roman"/>
                <w:kern w:val="0"/>
                <w:sz w:val="20"/>
                <w:szCs w:val="20"/>
              </w:rPr>
              <w:t>60 year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47" w:type="dxa"/>
            <w:vMerge w:val="restart"/>
          </w:tcPr>
          <w:p w14:paraId="5BA045E9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Female</w:t>
            </w:r>
          </w:p>
          <w:p w14:paraId="2EA6E67E" w14:textId="06D934BB" w:rsidR="0048183C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n 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=</w:t>
            </w:r>
            <w:r w:rsidR="0049492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38,557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53" w:type="dxa"/>
            <w:vAlign w:val="center"/>
          </w:tcPr>
          <w:p w14:paraId="53E54A5C" w14:textId="18D6551B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86" w:type="dxa"/>
          </w:tcPr>
          <w:p w14:paraId="1E629C6B" w14:textId="120D564C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.49</w:t>
            </w:r>
          </w:p>
        </w:tc>
        <w:tc>
          <w:tcPr>
            <w:tcW w:w="1299" w:type="dxa"/>
          </w:tcPr>
          <w:p w14:paraId="4817650D" w14:textId="7DCC411F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/31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1418" w:type="dxa"/>
          </w:tcPr>
          <w:p w14:paraId="448C75B2" w14:textId="0CD0B4C5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13</w:t>
            </w:r>
          </w:p>
        </w:tc>
        <w:tc>
          <w:tcPr>
            <w:tcW w:w="1791" w:type="dxa"/>
          </w:tcPr>
          <w:p w14:paraId="5B8BFC90" w14:textId="28276E4D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21" w:type="dxa"/>
          </w:tcPr>
          <w:p w14:paraId="04AB6D52" w14:textId="77777777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465046B" w14:textId="4E5D59C4" w:rsidR="0048183C" w:rsidRPr="008C59DC" w:rsidRDefault="00E00192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0" w:type="dxa"/>
            <w:gridSpan w:val="2"/>
          </w:tcPr>
          <w:p w14:paraId="5D79C30C" w14:textId="77777777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51D3" w:rsidRPr="00A23B01" w14:paraId="06238BAE" w14:textId="14DA8343" w:rsidTr="00B86AE1">
        <w:trPr>
          <w:trHeight w:val="181"/>
          <w:jc w:val="center"/>
        </w:trPr>
        <w:tc>
          <w:tcPr>
            <w:tcW w:w="1418" w:type="dxa"/>
            <w:vMerge/>
          </w:tcPr>
          <w:p w14:paraId="5F936B84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35908224" w14:textId="77777777" w:rsidR="0048183C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03DD7B18" w14:textId="151DBBDB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86" w:type="dxa"/>
          </w:tcPr>
          <w:p w14:paraId="62C7FD4A" w14:textId="24B44D5F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.77</w:t>
            </w:r>
          </w:p>
        </w:tc>
        <w:tc>
          <w:tcPr>
            <w:tcW w:w="1299" w:type="dxa"/>
          </w:tcPr>
          <w:p w14:paraId="2D4CFB37" w14:textId="1FEB386D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/6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3</w:t>
            </w:r>
          </w:p>
        </w:tc>
        <w:tc>
          <w:tcPr>
            <w:tcW w:w="1418" w:type="dxa"/>
          </w:tcPr>
          <w:p w14:paraId="7D4E4611" w14:textId="668D41AA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78</w:t>
            </w:r>
          </w:p>
        </w:tc>
        <w:tc>
          <w:tcPr>
            <w:tcW w:w="1791" w:type="dxa"/>
          </w:tcPr>
          <w:p w14:paraId="3EE2F941" w14:textId="363ABF66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 (0.2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7)</w:t>
            </w:r>
          </w:p>
        </w:tc>
        <w:tc>
          <w:tcPr>
            <w:tcW w:w="1021" w:type="dxa"/>
          </w:tcPr>
          <w:p w14:paraId="1926B916" w14:textId="533E2DA1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  <w:r w:rsidR="00B86AE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gridSpan w:val="2"/>
          </w:tcPr>
          <w:p w14:paraId="24810EDA" w14:textId="129136A8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 (0.23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1)</w:t>
            </w:r>
          </w:p>
        </w:tc>
        <w:tc>
          <w:tcPr>
            <w:tcW w:w="1000" w:type="dxa"/>
            <w:gridSpan w:val="2"/>
          </w:tcPr>
          <w:p w14:paraId="1DEA59D7" w14:textId="752E5FBC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  <w:r w:rsidR="00B86AE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851D3" w:rsidRPr="00A23B01" w14:paraId="5414E584" w14:textId="0F402945" w:rsidTr="00B86AE1">
        <w:trPr>
          <w:trHeight w:val="256"/>
          <w:jc w:val="center"/>
        </w:trPr>
        <w:tc>
          <w:tcPr>
            <w:tcW w:w="1418" w:type="dxa"/>
            <w:vMerge/>
          </w:tcPr>
          <w:p w14:paraId="1CB23475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7B93205A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564D1135" w14:textId="4CE99ED5" w:rsidR="0048183C" w:rsidRDefault="0048183C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86" w:type="dxa"/>
          </w:tcPr>
          <w:p w14:paraId="659A0979" w14:textId="3408EBFC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.43</w:t>
            </w:r>
          </w:p>
        </w:tc>
        <w:tc>
          <w:tcPr>
            <w:tcW w:w="1299" w:type="dxa"/>
          </w:tcPr>
          <w:p w14:paraId="616A6463" w14:textId="1DE0724F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/4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418" w:type="dxa"/>
          </w:tcPr>
          <w:p w14:paraId="499A065A" w14:textId="423E8143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23</w:t>
            </w:r>
          </w:p>
        </w:tc>
        <w:tc>
          <w:tcPr>
            <w:tcW w:w="1791" w:type="dxa"/>
          </w:tcPr>
          <w:p w14:paraId="34F2831D" w14:textId="295A7A88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 (0.1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1021" w:type="dxa"/>
          </w:tcPr>
          <w:p w14:paraId="7A890BBF" w14:textId="5E3613DB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  <w:r w:rsidR="00B86AE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gridSpan w:val="2"/>
          </w:tcPr>
          <w:p w14:paraId="569CAFE6" w14:textId="2B26C82D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 (0.13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0)</w:t>
            </w:r>
          </w:p>
        </w:tc>
        <w:tc>
          <w:tcPr>
            <w:tcW w:w="1000" w:type="dxa"/>
            <w:gridSpan w:val="2"/>
          </w:tcPr>
          <w:p w14:paraId="2B7C020D" w14:textId="0F1BAD1B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 w:rsidR="008851D3" w:rsidRPr="00A23B01" w14:paraId="3BDC260E" w14:textId="24EFE366" w:rsidTr="00B86AE1">
        <w:trPr>
          <w:trHeight w:val="169"/>
          <w:jc w:val="center"/>
        </w:trPr>
        <w:tc>
          <w:tcPr>
            <w:tcW w:w="1418" w:type="dxa"/>
            <w:vMerge/>
          </w:tcPr>
          <w:p w14:paraId="4E702CBC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407118C4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4DCFE354" w14:textId="5ED21334" w:rsidR="0048183C" w:rsidRDefault="0048183C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86" w:type="dxa"/>
          </w:tcPr>
          <w:p w14:paraId="3B50FC56" w14:textId="5551FE68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80.51</w:t>
            </w:r>
          </w:p>
        </w:tc>
        <w:tc>
          <w:tcPr>
            <w:tcW w:w="1299" w:type="dxa"/>
          </w:tcPr>
          <w:p w14:paraId="2CED3B85" w14:textId="7A214EDF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2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418" w:type="dxa"/>
          </w:tcPr>
          <w:p w14:paraId="241133B6" w14:textId="37BF1FA8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75</w:t>
            </w:r>
          </w:p>
        </w:tc>
        <w:tc>
          <w:tcPr>
            <w:tcW w:w="1791" w:type="dxa"/>
          </w:tcPr>
          <w:p w14:paraId="42F99127" w14:textId="15251FE1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 (0.13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7)</w:t>
            </w:r>
          </w:p>
        </w:tc>
        <w:tc>
          <w:tcPr>
            <w:tcW w:w="1021" w:type="dxa"/>
          </w:tcPr>
          <w:p w14:paraId="6D1BAD05" w14:textId="5BA48EF3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701" w:type="dxa"/>
            <w:gridSpan w:val="2"/>
          </w:tcPr>
          <w:p w14:paraId="7B425C4E" w14:textId="0399D19C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 (0.13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1)</w:t>
            </w:r>
          </w:p>
        </w:tc>
        <w:tc>
          <w:tcPr>
            <w:tcW w:w="1000" w:type="dxa"/>
            <w:gridSpan w:val="2"/>
          </w:tcPr>
          <w:p w14:paraId="21F39853" w14:textId="6E100C80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  <w:r w:rsidR="00B86AE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851D3" w:rsidRPr="00A23B01" w14:paraId="3EEA463E" w14:textId="1EA690D1" w:rsidTr="00B86AE1">
        <w:trPr>
          <w:trHeight w:val="194"/>
          <w:jc w:val="center"/>
        </w:trPr>
        <w:tc>
          <w:tcPr>
            <w:tcW w:w="1418" w:type="dxa"/>
            <w:vMerge/>
          </w:tcPr>
          <w:p w14:paraId="3F02A470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636B2537" w14:textId="77777777" w:rsidR="0048183C" w:rsidRPr="00A23B01" w:rsidRDefault="0048183C" w:rsidP="0048183C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207FA897" w14:textId="3CC13688" w:rsidR="0048183C" w:rsidRDefault="0048183C" w:rsidP="0048183C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86" w:type="dxa"/>
          </w:tcPr>
          <w:p w14:paraId="5C737B20" w14:textId="3A2E3737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3.83</w:t>
            </w:r>
          </w:p>
        </w:tc>
        <w:tc>
          <w:tcPr>
            <w:tcW w:w="1299" w:type="dxa"/>
          </w:tcPr>
          <w:p w14:paraId="55476566" w14:textId="1A0901E3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00</w:t>
            </w:r>
          </w:p>
        </w:tc>
        <w:tc>
          <w:tcPr>
            <w:tcW w:w="1418" w:type="dxa"/>
          </w:tcPr>
          <w:p w14:paraId="2F09CDAD" w14:textId="669A3130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.13</w:t>
            </w:r>
          </w:p>
        </w:tc>
        <w:tc>
          <w:tcPr>
            <w:tcW w:w="1791" w:type="dxa"/>
          </w:tcPr>
          <w:p w14:paraId="26243499" w14:textId="26292A1B" w:rsidR="0048183C" w:rsidRPr="003F1B14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8 (0.48</w:t>
            </w:r>
            <w:r w:rsid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34)</w:t>
            </w:r>
          </w:p>
        </w:tc>
        <w:tc>
          <w:tcPr>
            <w:tcW w:w="1021" w:type="dxa"/>
          </w:tcPr>
          <w:p w14:paraId="742EDD21" w14:textId="530CEAAD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701" w:type="dxa"/>
            <w:gridSpan w:val="2"/>
          </w:tcPr>
          <w:p w14:paraId="5602A7C0" w14:textId="1F2E246C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9 (0.42</w:t>
            </w:r>
            <w:r w:rsidR="008C59DC"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68)</w:t>
            </w:r>
          </w:p>
        </w:tc>
        <w:tc>
          <w:tcPr>
            <w:tcW w:w="1000" w:type="dxa"/>
            <w:gridSpan w:val="2"/>
          </w:tcPr>
          <w:p w14:paraId="770E6AE7" w14:textId="78BC7A97" w:rsidR="0048183C" w:rsidRPr="008C59DC" w:rsidRDefault="0048183C" w:rsidP="0048183C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</w:tr>
      <w:tr w:rsidR="00B86AE1" w:rsidRPr="00A23B01" w14:paraId="56E5CD1F" w14:textId="46A328C0" w:rsidTr="00B86AE1">
        <w:trPr>
          <w:trHeight w:val="298"/>
          <w:jc w:val="center"/>
        </w:trPr>
        <w:tc>
          <w:tcPr>
            <w:tcW w:w="1418" w:type="dxa"/>
            <w:vMerge/>
          </w:tcPr>
          <w:p w14:paraId="40B5E66C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1D55A589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79BC4C9C" w14:textId="1051E3EC" w:rsidR="00B86AE1" w:rsidRDefault="00B86AE1" w:rsidP="00B86AE1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86" w:type="dxa"/>
            <w:vAlign w:val="center"/>
          </w:tcPr>
          <w:p w14:paraId="47D406B1" w14:textId="34F71AF2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14:paraId="2C117E1B" w14:textId="40AC81AA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61FA86D" w14:textId="05A25BE8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78D3689" w14:textId="680FD9F1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021" w:type="dxa"/>
          </w:tcPr>
          <w:p w14:paraId="36E2FD59" w14:textId="4328ED6F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F7216E8" w14:textId="142990F8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0" w:type="dxa"/>
            <w:gridSpan w:val="2"/>
          </w:tcPr>
          <w:p w14:paraId="7C5F3573" w14:textId="18AD821F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AE1" w:rsidRPr="00A23B01" w14:paraId="1872EF0C" w14:textId="3294CF02" w:rsidTr="00B86AE1">
        <w:trPr>
          <w:trHeight w:val="119"/>
          <w:jc w:val="center"/>
        </w:trPr>
        <w:tc>
          <w:tcPr>
            <w:tcW w:w="1418" w:type="dxa"/>
            <w:vMerge/>
          </w:tcPr>
          <w:p w14:paraId="48FB0E6E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</w:tcPr>
          <w:p w14:paraId="62656894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23B01">
              <w:rPr>
                <w:rFonts w:ascii="Times New Roman" w:eastAsia="SimSun" w:hAnsi="Times New Roman"/>
                <w:kern w:val="0"/>
                <w:sz w:val="20"/>
                <w:szCs w:val="20"/>
              </w:rPr>
              <w:t>Male</w:t>
            </w:r>
          </w:p>
          <w:p w14:paraId="6769CEB4" w14:textId="62C7487D" w:rsidR="00B86AE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n </w:t>
            </w:r>
            <w:r w:rsidRPr="006F1B8F">
              <w:rPr>
                <w:rFonts w:ascii="Times New Roman" w:eastAsia="SimSun" w:hAnsi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25,646)</w:t>
            </w:r>
          </w:p>
        </w:tc>
        <w:tc>
          <w:tcPr>
            <w:tcW w:w="2453" w:type="dxa"/>
            <w:vAlign w:val="center"/>
          </w:tcPr>
          <w:p w14:paraId="612BC088" w14:textId="7E9075EB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VI group</w:t>
            </w:r>
          </w:p>
        </w:tc>
        <w:tc>
          <w:tcPr>
            <w:tcW w:w="1486" w:type="dxa"/>
          </w:tcPr>
          <w:p w14:paraId="668605E2" w14:textId="4599D025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9.37</w:t>
            </w:r>
          </w:p>
        </w:tc>
        <w:tc>
          <w:tcPr>
            <w:tcW w:w="1299" w:type="dxa"/>
          </w:tcPr>
          <w:p w14:paraId="3E9C9F32" w14:textId="6ADBB84C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/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18" w:type="dxa"/>
          </w:tcPr>
          <w:p w14:paraId="199410D1" w14:textId="2FED4DE4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41</w:t>
            </w:r>
          </w:p>
        </w:tc>
        <w:tc>
          <w:tcPr>
            <w:tcW w:w="1791" w:type="dxa"/>
          </w:tcPr>
          <w:p w14:paraId="6055D89F" w14:textId="7436510B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21" w:type="dxa"/>
          </w:tcPr>
          <w:p w14:paraId="4E7781E2" w14:textId="77777777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8643C87" w14:textId="6E499E86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0" w:type="dxa"/>
            <w:gridSpan w:val="2"/>
          </w:tcPr>
          <w:p w14:paraId="11D64F01" w14:textId="77777777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AE1" w:rsidRPr="00A23B01" w14:paraId="448BB35C" w14:textId="72D116D7" w:rsidTr="00B86AE1">
        <w:trPr>
          <w:trHeight w:val="200"/>
          <w:jc w:val="center"/>
        </w:trPr>
        <w:tc>
          <w:tcPr>
            <w:tcW w:w="1418" w:type="dxa"/>
            <w:vMerge/>
          </w:tcPr>
          <w:p w14:paraId="0C495756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74A825A7" w14:textId="77777777" w:rsidR="00B86AE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71B96656" w14:textId="764CDDBF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0B41E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 group</w:t>
            </w:r>
          </w:p>
        </w:tc>
        <w:tc>
          <w:tcPr>
            <w:tcW w:w="1486" w:type="dxa"/>
          </w:tcPr>
          <w:p w14:paraId="7097D605" w14:textId="38D2F8A7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.48</w:t>
            </w:r>
          </w:p>
        </w:tc>
        <w:tc>
          <w:tcPr>
            <w:tcW w:w="1299" w:type="dxa"/>
          </w:tcPr>
          <w:p w14:paraId="0BFA637F" w14:textId="0A3A1C0C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/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418" w:type="dxa"/>
          </w:tcPr>
          <w:p w14:paraId="1FC7C559" w14:textId="3B654D57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.27</w:t>
            </w:r>
          </w:p>
        </w:tc>
        <w:tc>
          <w:tcPr>
            <w:tcW w:w="1791" w:type="dxa"/>
          </w:tcPr>
          <w:p w14:paraId="4DEAA260" w14:textId="19D7A27B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 (0.6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6)</w:t>
            </w:r>
          </w:p>
        </w:tc>
        <w:tc>
          <w:tcPr>
            <w:tcW w:w="1021" w:type="dxa"/>
          </w:tcPr>
          <w:p w14:paraId="488F6029" w14:textId="53658F71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1701" w:type="dxa"/>
            <w:gridSpan w:val="2"/>
          </w:tcPr>
          <w:p w14:paraId="3D641BCF" w14:textId="0C5C7ABC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0.71–2.38)</w:t>
            </w:r>
          </w:p>
        </w:tc>
        <w:tc>
          <w:tcPr>
            <w:tcW w:w="1000" w:type="dxa"/>
            <w:gridSpan w:val="2"/>
          </w:tcPr>
          <w:p w14:paraId="5A66260D" w14:textId="35932BA8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B86AE1" w:rsidRPr="00A23B01" w14:paraId="438BF550" w14:textId="703199AF" w:rsidTr="00B86AE1">
        <w:trPr>
          <w:trHeight w:val="157"/>
          <w:jc w:val="center"/>
        </w:trPr>
        <w:tc>
          <w:tcPr>
            <w:tcW w:w="1418" w:type="dxa"/>
            <w:vMerge/>
          </w:tcPr>
          <w:p w14:paraId="3E6C9E1F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67FAF2F6" w14:textId="77777777" w:rsidR="00B86AE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2147B032" w14:textId="2BB216C7" w:rsidR="00B86AE1" w:rsidRDefault="00B86AE1" w:rsidP="00B86AE1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d VI subgroup</w:t>
            </w:r>
          </w:p>
        </w:tc>
        <w:tc>
          <w:tcPr>
            <w:tcW w:w="1486" w:type="dxa"/>
          </w:tcPr>
          <w:p w14:paraId="563F260F" w14:textId="1099F703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8.34</w:t>
            </w:r>
          </w:p>
        </w:tc>
        <w:tc>
          <w:tcPr>
            <w:tcW w:w="1299" w:type="dxa"/>
          </w:tcPr>
          <w:p w14:paraId="4FA3FA9E" w14:textId="7252A324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/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418" w:type="dxa"/>
          </w:tcPr>
          <w:p w14:paraId="60D27230" w14:textId="6A1DB210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15</w:t>
            </w:r>
          </w:p>
        </w:tc>
        <w:tc>
          <w:tcPr>
            <w:tcW w:w="1791" w:type="dxa"/>
          </w:tcPr>
          <w:p w14:paraId="04737FC5" w14:textId="41CE6A1D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 (0.4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6)</w:t>
            </w:r>
          </w:p>
        </w:tc>
        <w:tc>
          <w:tcPr>
            <w:tcW w:w="1021" w:type="dxa"/>
          </w:tcPr>
          <w:p w14:paraId="2A3299B7" w14:textId="0E75F873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gridSpan w:val="2"/>
          </w:tcPr>
          <w:p w14:paraId="5DF9645C" w14:textId="2594DBF8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2 (0.52–2.40)</w:t>
            </w:r>
          </w:p>
        </w:tc>
        <w:tc>
          <w:tcPr>
            <w:tcW w:w="1000" w:type="dxa"/>
            <w:gridSpan w:val="2"/>
          </w:tcPr>
          <w:p w14:paraId="39E1BD2B" w14:textId="69FE9935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</w:tr>
      <w:tr w:rsidR="00B86AE1" w:rsidRPr="00A23B01" w14:paraId="5431EB43" w14:textId="1C191DD7" w:rsidTr="00B86AE1">
        <w:trPr>
          <w:trHeight w:val="119"/>
          <w:jc w:val="center"/>
        </w:trPr>
        <w:tc>
          <w:tcPr>
            <w:tcW w:w="1418" w:type="dxa"/>
            <w:vMerge/>
          </w:tcPr>
          <w:p w14:paraId="4A75494F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108A3A0A" w14:textId="77777777" w:rsidR="00B86AE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21E1390C" w14:textId="0173B44E" w:rsidR="00B86AE1" w:rsidRDefault="00B86AE1" w:rsidP="00B86AE1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derate VI subgroup</w:t>
            </w:r>
          </w:p>
        </w:tc>
        <w:tc>
          <w:tcPr>
            <w:tcW w:w="1486" w:type="dxa"/>
          </w:tcPr>
          <w:p w14:paraId="585649AA" w14:textId="7DA5E77B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3.07</w:t>
            </w:r>
          </w:p>
        </w:tc>
        <w:tc>
          <w:tcPr>
            <w:tcW w:w="1299" w:type="dxa"/>
          </w:tcPr>
          <w:p w14:paraId="0154E377" w14:textId="6749916A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/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418" w:type="dxa"/>
          </w:tcPr>
          <w:p w14:paraId="30A70481" w14:textId="76D458B5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68</w:t>
            </w:r>
          </w:p>
        </w:tc>
        <w:tc>
          <w:tcPr>
            <w:tcW w:w="1791" w:type="dxa"/>
          </w:tcPr>
          <w:p w14:paraId="12648C27" w14:textId="3109FE4A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6 (0.4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0)</w:t>
            </w:r>
          </w:p>
        </w:tc>
        <w:tc>
          <w:tcPr>
            <w:tcW w:w="1021" w:type="dxa"/>
          </w:tcPr>
          <w:p w14:paraId="2DCBD615" w14:textId="0BE4361D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</w:tcPr>
          <w:p w14:paraId="3661777E" w14:textId="60163434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 (0.44–3.45)</w:t>
            </w:r>
          </w:p>
        </w:tc>
        <w:tc>
          <w:tcPr>
            <w:tcW w:w="1000" w:type="dxa"/>
            <w:gridSpan w:val="2"/>
          </w:tcPr>
          <w:p w14:paraId="0A9A7C87" w14:textId="3A2A71B2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</w:tr>
      <w:tr w:rsidR="00B86AE1" w:rsidRPr="00A23B01" w14:paraId="10F20AB2" w14:textId="26AE2001" w:rsidTr="00B86AE1">
        <w:trPr>
          <w:trHeight w:val="195"/>
          <w:jc w:val="center"/>
        </w:trPr>
        <w:tc>
          <w:tcPr>
            <w:tcW w:w="1418" w:type="dxa"/>
            <w:vMerge/>
          </w:tcPr>
          <w:p w14:paraId="27BF14D6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688F0D69" w14:textId="77777777" w:rsidR="00B86AE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vAlign w:val="center"/>
          </w:tcPr>
          <w:p w14:paraId="530273C6" w14:textId="6CAD1149" w:rsidR="00B86AE1" w:rsidRDefault="00B86AE1" w:rsidP="00B86AE1">
            <w:pPr>
              <w:spacing w:after="0"/>
              <w:ind w:leftChars="100" w:left="21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vere VI subgroup</w:t>
            </w:r>
          </w:p>
        </w:tc>
        <w:tc>
          <w:tcPr>
            <w:tcW w:w="1486" w:type="dxa"/>
          </w:tcPr>
          <w:p w14:paraId="20204BB9" w14:textId="4B5C1901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6.07</w:t>
            </w:r>
          </w:p>
        </w:tc>
        <w:tc>
          <w:tcPr>
            <w:tcW w:w="1299" w:type="dxa"/>
          </w:tcPr>
          <w:p w14:paraId="1205B50D" w14:textId="273821F1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146</w:t>
            </w:r>
          </w:p>
        </w:tc>
        <w:tc>
          <w:tcPr>
            <w:tcW w:w="1418" w:type="dxa"/>
          </w:tcPr>
          <w:p w14:paraId="7FFF7A14" w14:textId="2F7AE794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.54</w:t>
            </w:r>
          </w:p>
        </w:tc>
        <w:tc>
          <w:tcPr>
            <w:tcW w:w="1791" w:type="dxa"/>
          </w:tcPr>
          <w:p w14:paraId="06FB409D" w14:textId="23ADE14A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8 (1.2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3F1B1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41)</w:t>
            </w:r>
          </w:p>
        </w:tc>
        <w:tc>
          <w:tcPr>
            <w:tcW w:w="1021" w:type="dxa"/>
          </w:tcPr>
          <w:p w14:paraId="4608206B" w14:textId="4CFCA8A9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701" w:type="dxa"/>
            <w:gridSpan w:val="2"/>
          </w:tcPr>
          <w:p w14:paraId="6FEA775C" w14:textId="3E93EC9E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6 (1.18–20.89)</w:t>
            </w:r>
          </w:p>
        </w:tc>
        <w:tc>
          <w:tcPr>
            <w:tcW w:w="1000" w:type="dxa"/>
            <w:gridSpan w:val="2"/>
          </w:tcPr>
          <w:p w14:paraId="010E9C76" w14:textId="095889D7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B86AE1" w:rsidRPr="00A23B01" w14:paraId="1828D430" w14:textId="1E935DFB" w:rsidTr="00B86AE1">
        <w:trPr>
          <w:trHeight w:val="23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B4EDA5F" w14:textId="77777777" w:rsidR="00B86AE1" w:rsidRPr="00A23B0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4B1C6652" w14:textId="77777777" w:rsidR="00B86AE1" w:rsidRDefault="00B86AE1" w:rsidP="00B86AE1">
            <w:pPr>
              <w:spacing w:after="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1B8E42B7" w14:textId="42D05050" w:rsidR="00B86AE1" w:rsidRDefault="00B86AE1" w:rsidP="00B86AE1">
            <w:pPr>
              <w:spacing w:after="0"/>
              <w:ind w:left="420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3BA221AD" w14:textId="12A761C5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55F2B05B" w14:textId="2AFEF91C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6469F9" w14:textId="53E59E83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9426A45" w14:textId="105ABE59" w:rsidR="00B86AE1" w:rsidRPr="003F1B14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00FF529" w14:textId="04451EDF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3F3B9B9" w14:textId="6ABE0FE0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59D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14:paraId="168930E4" w14:textId="0A57F1BA" w:rsidR="00B86AE1" w:rsidRPr="008C59DC" w:rsidRDefault="00B86AE1" w:rsidP="00B86AE1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AE1" w:rsidRPr="00A23B01" w14:paraId="1B679E25" w14:textId="739AE2C1" w:rsidTr="00B86AE1">
        <w:trPr>
          <w:trHeight w:val="326"/>
          <w:jc w:val="center"/>
        </w:trPr>
        <w:tc>
          <w:tcPr>
            <w:tcW w:w="15034" w:type="dxa"/>
            <w:gridSpan w:val="12"/>
            <w:tcBorders>
              <w:top w:val="single" w:sz="4" w:space="0" w:color="auto"/>
            </w:tcBorders>
          </w:tcPr>
          <w:p w14:paraId="76D64073" w14:textId="77777777" w:rsidR="00B86AE1" w:rsidRPr="00AB7D5F" w:rsidRDefault="00B86AE1" w:rsidP="00B86AE1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Model 1: Adjusted for age and sex.</w:t>
            </w:r>
          </w:p>
          <w:p w14:paraId="14736E32" w14:textId="77777777" w:rsidR="00B86AE1" w:rsidRPr="00AB7D5F" w:rsidRDefault="00B86AE1" w:rsidP="00B86AE1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Model 2: Adjusted for age, sex, marital status, educational level, urban residency status, smoking status, drinking status, diabetes mellitus history, hypertension history, stroke history, BMI category, and MABP. </w:t>
            </w:r>
          </w:p>
          <w:p w14:paraId="2B5735BA" w14:textId="399A8A5B" w:rsidR="00B86AE1" w:rsidRPr="00AB7D5F" w:rsidRDefault="00B86AE1" w:rsidP="00B86AE1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VA categories were categorized according to presenting VA of the better eye (non-VI 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, 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VA ≥ 0.5, VI 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&lt; 0.5; mild VI sub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0.3 ≤ VA &lt; 0.5; moderate VI sub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0.1 ≤ VA &lt; 0.3; severe VI subgroup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VA &lt; 0.1).</w:t>
            </w:r>
          </w:p>
          <w:p w14:paraId="17FA0D10" w14:textId="4BB4F7F0" w:rsidR="00B86AE1" w:rsidRPr="00B349C6" w:rsidRDefault="00B86AE1" w:rsidP="00B86AE1">
            <w:pPr>
              <w:spacing w:after="0"/>
              <w:jc w:val="both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D5F">
              <w:rPr>
                <w:rFonts w:ascii="Times New Roman" w:eastAsia="SimSun" w:hAnsi="Times New Roman"/>
                <w:kern w:val="0"/>
                <w:sz w:val="20"/>
                <w:szCs w:val="20"/>
              </w:rPr>
              <w:t>Abbreviations: VI, visual impairment; VA, visual acuity; PY, person-year; HR, hazard ratio; CI, confidence interval; BMI, body mass index; MABP, mean arterial blood pressure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.</w:t>
            </w:r>
          </w:p>
        </w:tc>
      </w:tr>
    </w:tbl>
    <w:p w14:paraId="5727407F" w14:textId="42C42FB4" w:rsidR="00762874" w:rsidRDefault="00762874" w:rsidP="00853752">
      <w:pPr>
        <w:spacing w:after="0"/>
        <w:rPr>
          <w:rFonts w:ascii="Times New Roman" w:eastAsia="SimSun" w:hAnsi="Times New Roman"/>
          <w:kern w:val="0"/>
          <w:sz w:val="22"/>
          <w:szCs w:val="22"/>
        </w:rPr>
        <w:sectPr w:rsidR="00762874" w:rsidSect="009329ED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C02A91A" w14:textId="1248F197" w:rsidR="000A2F47" w:rsidRDefault="000A2F47" w:rsidP="000A2F47">
      <w:pPr>
        <w:widowControl w:val="0"/>
        <w:spacing w:after="0"/>
        <w:rPr>
          <w:rFonts w:ascii="Arial" w:eastAsiaTheme="minorEastAsia" w:hAnsi="Arial" w:cs="Arial"/>
          <w:sz w:val="22"/>
          <w:szCs w:val="22"/>
        </w:rPr>
      </w:pPr>
      <w:bookmarkStart w:id="1" w:name="_Hlk132147877"/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418"/>
        <w:gridCol w:w="6804"/>
      </w:tblGrid>
      <w:tr w:rsidR="00AD5107" w:rsidRPr="004F39A6" w14:paraId="60E28DA5" w14:textId="77777777" w:rsidTr="004F39A6">
        <w:trPr>
          <w:trHeight w:val="280"/>
          <w:tblHeader/>
          <w:jc w:val="center"/>
        </w:trPr>
        <w:tc>
          <w:tcPr>
            <w:tcW w:w="82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94256" w14:textId="30EA3872" w:rsidR="00AD5107" w:rsidRPr="004F39A6" w:rsidRDefault="00AD5107" w:rsidP="000A2F47">
            <w:pPr>
              <w:spacing w:after="0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4F39A6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able S5</w:t>
            </w:r>
            <w:r w:rsidR="007433E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.</w:t>
            </w:r>
            <w:r w:rsidRPr="004F39A6"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F39A6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he ICD-10 codes for chronic diseases and the corresponding diagnostic name</w:t>
            </w:r>
            <w:r w:rsidR="00767BAF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</w:t>
            </w:r>
            <w:r w:rsidRPr="004F39A6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</w:tr>
      <w:tr w:rsidR="000A2F47" w:rsidRPr="00D442CA" w14:paraId="4DFE1DBF" w14:textId="77777777" w:rsidTr="004F39A6">
        <w:trPr>
          <w:trHeight w:val="280"/>
          <w:tblHeader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277D" w14:textId="77777777" w:rsidR="000A2F47" w:rsidRPr="00D442CA" w:rsidRDefault="000A2F47" w:rsidP="000A2F47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42C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CD-10 Cod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D95A" w14:textId="77777777" w:rsidR="000A2F47" w:rsidRPr="00D442CA" w:rsidRDefault="000A2F47" w:rsidP="000A2F47">
            <w:pPr>
              <w:spacing w:after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42C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agnostic Name</w:t>
            </w:r>
          </w:p>
        </w:tc>
      </w:tr>
      <w:tr w:rsidR="000A2F47" w:rsidRPr="004F39A6" w14:paraId="1E23C490" w14:textId="77777777" w:rsidTr="004F39A6">
        <w:trPr>
          <w:trHeight w:val="280"/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03D" w14:textId="77777777" w:rsidR="000A2F47" w:rsidRPr="004F39A6" w:rsidRDefault="000A2F47" w:rsidP="000A2F47">
            <w:pPr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</w:tr>
      <w:tr w:rsidR="000A2F47" w:rsidRPr="004F39A6" w14:paraId="1040C80E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77F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000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CA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coma</w:t>
            </w:r>
          </w:p>
        </w:tc>
      </w:tr>
      <w:tr w:rsidR="000A2F47" w:rsidRPr="004F39A6" w14:paraId="267B92C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C3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0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CC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hyperosmolarity coma</w:t>
            </w:r>
          </w:p>
        </w:tc>
      </w:tr>
      <w:tr w:rsidR="000A2F47" w:rsidRPr="004F39A6" w14:paraId="4A01B0D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F72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7C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ketoacidosis</w:t>
            </w:r>
          </w:p>
        </w:tc>
      </w:tr>
      <w:tr w:rsidR="000A2F47" w:rsidRPr="004F39A6" w14:paraId="7F6705A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A0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BE8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ype 1 diabetes mellitus with </w:t>
            </w: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toacidotic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ma</w:t>
            </w:r>
          </w:p>
        </w:tc>
      </w:tr>
      <w:tr w:rsidR="000A2F47" w:rsidRPr="004F39A6" w14:paraId="7B1D888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66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1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35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lactic acidosis</w:t>
            </w:r>
          </w:p>
        </w:tc>
      </w:tr>
      <w:tr w:rsidR="000A2F47" w:rsidRPr="004F39A6" w14:paraId="68D993D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3A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2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9F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kidney complications</w:t>
            </w:r>
          </w:p>
        </w:tc>
      </w:tr>
      <w:tr w:rsidR="000A2F47" w:rsidRPr="004F39A6" w14:paraId="6C581EE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38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2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42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nephropathy</w:t>
            </w:r>
          </w:p>
        </w:tc>
      </w:tr>
      <w:tr w:rsidR="000A2F47" w:rsidRPr="004F39A6" w14:paraId="50F1780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B3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17C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ophthalmic complications</w:t>
            </w:r>
          </w:p>
        </w:tc>
      </w:tr>
      <w:tr w:rsidR="000A2F47" w:rsidRPr="004F39A6" w14:paraId="1BB710D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522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3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99C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retinopathy</w:t>
            </w:r>
          </w:p>
        </w:tc>
      </w:tr>
      <w:tr w:rsidR="000A2F47" w:rsidRPr="004F39A6" w14:paraId="2F3FED3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A09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302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435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cataract</w:t>
            </w:r>
          </w:p>
        </w:tc>
      </w:tr>
      <w:tr w:rsidR="000A2F47" w:rsidRPr="004F39A6" w14:paraId="57925D8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49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4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96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neurological complications</w:t>
            </w:r>
          </w:p>
        </w:tc>
      </w:tr>
      <w:tr w:rsidR="000A2F47" w:rsidRPr="004F39A6" w14:paraId="4D8390D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826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4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36A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peripheral neuropathy</w:t>
            </w:r>
          </w:p>
        </w:tc>
      </w:tr>
      <w:tr w:rsidR="000A2F47" w:rsidRPr="004F39A6" w14:paraId="540C3A7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97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402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2CA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autonomic neuropathy</w:t>
            </w:r>
          </w:p>
        </w:tc>
      </w:tr>
      <w:tr w:rsidR="000A2F47" w:rsidRPr="004F39A6" w14:paraId="2BEB624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D6C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403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BB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neuropathy</w:t>
            </w:r>
          </w:p>
        </w:tc>
      </w:tr>
      <w:tr w:rsidR="000A2F47" w:rsidRPr="004F39A6" w14:paraId="5BBAB58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EBC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404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256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neurogenic bladder</w:t>
            </w:r>
          </w:p>
        </w:tc>
      </w:tr>
      <w:tr w:rsidR="000A2F47" w:rsidRPr="004F39A6" w14:paraId="03C41D2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3E2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5CC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peripheral circulatory complications</w:t>
            </w:r>
          </w:p>
        </w:tc>
      </w:tr>
      <w:tr w:rsidR="000A2F47" w:rsidRPr="004F39A6" w14:paraId="3745BCF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134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5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BD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peripheral angiopathy</w:t>
            </w:r>
          </w:p>
        </w:tc>
      </w:tr>
      <w:tr w:rsidR="000A2F47" w:rsidRPr="004F39A6" w14:paraId="0A5A51E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27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502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BA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ischemic heart disease</w:t>
            </w:r>
          </w:p>
        </w:tc>
      </w:tr>
      <w:tr w:rsidR="000A2F47" w:rsidRPr="004F39A6" w14:paraId="132C127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A3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503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31D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foot ulcer</w:t>
            </w:r>
          </w:p>
        </w:tc>
      </w:tr>
      <w:tr w:rsidR="000A2F47" w:rsidRPr="004F39A6" w14:paraId="352DACF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C8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5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34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gangrene</w:t>
            </w:r>
          </w:p>
        </w:tc>
      </w:tr>
      <w:tr w:rsidR="000A2F47" w:rsidRPr="004F39A6" w14:paraId="1BDF085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24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75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specified complications</w:t>
            </w:r>
          </w:p>
        </w:tc>
      </w:tr>
      <w:tr w:rsidR="000A2F47" w:rsidRPr="004F39A6" w14:paraId="1936237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C21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6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C5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mastopathy</w:t>
            </w:r>
          </w:p>
        </w:tc>
      </w:tr>
      <w:tr w:rsidR="000A2F47" w:rsidRPr="004F39A6" w14:paraId="0969CF7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06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6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75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growth retardation</w:t>
            </w:r>
          </w:p>
        </w:tc>
      </w:tr>
      <w:tr w:rsidR="000A2F47" w:rsidRPr="004F39A6" w14:paraId="2585387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30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7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1F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multiple complications</w:t>
            </w:r>
          </w:p>
        </w:tc>
      </w:tr>
      <w:tr w:rsidR="000A2F47" w:rsidRPr="004F39A6" w14:paraId="133F271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88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2FB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 with unspecified complications</w:t>
            </w:r>
          </w:p>
        </w:tc>
      </w:tr>
      <w:tr w:rsidR="000A2F47" w:rsidRPr="004F39A6" w14:paraId="01C8539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E45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885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1 diabetes mellitus</w:t>
            </w:r>
          </w:p>
        </w:tc>
      </w:tr>
      <w:tr w:rsidR="000A2F47" w:rsidRPr="004F39A6" w14:paraId="0AE67D1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51E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0.9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A51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tent autoimmune diabetes in adults</w:t>
            </w:r>
          </w:p>
        </w:tc>
      </w:tr>
      <w:tr w:rsidR="000A2F47" w:rsidRPr="004F39A6" w14:paraId="746335A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46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37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coma</w:t>
            </w:r>
          </w:p>
        </w:tc>
      </w:tr>
      <w:tr w:rsidR="000A2F47" w:rsidRPr="004F39A6" w14:paraId="0548F5F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546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0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84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hyperosmolar coma</w:t>
            </w:r>
          </w:p>
        </w:tc>
      </w:tr>
      <w:tr w:rsidR="000A2F47" w:rsidRPr="004F39A6" w14:paraId="33C49E4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1BB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0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EF2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hypoglycemic coma</w:t>
            </w:r>
          </w:p>
        </w:tc>
      </w:tr>
      <w:tr w:rsidR="000A2F47" w:rsidRPr="004F39A6" w14:paraId="2E9E7DD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49E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0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EF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hyperosmolar coma and ketoacidosis</w:t>
            </w:r>
          </w:p>
        </w:tc>
      </w:tr>
      <w:tr w:rsidR="000A2F47" w:rsidRPr="004F39A6" w14:paraId="2650694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E28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EA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ketoacidosis</w:t>
            </w:r>
          </w:p>
        </w:tc>
      </w:tr>
      <w:tr w:rsidR="000A2F47" w:rsidRPr="004F39A6" w14:paraId="3990516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75F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F9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lactic acidosis</w:t>
            </w:r>
          </w:p>
        </w:tc>
      </w:tr>
      <w:tr w:rsidR="000A2F47" w:rsidRPr="004F39A6" w14:paraId="5129593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FA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2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AED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nephropathy</w:t>
            </w:r>
          </w:p>
        </w:tc>
      </w:tr>
      <w:tr w:rsidR="000A2F47" w:rsidRPr="004F39A6" w14:paraId="0CED8D5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BC9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C3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ophthalmic complications</w:t>
            </w:r>
          </w:p>
        </w:tc>
      </w:tr>
      <w:tr w:rsidR="000A2F47" w:rsidRPr="004F39A6" w14:paraId="63E342C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13A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3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C1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retinopathy</w:t>
            </w:r>
          </w:p>
        </w:tc>
      </w:tr>
      <w:tr w:rsidR="000A2F47" w:rsidRPr="004F39A6" w14:paraId="13EA632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D4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4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4BB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neurological complications</w:t>
            </w:r>
          </w:p>
        </w:tc>
      </w:tr>
      <w:tr w:rsidR="000A2F47" w:rsidRPr="004F39A6" w14:paraId="0A268E9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D8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4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A8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peripheral neuropathy</w:t>
            </w:r>
          </w:p>
        </w:tc>
      </w:tr>
      <w:tr w:rsidR="000A2F47" w:rsidRPr="004F39A6" w14:paraId="7ED6A07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05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402+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7C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neurogenic bladder</w:t>
            </w:r>
          </w:p>
        </w:tc>
      </w:tr>
      <w:tr w:rsidR="000A2F47" w:rsidRPr="004F39A6" w14:paraId="12072C0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D4A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403+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93E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neuropathy</w:t>
            </w:r>
          </w:p>
        </w:tc>
      </w:tr>
      <w:tr w:rsidR="000A2F47" w:rsidRPr="004F39A6" w14:paraId="4E4AF1C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E9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E11.404+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7F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autonomic neuropathy</w:t>
            </w:r>
          </w:p>
        </w:tc>
      </w:tr>
      <w:tr w:rsidR="000A2F47" w:rsidRPr="004F39A6" w14:paraId="6853A2B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21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329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peripheral circulatory complications</w:t>
            </w:r>
          </w:p>
        </w:tc>
      </w:tr>
      <w:tr w:rsidR="000A2F47" w:rsidRPr="004F39A6" w14:paraId="21FFFC5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BF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5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5FD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peripheral angiopathy</w:t>
            </w:r>
          </w:p>
        </w:tc>
      </w:tr>
      <w:tr w:rsidR="000A2F47" w:rsidRPr="004F39A6" w14:paraId="0F5E8C3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71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5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A0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gangrene</w:t>
            </w:r>
          </w:p>
        </w:tc>
      </w:tr>
      <w:tr w:rsidR="000A2F47" w:rsidRPr="004F39A6" w14:paraId="5FAF593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F5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A5D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specified complications</w:t>
            </w:r>
          </w:p>
        </w:tc>
      </w:tr>
      <w:tr w:rsidR="000A2F47" w:rsidRPr="004F39A6" w14:paraId="2ABB92D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4A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6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644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foot ulcer</w:t>
            </w:r>
          </w:p>
        </w:tc>
      </w:tr>
      <w:tr w:rsidR="000A2F47" w:rsidRPr="004F39A6" w14:paraId="7C5659E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31E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7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EB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multiple complications</w:t>
            </w:r>
          </w:p>
        </w:tc>
      </w:tr>
      <w:tr w:rsidR="000A2F47" w:rsidRPr="004F39A6" w14:paraId="110D2F9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29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66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 with unspecified complications</w:t>
            </w:r>
          </w:p>
        </w:tc>
      </w:tr>
      <w:tr w:rsidR="000A2F47" w:rsidRPr="004F39A6" w14:paraId="0498F94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FB4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40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 2 diabetes mellitus</w:t>
            </w:r>
          </w:p>
        </w:tc>
      </w:tr>
      <w:tr w:rsidR="000A2F47" w:rsidRPr="004F39A6" w14:paraId="513A2BA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3D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1.9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BC0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urity onset diabetes of the young</w:t>
            </w:r>
          </w:p>
        </w:tc>
      </w:tr>
      <w:tr w:rsidR="000A2F47" w:rsidRPr="004F39A6" w14:paraId="1F55609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0B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12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coma</w:t>
            </w:r>
          </w:p>
        </w:tc>
      </w:tr>
      <w:tr w:rsidR="000A2F47" w:rsidRPr="004F39A6" w14:paraId="5644F64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30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3C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ketoacidosis</w:t>
            </w:r>
          </w:p>
        </w:tc>
      </w:tr>
      <w:tr w:rsidR="000A2F47" w:rsidRPr="004F39A6" w14:paraId="2B6FC3B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10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2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CD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renal complications</w:t>
            </w:r>
          </w:p>
        </w:tc>
      </w:tr>
      <w:tr w:rsidR="000A2F47" w:rsidRPr="004F39A6" w14:paraId="2509CC8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37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3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72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ophthalmic complications</w:t>
            </w:r>
          </w:p>
        </w:tc>
      </w:tr>
      <w:tr w:rsidR="000A2F47" w:rsidRPr="004F39A6" w14:paraId="601AD2E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CD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4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7DF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neurological complications</w:t>
            </w:r>
          </w:p>
        </w:tc>
      </w:tr>
      <w:tr w:rsidR="000A2F47" w:rsidRPr="004F39A6" w14:paraId="617F783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0E7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7CB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peripheral circulatory complications</w:t>
            </w:r>
          </w:p>
        </w:tc>
      </w:tr>
      <w:tr w:rsidR="000A2F47" w:rsidRPr="004F39A6" w14:paraId="0FF97F5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26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7A1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specified complications</w:t>
            </w:r>
          </w:p>
        </w:tc>
      </w:tr>
      <w:tr w:rsidR="000A2F47" w:rsidRPr="004F39A6" w14:paraId="16094F1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B1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7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12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multiple complications</w:t>
            </w:r>
          </w:p>
        </w:tc>
      </w:tr>
      <w:tr w:rsidR="000A2F47" w:rsidRPr="004F39A6" w14:paraId="019D2BC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D75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DB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 unspecified complications</w:t>
            </w:r>
          </w:p>
        </w:tc>
      </w:tr>
      <w:tr w:rsidR="000A2F47" w:rsidRPr="004F39A6" w14:paraId="0D384B1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06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2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49F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nutrition-related diabetes mellitus without complications</w:t>
            </w:r>
          </w:p>
        </w:tc>
      </w:tr>
      <w:tr w:rsidR="000A2F47" w:rsidRPr="004F39A6" w14:paraId="74C907F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74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E3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coma</w:t>
            </w:r>
          </w:p>
        </w:tc>
      </w:tr>
      <w:tr w:rsidR="000A2F47" w:rsidRPr="004F39A6" w14:paraId="3374374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B4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BD9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ketoacidosis</w:t>
            </w:r>
          </w:p>
        </w:tc>
      </w:tr>
      <w:tr w:rsidR="000A2F47" w:rsidRPr="004F39A6" w14:paraId="798F8E5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D5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F89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econdary diabetes mellitus with </w:t>
            </w: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toacidotic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ma</w:t>
            </w:r>
          </w:p>
        </w:tc>
      </w:tr>
      <w:tr w:rsidR="000A2F47" w:rsidRPr="004F39A6" w14:paraId="6201FD5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FD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1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26F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ndary diabetes mellitus with ketoacidosis</w:t>
            </w:r>
          </w:p>
        </w:tc>
      </w:tr>
      <w:tr w:rsidR="000A2F47" w:rsidRPr="004F39A6" w14:paraId="5DCF72A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49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2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33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renal complications</w:t>
            </w:r>
          </w:p>
        </w:tc>
      </w:tr>
      <w:tr w:rsidR="000A2F47" w:rsidRPr="004F39A6" w14:paraId="05C19B7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01E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201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25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podystrophic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iabetes mellitus with nephropathy</w:t>
            </w:r>
          </w:p>
        </w:tc>
      </w:tr>
      <w:tr w:rsidR="000A2F47" w:rsidRPr="004F39A6" w14:paraId="3302D2C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04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3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BBE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ophthalmic complications</w:t>
            </w:r>
          </w:p>
        </w:tc>
      </w:tr>
      <w:tr w:rsidR="000A2F47" w:rsidRPr="004F39A6" w14:paraId="0188FBA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F7B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4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B6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neurological complications</w:t>
            </w:r>
          </w:p>
        </w:tc>
      </w:tr>
      <w:tr w:rsidR="000A2F47" w:rsidRPr="004F39A6" w14:paraId="289F5E7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35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451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peripheral circulatory complications</w:t>
            </w:r>
          </w:p>
        </w:tc>
      </w:tr>
      <w:tr w:rsidR="000A2F47" w:rsidRPr="004F39A6" w14:paraId="44CAEC2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08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6E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specified complications</w:t>
            </w:r>
          </w:p>
        </w:tc>
      </w:tr>
      <w:tr w:rsidR="000A2F47" w:rsidRPr="004F39A6" w14:paraId="0696B4F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3E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7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A6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multiple complications</w:t>
            </w:r>
          </w:p>
        </w:tc>
      </w:tr>
      <w:tr w:rsidR="000A2F47" w:rsidRPr="004F39A6" w14:paraId="0533D5B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DF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04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 with unspecified complications</w:t>
            </w:r>
          </w:p>
        </w:tc>
      </w:tr>
      <w:tr w:rsidR="000A2F47" w:rsidRPr="004F39A6" w14:paraId="23F920D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DD7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2D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specified diabetes mellitus</w:t>
            </w:r>
          </w:p>
        </w:tc>
      </w:tr>
      <w:tr w:rsidR="000A2F47" w:rsidRPr="004F39A6" w14:paraId="1700FDF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DF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7A9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atogenous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iabetes</w:t>
            </w:r>
          </w:p>
        </w:tc>
      </w:tr>
      <w:tr w:rsidR="000A2F47" w:rsidRPr="004F39A6" w14:paraId="3462EBA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F2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764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tochondrial diabetes</w:t>
            </w:r>
          </w:p>
        </w:tc>
      </w:tr>
      <w:tr w:rsidR="000A2F47" w:rsidRPr="004F39A6" w14:paraId="036E256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F0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AC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eroid-induced diabetes</w:t>
            </w:r>
          </w:p>
        </w:tc>
      </w:tr>
      <w:tr w:rsidR="000A2F47" w:rsidRPr="004F39A6" w14:paraId="413C86D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F5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EB8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podystrophic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iabetes</w:t>
            </w:r>
          </w:p>
        </w:tc>
      </w:tr>
      <w:tr w:rsidR="000A2F47" w:rsidRPr="004F39A6" w14:paraId="3495525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60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09A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ug or chemical induced diabetes</w:t>
            </w:r>
          </w:p>
        </w:tc>
      </w:tr>
      <w:tr w:rsidR="000A2F47" w:rsidRPr="004F39A6" w14:paraId="18CDE06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B08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548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ess hyperglycemia</w:t>
            </w:r>
          </w:p>
        </w:tc>
      </w:tr>
      <w:tr w:rsidR="000A2F47" w:rsidRPr="004F39A6" w14:paraId="13E02E4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27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3.9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06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condary diabetes mellitus</w:t>
            </w:r>
          </w:p>
        </w:tc>
      </w:tr>
      <w:tr w:rsidR="000A2F47" w:rsidRPr="004F39A6" w14:paraId="5CBC797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F1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0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D64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coma</w:t>
            </w:r>
          </w:p>
        </w:tc>
      </w:tr>
      <w:tr w:rsidR="000A2F47" w:rsidRPr="004F39A6" w14:paraId="13E56D0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FCD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10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38D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ketoacidosis</w:t>
            </w:r>
          </w:p>
        </w:tc>
      </w:tr>
      <w:tr w:rsidR="000A2F47" w:rsidRPr="004F39A6" w14:paraId="63B1BA7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3B6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E14.200+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FC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renal complications</w:t>
            </w:r>
          </w:p>
        </w:tc>
      </w:tr>
      <w:tr w:rsidR="000A2F47" w:rsidRPr="004F39A6" w14:paraId="00C86AC7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56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300+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444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ophthalmic complications</w:t>
            </w:r>
          </w:p>
        </w:tc>
      </w:tr>
      <w:tr w:rsidR="000A2F47" w:rsidRPr="004F39A6" w14:paraId="4686BF0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FCD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400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51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neurological complications</w:t>
            </w:r>
          </w:p>
        </w:tc>
      </w:tr>
      <w:tr w:rsidR="000A2F47" w:rsidRPr="004F39A6" w14:paraId="3FE8600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C91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E3A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peripheral circulatory complications</w:t>
            </w:r>
          </w:p>
        </w:tc>
      </w:tr>
      <w:tr w:rsidR="000A2F47" w:rsidRPr="004F39A6" w14:paraId="047F6CE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F6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5DF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specified complications</w:t>
            </w:r>
          </w:p>
        </w:tc>
      </w:tr>
      <w:tr w:rsidR="000A2F47" w:rsidRPr="004F39A6" w14:paraId="1B2FD52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A6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7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41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multiple complications</w:t>
            </w:r>
          </w:p>
        </w:tc>
      </w:tr>
      <w:tr w:rsidR="000A2F47" w:rsidRPr="004F39A6" w14:paraId="08F0C55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BA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F8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 with unspecified complications</w:t>
            </w:r>
          </w:p>
        </w:tc>
      </w:tr>
      <w:tr w:rsidR="000A2F47" w:rsidRPr="004F39A6" w14:paraId="7051986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4D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14.9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91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specified diabetes mellitus</w:t>
            </w:r>
          </w:p>
        </w:tc>
      </w:tr>
      <w:tr w:rsidR="000A2F47" w:rsidRPr="004F39A6" w14:paraId="563A2B43" w14:textId="77777777" w:rsidTr="004F39A6">
        <w:trPr>
          <w:trHeight w:val="280"/>
          <w:jc w:val="center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1FB" w14:textId="77777777" w:rsidR="000A2F47" w:rsidRPr="004F39A6" w:rsidRDefault="000A2F47" w:rsidP="000A2F47">
            <w:pPr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</w:tr>
      <w:tr w:rsidR="000A2F47" w:rsidRPr="004F39A6" w14:paraId="1DBD216A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823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0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EF1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ssential (primary) hypertension</w:t>
            </w:r>
          </w:p>
        </w:tc>
      </w:tr>
      <w:tr w:rsidR="000A2F47" w:rsidRPr="004F39A6" w14:paraId="5ECFC8F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8D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97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orderline hypertension</w:t>
            </w:r>
          </w:p>
        </w:tc>
      </w:tr>
      <w:tr w:rsidR="000A2F47" w:rsidRPr="004F39A6" w14:paraId="34C5096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57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2DF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ignant hypertension</w:t>
            </w:r>
          </w:p>
        </w:tc>
      </w:tr>
      <w:tr w:rsidR="000A2F47" w:rsidRPr="004F39A6" w14:paraId="7E3E722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EB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37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1 hypertension</w:t>
            </w:r>
          </w:p>
        </w:tc>
      </w:tr>
      <w:tr w:rsidR="000A2F47" w:rsidRPr="004F39A6" w14:paraId="57655F5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E6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199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2 hypertension</w:t>
            </w:r>
          </w:p>
        </w:tc>
      </w:tr>
      <w:tr w:rsidR="000A2F47" w:rsidRPr="004F39A6" w14:paraId="5BDC074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4C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E2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3 hypertension</w:t>
            </w:r>
          </w:p>
        </w:tc>
      </w:tr>
      <w:tr w:rsidR="000A2F47" w:rsidRPr="004F39A6" w14:paraId="1DB08D0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C0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22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ve emergency</w:t>
            </w:r>
          </w:p>
        </w:tc>
      </w:tr>
      <w:tr w:rsidR="000A2F47" w:rsidRPr="004F39A6" w14:paraId="6362FFF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59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7C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ign hypertension</w:t>
            </w:r>
          </w:p>
        </w:tc>
      </w:tr>
      <w:tr w:rsidR="000A2F47" w:rsidRPr="004F39A6" w14:paraId="52848EA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EFE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C7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lated systolic hypertension in the elderly</w:t>
            </w:r>
          </w:p>
        </w:tc>
      </w:tr>
      <w:tr w:rsidR="000A2F47" w:rsidRPr="004F39A6" w14:paraId="57F987D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6E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0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E5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ary hypertension</w:t>
            </w:r>
          </w:p>
        </w:tc>
      </w:tr>
      <w:tr w:rsidR="000A2F47" w:rsidRPr="004F39A6" w14:paraId="102174A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C4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CD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ve urgency</w:t>
            </w:r>
          </w:p>
        </w:tc>
      </w:tr>
      <w:tr w:rsidR="000A2F47" w:rsidRPr="004F39A6" w14:paraId="2595FEF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71F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DD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solated systolic hypertension</w:t>
            </w:r>
          </w:p>
        </w:tc>
      </w:tr>
      <w:tr w:rsidR="000A2F47" w:rsidRPr="004F39A6" w14:paraId="496E04C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D54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0D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sistant hypertension</w:t>
            </w:r>
          </w:p>
        </w:tc>
      </w:tr>
      <w:tr w:rsidR="000A2F47" w:rsidRPr="004F39A6" w14:paraId="4B0FFDF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999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1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24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-renin hypertension</w:t>
            </w:r>
          </w:p>
        </w:tc>
      </w:tr>
      <w:tr w:rsidR="000A2F47" w:rsidRPr="004F39A6" w14:paraId="30F3488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01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10.x14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5B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ve sub-urgency</w:t>
            </w:r>
          </w:p>
        </w:tc>
      </w:tr>
      <w:tr w:rsidR="000A2F47" w:rsidRPr="004F39A6" w14:paraId="0E26244E" w14:textId="77777777" w:rsidTr="004F39A6">
        <w:trPr>
          <w:trHeight w:val="280"/>
          <w:jc w:val="center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62A" w14:textId="77777777" w:rsidR="000A2F47" w:rsidRPr="004F39A6" w:rsidRDefault="000A2F47" w:rsidP="000A2F47">
            <w:pPr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</w:tr>
      <w:tr w:rsidR="000A2F47" w:rsidRPr="004F39A6" w14:paraId="31957EF9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CE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000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DCF" w14:textId="548E288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carotid siphon and bifurcation</w:t>
            </w:r>
          </w:p>
        </w:tc>
      </w:tr>
      <w:tr w:rsidR="000A2F47" w:rsidRPr="004F39A6" w14:paraId="298CCB4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E8F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0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1F5" w14:textId="6CB4F78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carotid artery aneurysm with subarachnoid hemorrhage</w:t>
            </w:r>
          </w:p>
        </w:tc>
      </w:tr>
      <w:tr w:rsidR="000A2F47" w:rsidRPr="004F39A6" w14:paraId="7A589E8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93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E95" w14:textId="7588593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middle cerebral artery</w:t>
            </w:r>
          </w:p>
        </w:tc>
      </w:tr>
      <w:tr w:rsidR="000A2F47" w:rsidRPr="004F39A6" w14:paraId="53F4EBE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08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540" w14:textId="0AD2AFB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middle cerebral artery aneurysm with subarachnoid hemorrhage</w:t>
            </w:r>
          </w:p>
        </w:tc>
      </w:tr>
      <w:tr w:rsidR="000A2F47" w:rsidRPr="004F39A6" w14:paraId="6799A89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ED1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2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3B9D" w14:textId="4FAB4C7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anterior communicating artery</w:t>
            </w:r>
          </w:p>
        </w:tc>
      </w:tr>
      <w:tr w:rsidR="000A2F47" w:rsidRPr="004F39A6" w14:paraId="1C0120B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9D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2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650A" w14:textId="79A0E39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anterior communicating artery aneurysm with subarachnoid hemorrhage</w:t>
            </w:r>
          </w:p>
        </w:tc>
      </w:tr>
      <w:tr w:rsidR="000A2F47" w:rsidRPr="004F39A6" w14:paraId="53A5045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4F3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F468" w14:textId="2C4815D0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posterior communicating artery</w:t>
            </w:r>
          </w:p>
        </w:tc>
      </w:tr>
      <w:tr w:rsidR="000A2F47" w:rsidRPr="004F39A6" w14:paraId="6EF7EC6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26D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3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605" w14:textId="64798D1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posterior communicating artery aneurysm with subarachnoid hemorrhage</w:t>
            </w:r>
          </w:p>
        </w:tc>
      </w:tr>
      <w:tr w:rsidR="000A2F47" w:rsidRPr="004F39A6" w14:paraId="4B41537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8D1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4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FC2D" w14:textId="2625FAC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basilar artery</w:t>
            </w:r>
          </w:p>
        </w:tc>
      </w:tr>
      <w:tr w:rsidR="000A2F47" w:rsidRPr="004F39A6" w14:paraId="43EEF44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5A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4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2750" w14:textId="1A136FB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basilar artery aneurysm with subarachnoid hemorrhage</w:t>
            </w:r>
          </w:p>
        </w:tc>
      </w:tr>
      <w:tr w:rsidR="000A2F47" w:rsidRPr="004F39A6" w14:paraId="7078B83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42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E25" w14:textId="76B10F1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vertebral artery</w:t>
            </w:r>
          </w:p>
        </w:tc>
      </w:tr>
      <w:tr w:rsidR="000A2F47" w:rsidRPr="004F39A6" w14:paraId="0FFB2B9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02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CAF7" w14:textId="019C3F1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specified intracranial arteries</w:t>
            </w:r>
          </w:p>
        </w:tc>
      </w:tr>
      <w:tr w:rsidR="000A2F47" w:rsidRPr="004F39A6" w14:paraId="3C7DE35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83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6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CFB4" w14:textId="622C500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cerebellar artery aneurysm with subarachnoid hemorrhage</w:t>
            </w:r>
          </w:p>
        </w:tc>
      </w:tr>
      <w:tr w:rsidR="000A2F47" w:rsidRPr="004F39A6" w14:paraId="5F38744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35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7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F25" w14:textId="590823F8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 from intracranial arteries</w:t>
            </w:r>
          </w:p>
        </w:tc>
      </w:tr>
      <w:tr w:rsidR="000A2F47" w:rsidRPr="004F39A6" w14:paraId="0A9F9FD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81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7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2F7" w14:textId="2858C23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intracranial artery aneurysm with subarachnoid hemorrhage</w:t>
            </w:r>
          </w:p>
        </w:tc>
      </w:tr>
      <w:tr w:rsidR="000A2F47" w:rsidRPr="004F39A6" w14:paraId="69D5B7C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F7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8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87B" w14:textId="701F07F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, specified</w:t>
            </w:r>
          </w:p>
        </w:tc>
      </w:tr>
      <w:tr w:rsidR="000A2F47" w:rsidRPr="004F39A6" w14:paraId="5A54067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557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I60.80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3EE1" w14:textId="7180E4EB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cerebral arteriovenous malformation with subarachnoid hemorrhage</w:t>
            </w:r>
          </w:p>
        </w:tc>
      </w:tr>
      <w:tr w:rsidR="000A2F47" w:rsidRPr="004F39A6" w14:paraId="3B41E34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F7E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80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502" w14:textId="78DAFDE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ningeal hemorrhage</w:t>
            </w:r>
          </w:p>
        </w:tc>
      </w:tr>
      <w:tr w:rsidR="000A2F47" w:rsidRPr="004F39A6" w14:paraId="629A727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A6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9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E25A" w14:textId="044CAFB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arachnoid hemorrhage</w:t>
            </w:r>
          </w:p>
        </w:tc>
      </w:tr>
      <w:tr w:rsidR="000A2F47" w:rsidRPr="004F39A6" w14:paraId="6DC79B8C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C61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901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E9A" w14:textId="0CFCC22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ptured cerebral aneurysm</w:t>
            </w:r>
          </w:p>
        </w:tc>
      </w:tr>
      <w:tr w:rsidR="000A2F47" w:rsidRPr="004F39A6" w14:paraId="6BA2B98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2D2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0.902+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8B7B" w14:textId="57B0925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rson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</w:tr>
      <w:tr w:rsidR="000A2F47" w:rsidRPr="004F39A6" w14:paraId="6EF21B2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98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C99A" w14:textId="2BEA83A6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racerebral hemorrhage in hemisphere, subcortical</w:t>
            </w:r>
          </w:p>
        </w:tc>
      </w:tr>
      <w:tr w:rsidR="000A2F47" w:rsidRPr="004F39A6" w14:paraId="5C7B927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52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4493" w14:textId="5EC936B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taminal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emorrhage</w:t>
            </w:r>
          </w:p>
        </w:tc>
      </w:tr>
      <w:tr w:rsidR="000A2F47" w:rsidRPr="004F39A6" w14:paraId="2141FE5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E1F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299" w14:textId="684417C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cortical cerebral hemorrhage</w:t>
            </w:r>
          </w:p>
        </w:tc>
      </w:tr>
      <w:tr w:rsidR="000A2F47" w:rsidRPr="004F39A6" w14:paraId="445D35A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7A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BDD" w14:textId="17509086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erior cerebral artery hemorrhage</w:t>
            </w:r>
          </w:p>
        </w:tc>
      </w:tr>
      <w:tr w:rsidR="000A2F47" w:rsidRPr="004F39A6" w14:paraId="200B307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6F4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03A9" w14:textId="08C521C0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al ganglia hemorrhage</w:t>
            </w:r>
          </w:p>
        </w:tc>
      </w:tr>
      <w:tr w:rsidR="000A2F47" w:rsidRPr="004F39A6" w14:paraId="6A75BB3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A59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8DA" w14:textId="0DAC77A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ernal capsule hemorrhage</w:t>
            </w:r>
          </w:p>
        </w:tc>
      </w:tr>
      <w:tr w:rsidR="000A2F47" w:rsidRPr="004F39A6" w14:paraId="4A23495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0E4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0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3140" w14:textId="2C76FE49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ernal capsule hemorrhage</w:t>
            </w:r>
          </w:p>
        </w:tc>
      </w:tr>
      <w:tr w:rsidR="000A2F47" w:rsidRPr="004F39A6" w14:paraId="010B687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6A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5387" w14:textId="6C060E55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tical cerebral hemorrhage</w:t>
            </w:r>
          </w:p>
        </w:tc>
      </w:tr>
      <w:tr w:rsidR="000A2F47" w:rsidRPr="004F39A6" w14:paraId="1C5F3EF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1F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4801" w14:textId="3F60CE96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bar hemorrhage</w:t>
            </w:r>
          </w:p>
        </w:tc>
      </w:tr>
      <w:tr w:rsidR="000A2F47" w:rsidRPr="004F39A6" w14:paraId="2E69EF1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D5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2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B75" w14:textId="7FE2262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ispheric cerebral hemorrhage</w:t>
            </w:r>
          </w:p>
        </w:tc>
      </w:tr>
      <w:tr w:rsidR="000A2F47" w:rsidRPr="004F39A6" w14:paraId="241925A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9B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AEF" w14:textId="21DDD7CC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ain stem hemorrhage</w:t>
            </w:r>
          </w:p>
        </w:tc>
      </w:tr>
      <w:tr w:rsidR="000A2F47" w:rsidRPr="004F39A6" w14:paraId="4CF3335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67E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3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333B" w14:textId="56AC60BC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ntine hemorrhage</w:t>
            </w:r>
          </w:p>
        </w:tc>
      </w:tr>
      <w:tr w:rsidR="000A2F47" w:rsidRPr="004F39A6" w14:paraId="2AE9579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FA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4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D0D" w14:textId="2E07EBE8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ellar hemorrhage</w:t>
            </w:r>
          </w:p>
        </w:tc>
      </w:tr>
      <w:tr w:rsidR="000A2F47" w:rsidRPr="004F39A6" w14:paraId="1650DCE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37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5FD" w14:textId="00F1F46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tricular hemorrhage</w:t>
            </w:r>
          </w:p>
        </w:tc>
      </w:tr>
      <w:tr w:rsidR="000A2F47" w:rsidRPr="004F39A6" w14:paraId="2121A77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03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F9CA" w14:textId="5D3AEEE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ltiple cerebral hemorrhages</w:t>
            </w:r>
          </w:p>
        </w:tc>
      </w:tr>
      <w:tr w:rsidR="000A2F47" w:rsidRPr="004F39A6" w14:paraId="5E392CD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F2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5088" w14:textId="38ED31E6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hemorrhage, specified</w:t>
            </w:r>
          </w:p>
        </w:tc>
      </w:tr>
      <w:tr w:rsidR="000A2F47" w:rsidRPr="004F39A6" w14:paraId="2DFAB98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761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8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4BB" w14:textId="7EA01925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alamic hemorrhage</w:t>
            </w:r>
          </w:p>
        </w:tc>
      </w:tr>
      <w:tr w:rsidR="000A2F47" w:rsidRPr="004F39A6" w14:paraId="0560D2B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65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8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64F" w14:textId="5EF1A36A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alamus hemorrhage</w:t>
            </w:r>
          </w:p>
        </w:tc>
      </w:tr>
      <w:tr w:rsidR="000A2F47" w:rsidRPr="004F39A6" w14:paraId="766A9B7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BD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8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D00" w14:textId="771706D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othalamic hemorrhage</w:t>
            </w:r>
          </w:p>
        </w:tc>
      </w:tr>
      <w:tr w:rsidR="000A2F47" w:rsidRPr="004F39A6" w14:paraId="7833B25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C2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4F2" w14:textId="496DCD6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hemorrhage</w:t>
            </w:r>
          </w:p>
        </w:tc>
      </w:tr>
      <w:tr w:rsidR="000A2F47" w:rsidRPr="004F39A6" w14:paraId="3A89BDC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9B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9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9AF" w14:textId="146CDE5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ddle cerebral artery hemorrhage</w:t>
            </w:r>
          </w:p>
        </w:tc>
      </w:tr>
      <w:tr w:rsidR="000A2F47" w:rsidRPr="004F39A6" w14:paraId="77C5344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2D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9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23B" w14:textId="2F99F90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pertensive cerebral hemorrhage</w:t>
            </w:r>
          </w:p>
        </w:tc>
      </w:tr>
      <w:tr w:rsidR="000A2F47" w:rsidRPr="004F39A6" w14:paraId="2E07159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15C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9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587A" w14:textId="40F4854C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hematoma</w:t>
            </w:r>
          </w:p>
        </w:tc>
      </w:tr>
      <w:tr w:rsidR="000A2F47" w:rsidRPr="004F39A6" w14:paraId="7B5CAA0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07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9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0BC" w14:textId="7FAA8E1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 cerebral softening</w:t>
            </w:r>
          </w:p>
        </w:tc>
      </w:tr>
      <w:tr w:rsidR="000A2F47" w:rsidRPr="004F39A6" w14:paraId="5F26DC9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D7A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1.9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57D2" w14:textId="4D194418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ovascular rupture</w:t>
            </w:r>
          </w:p>
        </w:tc>
      </w:tr>
      <w:tr w:rsidR="000A2F47" w:rsidRPr="004F39A6" w14:paraId="4083686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93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EF3" w14:textId="5D563AC9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dural hemorrhage</w:t>
            </w:r>
          </w:p>
        </w:tc>
      </w:tr>
      <w:tr w:rsidR="000A2F47" w:rsidRPr="004F39A6" w14:paraId="54861E5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11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0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63C" w14:textId="501A2AB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dural hematoma</w:t>
            </w:r>
          </w:p>
        </w:tc>
      </w:tr>
      <w:tr w:rsidR="000A2F47" w:rsidRPr="004F39A6" w14:paraId="2E5730B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81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0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CDD" w14:textId="16E514A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ubdural hemorrhage</w:t>
            </w:r>
          </w:p>
        </w:tc>
      </w:tr>
      <w:tr w:rsidR="000A2F47" w:rsidRPr="004F39A6" w14:paraId="33FC452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0A0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0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0902" w14:textId="6D554B2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ronic subdural hematoma</w:t>
            </w:r>
          </w:p>
        </w:tc>
      </w:tr>
      <w:tr w:rsidR="000A2F47" w:rsidRPr="004F39A6" w14:paraId="66BAE56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CDB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DCD0" w14:textId="7C30781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traumatic extradural hemorrhage</w:t>
            </w:r>
          </w:p>
        </w:tc>
      </w:tr>
      <w:tr w:rsidR="000A2F47" w:rsidRPr="004F39A6" w14:paraId="209F4A2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E2C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F33D" w14:textId="6A7B3C3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tradural hematoma</w:t>
            </w:r>
          </w:p>
        </w:tc>
      </w:tr>
      <w:tr w:rsidR="000A2F47" w:rsidRPr="004F39A6" w14:paraId="29C3329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9C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2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455" w14:textId="14C185DD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racranial hemorrhage</w:t>
            </w:r>
          </w:p>
        </w:tc>
      </w:tr>
      <w:tr w:rsidR="000A2F47" w:rsidRPr="004F39A6" w14:paraId="49088FE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B02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E8C" w14:textId="5F39232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thrombosis of pre-cerebral arteries</w:t>
            </w:r>
          </w:p>
        </w:tc>
      </w:tr>
      <w:tr w:rsidR="000A2F47" w:rsidRPr="004F39A6" w14:paraId="6AA5F64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23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0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D937" w14:textId="2E05C3D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thrombosis of basilar artery</w:t>
            </w:r>
          </w:p>
        </w:tc>
      </w:tr>
      <w:tr w:rsidR="000A2F47" w:rsidRPr="004F39A6" w14:paraId="3514655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5A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0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5FB" w14:textId="2E37E06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thrombosis of carotid artery</w:t>
            </w:r>
          </w:p>
        </w:tc>
      </w:tr>
      <w:tr w:rsidR="000A2F47" w:rsidRPr="004F39A6" w14:paraId="5F0EAC6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48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0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385" w14:textId="30A9D26C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thrombosis of vertebral artery</w:t>
            </w:r>
          </w:p>
        </w:tc>
      </w:tr>
      <w:tr w:rsidR="000A2F47" w:rsidRPr="004F39A6" w14:paraId="73890B4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C5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1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1EE" w14:textId="7DFA59BD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embolism of pre-cerebral arteries</w:t>
            </w:r>
          </w:p>
        </w:tc>
      </w:tr>
      <w:tr w:rsidR="000A2F47" w:rsidRPr="004F39A6" w14:paraId="7EB1EE9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3EA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I63.10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EF79" w14:textId="0851A61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embolism of basilar artery</w:t>
            </w:r>
          </w:p>
        </w:tc>
      </w:tr>
      <w:tr w:rsidR="000A2F47" w:rsidRPr="004F39A6" w14:paraId="2007C55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30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10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8A1" w14:textId="3F5C9E2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embolism of carotid artery</w:t>
            </w:r>
          </w:p>
        </w:tc>
      </w:tr>
      <w:tr w:rsidR="000A2F47" w:rsidRPr="004F39A6" w14:paraId="092429B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5F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103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F83" w14:textId="5F2B74E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embolism of vertebral artery</w:t>
            </w:r>
          </w:p>
        </w:tc>
      </w:tr>
      <w:tr w:rsidR="000A2F47" w:rsidRPr="004F39A6" w14:paraId="5DC1306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30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8D0" w14:textId="21300FF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occlusion or stenosis of pre-cerebral arteries</w:t>
            </w:r>
          </w:p>
        </w:tc>
      </w:tr>
      <w:tr w:rsidR="000A2F47" w:rsidRPr="004F39A6" w14:paraId="6186454D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DB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1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48B0" w14:textId="3036F030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stenosis of internal carotid artery</w:t>
            </w:r>
          </w:p>
        </w:tc>
      </w:tr>
      <w:tr w:rsidR="000A2F47" w:rsidRPr="004F39A6" w14:paraId="3FEE8F8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921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EAB" w14:textId="46A93DFA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stenosis of common carotid artery</w:t>
            </w:r>
          </w:p>
        </w:tc>
      </w:tr>
      <w:tr w:rsidR="000A2F47" w:rsidRPr="004F39A6" w14:paraId="12465A3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2D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B7AE" w14:textId="65BB6B4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stenosis of carotid artery</w:t>
            </w:r>
          </w:p>
        </w:tc>
      </w:tr>
      <w:tr w:rsidR="000A2F47" w:rsidRPr="004F39A6" w14:paraId="2F68765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45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24F" w14:textId="6210A2D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occlusion of carotid artery</w:t>
            </w:r>
          </w:p>
        </w:tc>
      </w:tr>
      <w:tr w:rsidR="000A2F47" w:rsidRPr="004F39A6" w14:paraId="21FFE4F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D90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7B59" w14:textId="3345117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occlusion of basilar artery</w:t>
            </w:r>
          </w:p>
        </w:tc>
      </w:tr>
      <w:tr w:rsidR="000A2F47" w:rsidRPr="004F39A6" w14:paraId="65BF173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2B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1C00" w14:textId="7BBADA03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stenosis of basilar artery</w:t>
            </w:r>
          </w:p>
        </w:tc>
      </w:tr>
      <w:tr w:rsidR="000A2F47" w:rsidRPr="004F39A6" w14:paraId="5F1C69E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CD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430" w14:textId="4A4AAD9C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occlusion of vertebral artery</w:t>
            </w:r>
          </w:p>
        </w:tc>
      </w:tr>
      <w:tr w:rsidR="000A2F47" w:rsidRPr="004F39A6" w14:paraId="06B9516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D1C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20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8E7D" w14:textId="2DF31190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stenosis of vertebral artery</w:t>
            </w:r>
          </w:p>
        </w:tc>
      </w:tr>
      <w:tr w:rsidR="000A2F47" w:rsidRPr="004F39A6" w14:paraId="56108B0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261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C79" w14:textId="60F59D9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thrombosis of cerebral arteries</w:t>
            </w:r>
          </w:p>
        </w:tc>
      </w:tr>
      <w:tr w:rsidR="000A2F47" w:rsidRPr="004F39A6" w14:paraId="778E501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94C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3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6A2" w14:textId="49ACD49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ombotic cerebral softening</w:t>
            </w:r>
          </w:p>
        </w:tc>
      </w:tr>
      <w:tr w:rsidR="000A2F47" w:rsidRPr="004F39A6" w14:paraId="3FFEE0C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B8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3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DED9" w14:textId="0663CFE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ombotic hemiplegia</w:t>
            </w:r>
          </w:p>
        </w:tc>
      </w:tr>
      <w:tr w:rsidR="000A2F47" w:rsidRPr="004F39A6" w14:paraId="0FC8A1D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2A1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4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24B" w14:textId="3E2B120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embolism of cerebral arteries</w:t>
            </w:r>
          </w:p>
        </w:tc>
      </w:tr>
      <w:tr w:rsidR="000A2F47" w:rsidRPr="004F39A6" w14:paraId="510EB30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96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4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680E" w14:textId="15606DB8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bolic hemiplegia</w:t>
            </w:r>
          </w:p>
        </w:tc>
      </w:tr>
      <w:tr w:rsidR="000A2F47" w:rsidRPr="004F39A6" w14:paraId="408A24F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155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4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B70" w14:textId="2F5DDC06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embolism</w:t>
            </w:r>
          </w:p>
        </w:tc>
      </w:tr>
      <w:tr w:rsidR="000A2F47" w:rsidRPr="004F39A6" w14:paraId="0BC2092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F7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5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D3D" w14:textId="3ECEA42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occlusion or stenosis of cerebral arteries</w:t>
            </w:r>
          </w:p>
        </w:tc>
      </w:tr>
      <w:tr w:rsidR="000A2F47" w:rsidRPr="004F39A6" w14:paraId="4B14747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8E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5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AB5" w14:textId="187C3B1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stenosis of cerebral arteries</w:t>
            </w:r>
          </w:p>
        </w:tc>
      </w:tr>
      <w:tr w:rsidR="000A2F47" w:rsidRPr="004F39A6" w14:paraId="0BCF7BC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B6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5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44B" w14:textId="70F2DF4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occlusion of cerebral arteries</w:t>
            </w:r>
          </w:p>
        </w:tc>
      </w:tr>
      <w:tr w:rsidR="000A2F47" w:rsidRPr="004F39A6" w14:paraId="403639A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70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9D74" w14:textId="306C9A69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 due to cerebral venous thrombosis</w:t>
            </w:r>
          </w:p>
        </w:tc>
      </w:tr>
      <w:tr w:rsidR="000A2F47" w:rsidRPr="004F39A6" w14:paraId="29FE5E0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66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8F76" w14:textId="516C6C1C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, specified</w:t>
            </w:r>
          </w:p>
        </w:tc>
      </w:tr>
      <w:tr w:rsidR="000A2F47" w:rsidRPr="004F39A6" w14:paraId="50EDFDD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53A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8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248" w14:textId="477C5054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cunar infarction</w:t>
            </w:r>
          </w:p>
        </w:tc>
      </w:tr>
      <w:tr w:rsidR="000A2F47" w:rsidRPr="004F39A6" w14:paraId="271FEFC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A5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8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89F" w14:textId="07227E69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teriosclerotic encephalopathy</w:t>
            </w:r>
          </w:p>
        </w:tc>
      </w:tr>
      <w:tr w:rsidR="000A2F47" w:rsidRPr="004F39A6" w14:paraId="365AE7C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0B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D151" w14:textId="51583818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infarction</w:t>
            </w:r>
          </w:p>
        </w:tc>
      </w:tr>
      <w:tr w:rsidR="000A2F47" w:rsidRPr="004F39A6" w14:paraId="462E983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8A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9E0" w14:textId="406CC22B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ain stem infarction</w:t>
            </w:r>
          </w:p>
        </w:tc>
      </w:tr>
      <w:tr w:rsidR="000A2F47" w:rsidRPr="004F39A6" w14:paraId="60B263C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290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60C" w14:textId="2761B01B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ge-area cerebral infarction</w:t>
            </w:r>
          </w:p>
        </w:tc>
      </w:tr>
      <w:tr w:rsidR="000A2F47" w:rsidRPr="004F39A6" w14:paraId="7C31BC3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68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D9DC" w14:textId="69ADD665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rrhagic</w:t>
            </w:r>
          </w:p>
        </w:tc>
      </w:tr>
      <w:tr w:rsidR="000A2F47" w:rsidRPr="004F39A6" w14:paraId="53686F6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738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BFB5" w14:textId="4D06D1A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ellar infarction</w:t>
            </w:r>
          </w:p>
        </w:tc>
      </w:tr>
      <w:tr w:rsidR="000A2F47" w:rsidRPr="004F39A6" w14:paraId="0935414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849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A85" w14:textId="19A6FD1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ltiple cerebral infarctions</w:t>
            </w:r>
          </w:p>
        </w:tc>
      </w:tr>
      <w:tr w:rsidR="000A2F47" w:rsidRPr="004F39A6" w14:paraId="155C7FA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D8D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5FA" w14:textId="364939DF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sal ganglia infarction</w:t>
            </w:r>
          </w:p>
        </w:tc>
      </w:tr>
      <w:tr w:rsidR="000A2F47" w:rsidRPr="004F39A6" w14:paraId="7CD111D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9E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E920" w14:textId="323DEEEA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alamic infarction</w:t>
            </w:r>
          </w:p>
        </w:tc>
      </w:tr>
      <w:tr w:rsidR="000A2F47" w:rsidRPr="004F39A6" w14:paraId="029E26E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6AA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3.90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10C" w14:textId="0D0344C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umatic cerebral infarction</w:t>
            </w:r>
          </w:p>
        </w:tc>
      </w:tr>
      <w:tr w:rsidR="000A2F47" w:rsidRPr="004F39A6" w14:paraId="701F0DF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3E1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4.x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C41" w14:textId="51714700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oke, not specified as hemorrhage or infarction</w:t>
            </w:r>
          </w:p>
        </w:tc>
      </w:tr>
      <w:tr w:rsidR="000A2F47" w:rsidRPr="004F39A6" w14:paraId="78DA2DF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B2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4.x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3DD" w14:textId="01BDAF42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ovascular accident</w:t>
            </w:r>
          </w:p>
        </w:tc>
      </w:tr>
      <w:tr w:rsidR="000A2F47" w:rsidRPr="004F39A6" w14:paraId="42BAE48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5B1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6.9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57E6" w14:textId="64F92BCD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ebral thrombosis</w:t>
            </w:r>
          </w:p>
        </w:tc>
      </w:tr>
      <w:tr w:rsidR="000A2F47" w:rsidRPr="004F39A6" w14:paraId="6574DC4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DF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4AA7" w14:textId="4612337D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subarachnoid hemorrhage</w:t>
            </w:r>
          </w:p>
        </w:tc>
      </w:tr>
      <w:tr w:rsidR="000A2F47" w:rsidRPr="004F39A6" w14:paraId="611C5DE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9A6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956" w14:textId="434E0EFD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intracerebral hemorrhage</w:t>
            </w:r>
          </w:p>
        </w:tc>
      </w:tr>
      <w:tr w:rsidR="000A2F47" w:rsidRPr="004F39A6" w14:paraId="7BAFDC1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FC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2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72D" w14:textId="24A1CBD1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other non-traumatic intracranial hemorrhage</w:t>
            </w:r>
          </w:p>
        </w:tc>
      </w:tr>
      <w:tr w:rsidR="000A2F47" w:rsidRPr="004F39A6" w14:paraId="6A0F41B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9D9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2A2" w14:textId="6E14C479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cerebral infarction</w:t>
            </w:r>
          </w:p>
        </w:tc>
      </w:tr>
      <w:tr w:rsidR="000A2F47" w:rsidRPr="004F39A6" w14:paraId="323A874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24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4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B47" w14:textId="2DC254F6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stroke, not specified as hemorrhage or infarction</w:t>
            </w:r>
          </w:p>
        </w:tc>
      </w:tr>
      <w:tr w:rsidR="000A2F47" w:rsidRPr="004F39A6" w14:paraId="2DD572F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A67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I69.80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B324" w14:textId="134236B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specified cerebrovascular diseases</w:t>
            </w:r>
          </w:p>
        </w:tc>
      </w:tr>
      <w:tr w:rsidR="000A2F47" w:rsidRPr="004F39A6" w14:paraId="3CD07B3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AC5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80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9AC" w14:textId="35A14B0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cerebral thrombosis</w:t>
            </w:r>
          </w:p>
        </w:tc>
      </w:tr>
      <w:tr w:rsidR="000A2F47" w:rsidRPr="004F39A6" w14:paraId="6E22F35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4D2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69.802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9FC" w14:textId="07C812CE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lae of cerebrovascular disease</w:t>
            </w:r>
          </w:p>
        </w:tc>
      </w:tr>
      <w:tr w:rsidR="000A2F47" w:rsidRPr="004F39A6" w14:paraId="4164BED7" w14:textId="77777777" w:rsidTr="004F39A6">
        <w:trPr>
          <w:trHeight w:val="280"/>
          <w:jc w:val="center"/>
        </w:trPr>
        <w:tc>
          <w:tcPr>
            <w:tcW w:w="82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47C" w14:textId="29DAE22C" w:rsidR="000A2F47" w:rsidRPr="004F39A6" w:rsidRDefault="000A2F47" w:rsidP="00142C6C">
            <w:pPr>
              <w:spacing w:after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rt attack</w:t>
            </w:r>
          </w:p>
        </w:tc>
      </w:tr>
      <w:tr w:rsidR="000A2F47" w:rsidRPr="004F39A6" w14:paraId="6866771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71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20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Anterior Wall</w:t>
            </w:r>
          </w:p>
        </w:tc>
      </w:tr>
      <w:tr w:rsidR="000A2F47" w:rsidRPr="004F39A6" w14:paraId="1A90F813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11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1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F83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Anteroseptal Wall</w:t>
            </w:r>
          </w:p>
        </w:tc>
      </w:tr>
      <w:tr w:rsidR="000A2F47" w:rsidRPr="004F39A6" w14:paraId="74AC23D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D2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41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Anterolateral Wall</w:t>
            </w:r>
          </w:p>
        </w:tc>
      </w:tr>
      <w:tr w:rsidR="000A2F47" w:rsidRPr="004F39A6" w14:paraId="36A9C0B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EC9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01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Extensive Anterior Wall</w:t>
            </w:r>
          </w:p>
        </w:tc>
      </w:tr>
      <w:tr w:rsidR="000A2F47" w:rsidRPr="004F39A6" w14:paraId="3550C7A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2E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DD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Anterior Wall Myocardial Infarction</w:t>
            </w:r>
          </w:p>
        </w:tc>
      </w:tr>
      <w:tr w:rsidR="000A2F47" w:rsidRPr="004F39A6" w14:paraId="2E15CF3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4B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D8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Anteroseptal Myocardial Infarction</w:t>
            </w:r>
          </w:p>
        </w:tc>
      </w:tr>
      <w:tr w:rsidR="000A2F47" w:rsidRPr="004F39A6" w14:paraId="75CD5C26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B1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7B3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Anterolateral Myocardial Infarction</w:t>
            </w:r>
          </w:p>
        </w:tc>
      </w:tr>
      <w:tr w:rsidR="000A2F47" w:rsidRPr="004F39A6" w14:paraId="02B671B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63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0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11E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Extensive Anterior Wall Myocardial Infarction</w:t>
            </w:r>
          </w:p>
        </w:tc>
      </w:tr>
      <w:tr w:rsidR="000A2F47" w:rsidRPr="004F39A6" w14:paraId="4930C8B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69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DE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Inferior Wall</w:t>
            </w:r>
          </w:p>
        </w:tc>
      </w:tr>
      <w:tr w:rsidR="000A2F47" w:rsidRPr="004F39A6" w14:paraId="2E3959D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E1F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1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6CE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cute ST Elevation Myocardial Infarction of </w:t>
            </w: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roseptal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all</w:t>
            </w:r>
          </w:p>
        </w:tc>
      </w:tr>
      <w:tr w:rsidR="000A2F47" w:rsidRPr="004F39A6" w14:paraId="1CEB5B1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865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1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D6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Inferolateral Wall</w:t>
            </w:r>
          </w:p>
        </w:tc>
      </w:tr>
      <w:tr w:rsidR="000A2F47" w:rsidRPr="004F39A6" w14:paraId="1C087CD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34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1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7E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Inferior Wall Myocardial Infarction</w:t>
            </w:r>
          </w:p>
        </w:tc>
      </w:tr>
      <w:tr w:rsidR="000A2F47" w:rsidRPr="004F39A6" w14:paraId="298DCFE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369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1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40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cute </w:t>
            </w:r>
            <w:proofErr w:type="spellStart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feroseptal</w:t>
            </w:r>
            <w:proofErr w:type="spellEnd"/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yocardial Infarction</w:t>
            </w:r>
          </w:p>
        </w:tc>
      </w:tr>
      <w:tr w:rsidR="000A2F47" w:rsidRPr="004F39A6" w14:paraId="394C360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43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1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76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Inferolateral Myocardial Infarction</w:t>
            </w:r>
          </w:p>
        </w:tc>
      </w:tr>
      <w:tr w:rsidR="000A2F47" w:rsidRPr="004F39A6" w14:paraId="059DA2E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81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AB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Transmural Myocardial Infarction of Specified Site</w:t>
            </w:r>
          </w:p>
        </w:tc>
      </w:tr>
      <w:tr w:rsidR="000A2F47" w:rsidRPr="004F39A6" w14:paraId="1A288A4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C9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5F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High Lateral Wall</w:t>
            </w:r>
          </w:p>
        </w:tc>
      </w:tr>
      <w:tr w:rsidR="000A2F47" w:rsidRPr="004F39A6" w14:paraId="1F691251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A74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346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True Posterior Wall</w:t>
            </w:r>
          </w:p>
        </w:tc>
      </w:tr>
      <w:tr w:rsidR="000A2F47" w:rsidRPr="004F39A6" w14:paraId="1E4169C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34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B7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 of Right Ventricle</w:t>
            </w:r>
          </w:p>
        </w:tc>
      </w:tr>
      <w:tr w:rsidR="000A2F47" w:rsidRPr="004F39A6" w14:paraId="3FD9ABD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E9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81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High Lateral Wall Myocardial Infarction</w:t>
            </w:r>
          </w:p>
        </w:tc>
      </w:tr>
      <w:tr w:rsidR="000A2F47" w:rsidRPr="004F39A6" w14:paraId="27E6573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3C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6E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True Posterior Wall Myocardial Infarction</w:t>
            </w:r>
          </w:p>
        </w:tc>
      </w:tr>
      <w:tr w:rsidR="000A2F47" w:rsidRPr="004F39A6" w14:paraId="05ABB3E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5CA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EC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Right Ventricular Myocardial Infarction</w:t>
            </w:r>
          </w:p>
        </w:tc>
      </w:tr>
      <w:tr w:rsidR="000A2F47" w:rsidRPr="004F39A6" w14:paraId="50DE365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56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BA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Inferior Wall Right Ventricular Myocardial Infarction</w:t>
            </w:r>
          </w:p>
        </w:tc>
      </w:tr>
      <w:tr w:rsidR="000A2F47" w:rsidRPr="004F39A6" w14:paraId="7331623F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CE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0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75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Inferior Wall True Posterior Wall Myocardial Infarction</w:t>
            </w:r>
          </w:p>
        </w:tc>
      </w:tr>
      <w:tr w:rsidR="000A2F47" w:rsidRPr="004F39A6" w14:paraId="33F50BE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ED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3E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Lateral Wall Myocardial Infarction</w:t>
            </w:r>
          </w:p>
        </w:tc>
      </w:tr>
      <w:tr w:rsidR="000A2F47" w:rsidRPr="004F39A6" w14:paraId="58ED444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26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3C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Anterior Wall Inferior Wall Myocardial Infarction</w:t>
            </w:r>
          </w:p>
        </w:tc>
      </w:tr>
      <w:tr w:rsidR="000A2F47" w:rsidRPr="004F39A6" w14:paraId="7D3015F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91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2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79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Inferior Wall Lateral Wall True Posterior Wall Myocardial Infarction</w:t>
            </w:r>
          </w:p>
        </w:tc>
      </w:tr>
      <w:tr w:rsidR="000A2F47" w:rsidRPr="004F39A6" w14:paraId="21F943F3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134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3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1F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Transmural Myocardial Infarction</w:t>
            </w:r>
          </w:p>
        </w:tc>
      </w:tr>
      <w:tr w:rsidR="000A2F47" w:rsidRPr="004F39A6" w14:paraId="12D5EF8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8BF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3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9B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T Elevation Myocardial Infarction</w:t>
            </w:r>
          </w:p>
        </w:tc>
      </w:tr>
      <w:tr w:rsidR="000A2F47" w:rsidRPr="004F39A6" w14:paraId="16BF369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A4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3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38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 Coronary Artery Bypass Graft Myocardial Infarction</w:t>
            </w:r>
          </w:p>
        </w:tc>
      </w:tr>
      <w:tr w:rsidR="000A2F47" w:rsidRPr="004F39A6" w14:paraId="3084920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F2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3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DC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t Percutaneous Coronary Intervention Myocardial Infarction</w:t>
            </w:r>
          </w:p>
        </w:tc>
      </w:tr>
      <w:tr w:rsidR="000A2F47" w:rsidRPr="004F39A6" w14:paraId="21C3A82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A9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4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59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Subendocardial Myocardial Infarction</w:t>
            </w:r>
          </w:p>
        </w:tc>
      </w:tr>
      <w:tr w:rsidR="000A2F47" w:rsidRPr="004F39A6" w14:paraId="53D18CF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1B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4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C4D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Non-ST Elevation Myocardial Infarction</w:t>
            </w:r>
          </w:p>
        </w:tc>
      </w:tr>
      <w:tr w:rsidR="000A2F47" w:rsidRPr="004F39A6" w14:paraId="2CF7A98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BF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9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423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Myocardial Infarction</w:t>
            </w:r>
          </w:p>
        </w:tc>
      </w:tr>
      <w:tr w:rsidR="000A2F47" w:rsidRPr="004F39A6" w14:paraId="5BA90F4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511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9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315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onary Artery Rupture</w:t>
            </w:r>
          </w:p>
        </w:tc>
      </w:tr>
      <w:tr w:rsidR="000A2F47" w:rsidRPr="004F39A6" w14:paraId="7FAC5E9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35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1.9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9F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Multivessel Myocardial Infarction</w:t>
            </w:r>
          </w:p>
        </w:tc>
      </w:tr>
      <w:tr w:rsidR="000A2F47" w:rsidRPr="004F39A6" w14:paraId="61D336D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ACA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2.0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02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sequent Myocardial Infarction of Anterior Wall</w:t>
            </w:r>
          </w:p>
        </w:tc>
      </w:tr>
      <w:tr w:rsidR="000A2F47" w:rsidRPr="004F39A6" w14:paraId="1E82A10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A8B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2.1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B3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sequent Myocardial Infarction of Inferior Wall</w:t>
            </w:r>
          </w:p>
        </w:tc>
      </w:tr>
      <w:tr w:rsidR="000A2F47" w:rsidRPr="004F39A6" w14:paraId="700BE1D4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C4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2.8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61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sequent Myocardial Infarction of Specified Site</w:t>
            </w:r>
          </w:p>
        </w:tc>
      </w:tr>
      <w:tr w:rsidR="000A2F47" w:rsidRPr="004F39A6" w14:paraId="00CB2C9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866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I22.90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68D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ute Recurrent Myocardial Infarction</w:t>
            </w:r>
          </w:p>
        </w:tc>
      </w:tr>
      <w:tr w:rsidR="000A2F47" w:rsidRPr="004F39A6" w14:paraId="04AC287C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BF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000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349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mopericardium as a Complication of Acute Myocardial Infarction</w:t>
            </w:r>
          </w:p>
        </w:tc>
      </w:tr>
      <w:tr w:rsidR="000A2F47" w:rsidRPr="004F39A6" w14:paraId="2C1AF26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C76B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1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361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rial Septal Defect as a Complication of Acute Myocardial Infarction</w:t>
            </w:r>
          </w:p>
        </w:tc>
      </w:tr>
      <w:tr w:rsidR="000A2F47" w:rsidRPr="004F39A6" w14:paraId="4615D00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D8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2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3B5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tricular Septal Rupture as a Complication of Acute Myocardial Infarction</w:t>
            </w:r>
          </w:p>
        </w:tc>
      </w:tr>
      <w:tr w:rsidR="000A2F47" w:rsidRPr="004F39A6" w14:paraId="37C14857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7E40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300</w:t>
            </w: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1B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diac Rupture as a Complication of Acute Myocardial Infarction</w:t>
            </w:r>
          </w:p>
        </w:tc>
      </w:tr>
      <w:tr w:rsidR="000A2F47" w:rsidRPr="004F39A6" w14:paraId="6A18F6E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0C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400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B87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ndon Rupture as a Complication of Acute Myocardial Infarction</w:t>
            </w:r>
          </w:p>
        </w:tc>
      </w:tr>
      <w:tr w:rsidR="000A2F47" w:rsidRPr="004F39A6" w14:paraId="2AC492B9" w14:textId="77777777" w:rsidTr="004F39A6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081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500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EE3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pillary Muscle Rupture as a Complication of Acute Myocardial Infarction</w:t>
            </w:r>
          </w:p>
        </w:tc>
      </w:tr>
      <w:tr w:rsidR="000A2F47" w:rsidRPr="004F39A6" w14:paraId="0ADBF2BD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0A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6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80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ombosis of Atrium, Auricle, and Ventricle as an Early Complication of Acute Myocardial Infarction</w:t>
            </w:r>
          </w:p>
        </w:tc>
      </w:tr>
      <w:tr w:rsidR="000A2F47" w:rsidRPr="004F39A6" w14:paraId="5A7E1B92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FF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6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80A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ntricular Mural Thrombosis as a Complication of Acute Myocardial Infarction</w:t>
            </w:r>
          </w:p>
        </w:tc>
      </w:tr>
      <w:tr w:rsidR="000A2F47" w:rsidRPr="004F39A6" w14:paraId="1EF07399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3E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3.8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18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fied Early Complications of Acute Myocardial Infarction</w:t>
            </w:r>
          </w:p>
        </w:tc>
      </w:tr>
      <w:tr w:rsidR="000A2F47" w:rsidRPr="004F39A6" w14:paraId="198B86D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B5C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36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Myocardial Infarction</w:t>
            </w:r>
          </w:p>
        </w:tc>
      </w:tr>
      <w:tr w:rsidR="000A2F47" w:rsidRPr="004F39A6" w14:paraId="024FCEC7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4D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02E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Lateral Wall Myocardial Infarction</w:t>
            </w:r>
          </w:p>
        </w:tc>
      </w:tr>
      <w:tr w:rsidR="000A2F47" w:rsidRPr="004F39A6" w14:paraId="1F3673F8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688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1042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Posterior Wall Myocardial Infarction</w:t>
            </w:r>
          </w:p>
        </w:tc>
      </w:tr>
      <w:tr w:rsidR="000A2F47" w:rsidRPr="004F39A6" w14:paraId="4E7432BA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93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EB1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Anterior Wall Myocardial Infarction</w:t>
            </w:r>
          </w:p>
        </w:tc>
      </w:tr>
      <w:tr w:rsidR="000A2F47" w:rsidRPr="004F39A6" w14:paraId="65FEBC5E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EF0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90C6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Anteroseptal Myocardial Infarction</w:t>
            </w:r>
          </w:p>
        </w:tc>
      </w:tr>
      <w:tr w:rsidR="000A2F47" w:rsidRPr="004F39A6" w14:paraId="7A7A1BD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414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C9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Inferior Wall Posterior Wall Myocardial Infarction</w:t>
            </w:r>
          </w:p>
        </w:tc>
      </w:tr>
      <w:tr w:rsidR="000A2F47" w:rsidRPr="004F39A6" w14:paraId="44E2E445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52F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30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Inferior Wall Anterior Wall Myocardial Infarction</w:t>
            </w:r>
          </w:p>
        </w:tc>
      </w:tr>
      <w:tr w:rsidR="000A2F47" w:rsidRPr="004F39A6" w14:paraId="320C17C0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727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7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4613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Inferior Wall Myocardial Infarction</w:t>
            </w:r>
          </w:p>
        </w:tc>
      </w:tr>
      <w:tr w:rsidR="000A2F47" w:rsidRPr="004F39A6" w14:paraId="22D2B6FB" w14:textId="77777777" w:rsidTr="004F39A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FA38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25.20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E52D" w14:textId="77777777" w:rsidR="000A2F47" w:rsidRPr="004F39A6" w:rsidRDefault="000A2F47" w:rsidP="000A2F47">
            <w:pPr>
              <w:spacing w:after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F39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d Inferior Wall True Posterior Wall Myocardial Infarction</w:t>
            </w:r>
          </w:p>
        </w:tc>
      </w:tr>
    </w:tbl>
    <w:p w14:paraId="1368E0A9" w14:textId="77777777" w:rsidR="000A2F47" w:rsidRPr="000A2F47" w:rsidRDefault="000A2F47" w:rsidP="000A2F47">
      <w:pPr>
        <w:widowControl w:val="0"/>
        <w:spacing w:after="0"/>
        <w:rPr>
          <w:rFonts w:ascii="Arial" w:eastAsiaTheme="minorEastAsia" w:hAnsi="Arial" w:cs="Arial"/>
          <w:sz w:val="22"/>
          <w:szCs w:val="22"/>
        </w:rPr>
      </w:pPr>
    </w:p>
    <w:p w14:paraId="531A7B1F" w14:textId="361A3530" w:rsidR="00853752" w:rsidRPr="00FB149A" w:rsidRDefault="00853752" w:rsidP="00853752">
      <w:pPr>
        <w:jc w:val="center"/>
        <w:rPr>
          <w:rFonts w:ascii="Times New Roman" w:eastAsia="SimSun" w:hAnsi="Times New Roman"/>
        </w:rPr>
      </w:pPr>
    </w:p>
    <w:bookmarkEnd w:id="1"/>
    <w:p w14:paraId="50233B83" w14:textId="77777777" w:rsidR="00931A5F" w:rsidRPr="00D7027E" w:rsidRDefault="00931A5F"/>
    <w:sectPr w:rsidR="00931A5F" w:rsidRPr="00D7027E" w:rsidSect="00A22D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752"/>
    <w:rsid w:val="000002D1"/>
    <w:rsid w:val="00000F71"/>
    <w:rsid w:val="00003F81"/>
    <w:rsid w:val="00010A9D"/>
    <w:rsid w:val="0001182D"/>
    <w:rsid w:val="00013554"/>
    <w:rsid w:val="00025646"/>
    <w:rsid w:val="00026F78"/>
    <w:rsid w:val="000277F4"/>
    <w:rsid w:val="00027FF6"/>
    <w:rsid w:val="00033AC2"/>
    <w:rsid w:val="00040FF2"/>
    <w:rsid w:val="0004597A"/>
    <w:rsid w:val="00045F60"/>
    <w:rsid w:val="000463AB"/>
    <w:rsid w:val="00051BE7"/>
    <w:rsid w:val="000546C9"/>
    <w:rsid w:val="00054F06"/>
    <w:rsid w:val="000672C1"/>
    <w:rsid w:val="0007630D"/>
    <w:rsid w:val="0008622E"/>
    <w:rsid w:val="000876B0"/>
    <w:rsid w:val="000912CA"/>
    <w:rsid w:val="00094C7A"/>
    <w:rsid w:val="000A0BED"/>
    <w:rsid w:val="000A174F"/>
    <w:rsid w:val="000A1FD7"/>
    <w:rsid w:val="000A2F47"/>
    <w:rsid w:val="000A431B"/>
    <w:rsid w:val="000B181A"/>
    <w:rsid w:val="000C2E4F"/>
    <w:rsid w:val="000D2ECB"/>
    <w:rsid w:val="000D3DBF"/>
    <w:rsid w:val="000D61CD"/>
    <w:rsid w:val="000E228F"/>
    <w:rsid w:val="000E69BD"/>
    <w:rsid w:val="00100A0B"/>
    <w:rsid w:val="00101274"/>
    <w:rsid w:val="00110933"/>
    <w:rsid w:val="00113B63"/>
    <w:rsid w:val="00113DB4"/>
    <w:rsid w:val="00127C36"/>
    <w:rsid w:val="00132F6E"/>
    <w:rsid w:val="00142C6C"/>
    <w:rsid w:val="00146A2A"/>
    <w:rsid w:val="00146F4C"/>
    <w:rsid w:val="0014721A"/>
    <w:rsid w:val="001629F9"/>
    <w:rsid w:val="001654EE"/>
    <w:rsid w:val="0016613C"/>
    <w:rsid w:val="00170E77"/>
    <w:rsid w:val="001805B4"/>
    <w:rsid w:val="001846DC"/>
    <w:rsid w:val="0018522C"/>
    <w:rsid w:val="0019021C"/>
    <w:rsid w:val="001945C4"/>
    <w:rsid w:val="001A1BEE"/>
    <w:rsid w:val="001A231E"/>
    <w:rsid w:val="001B7E72"/>
    <w:rsid w:val="001C0E1E"/>
    <w:rsid w:val="001D48E0"/>
    <w:rsid w:val="001D48E4"/>
    <w:rsid w:val="001D5068"/>
    <w:rsid w:val="001E5582"/>
    <w:rsid w:val="001F37BB"/>
    <w:rsid w:val="00202069"/>
    <w:rsid w:val="002055F3"/>
    <w:rsid w:val="00213DC5"/>
    <w:rsid w:val="0022261E"/>
    <w:rsid w:val="00226DBD"/>
    <w:rsid w:val="002307C9"/>
    <w:rsid w:val="00231464"/>
    <w:rsid w:val="0023229E"/>
    <w:rsid w:val="002369B5"/>
    <w:rsid w:val="002417CB"/>
    <w:rsid w:val="002465F3"/>
    <w:rsid w:val="00247F06"/>
    <w:rsid w:val="00250CD1"/>
    <w:rsid w:val="0025202B"/>
    <w:rsid w:val="00255502"/>
    <w:rsid w:val="00272DB0"/>
    <w:rsid w:val="002864FB"/>
    <w:rsid w:val="00292528"/>
    <w:rsid w:val="002A10DB"/>
    <w:rsid w:val="002B0A85"/>
    <w:rsid w:val="002B40D5"/>
    <w:rsid w:val="002C3BE2"/>
    <w:rsid w:val="002C6109"/>
    <w:rsid w:val="002C64EA"/>
    <w:rsid w:val="002D3E00"/>
    <w:rsid w:val="002D4148"/>
    <w:rsid w:val="002D5825"/>
    <w:rsid w:val="002D665B"/>
    <w:rsid w:val="002E1176"/>
    <w:rsid w:val="002E58B2"/>
    <w:rsid w:val="002E745E"/>
    <w:rsid w:val="002F4559"/>
    <w:rsid w:val="00316386"/>
    <w:rsid w:val="00321F8D"/>
    <w:rsid w:val="00326A9A"/>
    <w:rsid w:val="003369E2"/>
    <w:rsid w:val="00336AAE"/>
    <w:rsid w:val="00337212"/>
    <w:rsid w:val="0033722C"/>
    <w:rsid w:val="00337BA6"/>
    <w:rsid w:val="003434A5"/>
    <w:rsid w:val="00350C8D"/>
    <w:rsid w:val="00350CAC"/>
    <w:rsid w:val="003531A6"/>
    <w:rsid w:val="00353203"/>
    <w:rsid w:val="00354F0E"/>
    <w:rsid w:val="003560E2"/>
    <w:rsid w:val="0036349F"/>
    <w:rsid w:val="00364C48"/>
    <w:rsid w:val="00374A12"/>
    <w:rsid w:val="00376768"/>
    <w:rsid w:val="00382806"/>
    <w:rsid w:val="003837C2"/>
    <w:rsid w:val="003861B3"/>
    <w:rsid w:val="00391FE9"/>
    <w:rsid w:val="00396125"/>
    <w:rsid w:val="003A0CC0"/>
    <w:rsid w:val="003A18A6"/>
    <w:rsid w:val="003A2F4E"/>
    <w:rsid w:val="003A3722"/>
    <w:rsid w:val="003A7DA7"/>
    <w:rsid w:val="003B36E2"/>
    <w:rsid w:val="003B397D"/>
    <w:rsid w:val="003B6283"/>
    <w:rsid w:val="003D009F"/>
    <w:rsid w:val="003D28DB"/>
    <w:rsid w:val="003D4654"/>
    <w:rsid w:val="003D5B7F"/>
    <w:rsid w:val="003D636F"/>
    <w:rsid w:val="003E1B41"/>
    <w:rsid w:val="003E41F8"/>
    <w:rsid w:val="003F1B14"/>
    <w:rsid w:val="003F780C"/>
    <w:rsid w:val="0040202D"/>
    <w:rsid w:val="0040308C"/>
    <w:rsid w:val="00411295"/>
    <w:rsid w:val="00411F29"/>
    <w:rsid w:val="0041289E"/>
    <w:rsid w:val="00415F86"/>
    <w:rsid w:val="00430F7E"/>
    <w:rsid w:val="00431F38"/>
    <w:rsid w:val="00433A9C"/>
    <w:rsid w:val="00433D71"/>
    <w:rsid w:val="004345F6"/>
    <w:rsid w:val="004368B0"/>
    <w:rsid w:val="00436D86"/>
    <w:rsid w:val="0044176F"/>
    <w:rsid w:val="00446131"/>
    <w:rsid w:val="004461F6"/>
    <w:rsid w:val="00446C46"/>
    <w:rsid w:val="00453559"/>
    <w:rsid w:val="00453572"/>
    <w:rsid w:val="00456510"/>
    <w:rsid w:val="00460FAF"/>
    <w:rsid w:val="00470377"/>
    <w:rsid w:val="00474960"/>
    <w:rsid w:val="0047743D"/>
    <w:rsid w:val="0048183C"/>
    <w:rsid w:val="004845FB"/>
    <w:rsid w:val="00494119"/>
    <w:rsid w:val="00494929"/>
    <w:rsid w:val="004A18CF"/>
    <w:rsid w:val="004A55EB"/>
    <w:rsid w:val="004A6C9F"/>
    <w:rsid w:val="004B63F5"/>
    <w:rsid w:val="004C1DA8"/>
    <w:rsid w:val="004C6D87"/>
    <w:rsid w:val="004C76EC"/>
    <w:rsid w:val="004D5D5A"/>
    <w:rsid w:val="004E02C5"/>
    <w:rsid w:val="004E1DE5"/>
    <w:rsid w:val="004E6685"/>
    <w:rsid w:val="004E7A6B"/>
    <w:rsid w:val="004F39A6"/>
    <w:rsid w:val="0051060E"/>
    <w:rsid w:val="00511A9D"/>
    <w:rsid w:val="00512CC5"/>
    <w:rsid w:val="00514AE1"/>
    <w:rsid w:val="00523A43"/>
    <w:rsid w:val="00540C08"/>
    <w:rsid w:val="00541564"/>
    <w:rsid w:val="00550910"/>
    <w:rsid w:val="0055380B"/>
    <w:rsid w:val="00556C58"/>
    <w:rsid w:val="00557163"/>
    <w:rsid w:val="00560906"/>
    <w:rsid w:val="005814F7"/>
    <w:rsid w:val="005857FE"/>
    <w:rsid w:val="005865A5"/>
    <w:rsid w:val="00586903"/>
    <w:rsid w:val="00586F39"/>
    <w:rsid w:val="005877AC"/>
    <w:rsid w:val="00587EC2"/>
    <w:rsid w:val="00594774"/>
    <w:rsid w:val="00597C2E"/>
    <w:rsid w:val="005A6E3E"/>
    <w:rsid w:val="005B21F1"/>
    <w:rsid w:val="005B5B4A"/>
    <w:rsid w:val="005C4443"/>
    <w:rsid w:val="005C52F7"/>
    <w:rsid w:val="005D0D96"/>
    <w:rsid w:val="005D3909"/>
    <w:rsid w:val="005D3995"/>
    <w:rsid w:val="005E0334"/>
    <w:rsid w:val="005E40D0"/>
    <w:rsid w:val="005E4251"/>
    <w:rsid w:val="00601E83"/>
    <w:rsid w:val="00603595"/>
    <w:rsid w:val="00606204"/>
    <w:rsid w:val="00617D4F"/>
    <w:rsid w:val="00637793"/>
    <w:rsid w:val="00643994"/>
    <w:rsid w:val="00646DC6"/>
    <w:rsid w:val="00651A36"/>
    <w:rsid w:val="00661DA2"/>
    <w:rsid w:val="00670D31"/>
    <w:rsid w:val="00675FDE"/>
    <w:rsid w:val="00683866"/>
    <w:rsid w:val="00684BC1"/>
    <w:rsid w:val="00685B2E"/>
    <w:rsid w:val="006A3899"/>
    <w:rsid w:val="006B1C94"/>
    <w:rsid w:val="006B232E"/>
    <w:rsid w:val="006B63B4"/>
    <w:rsid w:val="006B64DC"/>
    <w:rsid w:val="006C0403"/>
    <w:rsid w:val="006C1ACF"/>
    <w:rsid w:val="006C2F96"/>
    <w:rsid w:val="006D03FD"/>
    <w:rsid w:val="006D301B"/>
    <w:rsid w:val="006E2094"/>
    <w:rsid w:val="006E2C7F"/>
    <w:rsid w:val="006E467E"/>
    <w:rsid w:val="006F391D"/>
    <w:rsid w:val="00703DF5"/>
    <w:rsid w:val="007062B8"/>
    <w:rsid w:val="00707E6D"/>
    <w:rsid w:val="00712E54"/>
    <w:rsid w:val="007143DC"/>
    <w:rsid w:val="0071599E"/>
    <w:rsid w:val="0072587A"/>
    <w:rsid w:val="007306DF"/>
    <w:rsid w:val="00730AEE"/>
    <w:rsid w:val="0073237F"/>
    <w:rsid w:val="007372FE"/>
    <w:rsid w:val="007433E5"/>
    <w:rsid w:val="00743A14"/>
    <w:rsid w:val="00743D52"/>
    <w:rsid w:val="00752A79"/>
    <w:rsid w:val="00762874"/>
    <w:rsid w:val="00764FFB"/>
    <w:rsid w:val="00767BAF"/>
    <w:rsid w:val="00770B74"/>
    <w:rsid w:val="00775DD2"/>
    <w:rsid w:val="007804E7"/>
    <w:rsid w:val="007867E1"/>
    <w:rsid w:val="00786FE8"/>
    <w:rsid w:val="00791237"/>
    <w:rsid w:val="00791974"/>
    <w:rsid w:val="00792B39"/>
    <w:rsid w:val="007930F9"/>
    <w:rsid w:val="0079581A"/>
    <w:rsid w:val="0079746D"/>
    <w:rsid w:val="007A087E"/>
    <w:rsid w:val="007A3FD3"/>
    <w:rsid w:val="007A5A6E"/>
    <w:rsid w:val="007C6FE7"/>
    <w:rsid w:val="007E00F9"/>
    <w:rsid w:val="007E1FF8"/>
    <w:rsid w:val="007F0D69"/>
    <w:rsid w:val="007F6C6A"/>
    <w:rsid w:val="00800498"/>
    <w:rsid w:val="008053D2"/>
    <w:rsid w:val="00810F10"/>
    <w:rsid w:val="00817417"/>
    <w:rsid w:val="0081746F"/>
    <w:rsid w:val="00820B65"/>
    <w:rsid w:val="008210AC"/>
    <w:rsid w:val="00826741"/>
    <w:rsid w:val="00831309"/>
    <w:rsid w:val="008366D7"/>
    <w:rsid w:val="008376F6"/>
    <w:rsid w:val="0084306A"/>
    <w:rsid w:val="0084376A"/>
    <w:rsid w:val="00851C2F"/>
    <w:rsid w:val="00853752"/>
    <w:rsid w:val="008545E0"/>
    <w:rsid w:val="00871B8A"/>
    <w:rsid w:val="00872C64"/>
    <w:rsid w:val="008807B2"/>
    <w:rsid w:val="008851D3"/>
    <w:rsid w:val="008904CD"/>
    <w:rsid w:val="00893170"/>
    <w:rsid w:val="00895687"/>
    <w:rsid w:val="008970F5"/>
    <w:rsid w:val="008A17E6"/>
    <w:rsid w:val="008A20C6"/>
    <w:rsid w:val="008B5307"/>
    <w:rsid w:val="008C59DC"/>
    <w:rsid w:val="008D291C"/>
    <w:rsid w:val="008D6E43"/>
    <w:rsid w:val="008E3BFD"/>
    <w:rsid w:val="008E7813"/>
    <w:rsid w:val="008E7D8A"/>
    <w:rsid w:val="008F024A"/>
    <w:rsid w:val="009027F7"/>
    <w:rsid w:val="00902CE5"/>
    <w:rsid w:val="00904626"/>
    <w:rsid w:val="00904B5D"/>
    <w:rsid w:val="00916249"/>
    <w:rsid w:val="0092150F"/>
    <w:rsid w:val="00931A5F"/>
    <w:rsid w:val="009329ED"/>
    <w:rsid w:val="00932E63"/>
    <w:rsid w:val="00933076"/>
    <w:rsid w:val="009411B0"/>
    <w:rsid w:val="00941727"/>
    <w:rsid w:val="00943AF4"/>
    <w:rsid w:val="0094736C"/>
    <w:rsid w:val="00956EC4"/>
    <w:rsid w:val="00965894"/>
    <w:rsid w:val="00972E15"/>
    <w:rsid w:val="00975199"/>
    <w:rsid w:val="00981DEE"/>
    <w:rsid w:val="009821AB"/>
    <w:rsid w:val="00983D66"/>
    <w:rsid w:val="00985E45"/>
    <w:rsid w:val="00986FE3"/>
    <w:rsid w:val="00991B7B"/>
    <w:rsid w:val="009A3872"/>
    <w:rsid w:val="009B0B95"/>
    <w:rsid w:val="009B3E77"/>
    <w:rsid w:val="009C14D3"/>
    <w:rsid w:val="009D698A"/>
    <w:rsid w:val="009D714E"/>
    <w:rsid w:val="009D7F59"/>
    <w:rsid w:val="009F1008"/>
    <w:rsid w:val="00A06AC7"/>
    <w:rsid w:val="00A15C90"/>
    <w:rsid w:val="00A16DAA"/>
    <w:rsid w:val="00A22D38"/>
    <w:rsid w:val="00A23DB1"/>
    <w:rsid w:val="00A24873"/>
    <w:rsid w:val="00A36DED"/>
    <w:rsid w:val="00A372DA"/>
    <w:rsid w:val="00A40702"/>
    <w:rsid w:val="00A4116F"/>
    <w:rsid w:val="00A45BD3"/>
    <w:rsid w:val="00A46FEA"/>
    <w:rsid w:val="00A5138C"/>
    <w:rsid w:val="00A55992"/>
    <w:rsid w:val="00A56869"/>
    <w:rsid w:val="00A6168B"/>
    <w:rsid w:val="00A6502C"/>
    <w:rsid w:val="00A65D78"/>
    <w:rsid w:val="00A66672"/>
    <w:rsid w:val="00A66903"/>
    <w:rsid w:val="00A734DA"/>
    <w:rsid w:val="00A7559D"/>
    <w:rsid w:val="00A81DC3"/>
    <w:rsid w:val="00A92753"/>
    <w:rsid w:val="00AA2182"/>
    <w:rsid w:val="00AB0B13"/>
    <w:rsid w:val="00AB2804"/>
    <w:rsid w:val="00AB7D5F"/>
    <w:rsid w:val="00AC35D5"/>
    <w:rsid w:val="00AC4D63"/>
    <w:rsid w:val="00AC4F72"/>
    <w:rsid w:val="00AC50FE"/>
    <w:rsid w:val="00AD19D6"/>
    <w:rsid w:val="00AD2384"/>
    <w:rsid w:val="00AD2EE4"/>
    <w:rsid w:val="00AD5107"/>
    <w:rsid w:val="00AD529E"/>
    <w:rsid w:val="00AE21C8"/>
    <w:rsid w:val="00B00258"/>
    <w:rsid w:val="00B003EC"/>
    <w:rsid w:val="00B01965"/>
    <w:rsid w:val="00B02123"/>
    <w:rsid w:val="00B03429"/>
    <w:rsid w:val="00B14FBD"/>
    <w:rsid w:val="00B15865"/>
    <w:rsid w:val="00B15937"/>
    <w:rsid w:val="00B160D4"/>
    <w:rsid w:val="00B17619"/>
    <w:rsid w:val="00B20C26"/>
    <w:rsid w:val="00B308E6"/>
    <w:rsid w:val="00B309DB"/>
    <w:rsid w:val="00B349C6"/>
    <w:rsid w:val="00B40D8F"/>
    <w:rsid w:val="00B41E14"/>
    <w:rsid w:val="00B44A6E"/>
    <w:rsid w:val="00B50D1A"/>
    <w:rsid w:val="00B63134"/>
    <w:rsid w:val="00B745D6"/>
    <w:rsid w:val="00B77048"/>
    <w:rsid w:val="00B77402"/>
    <w:rsid w:val="00B77892"/>
    <w:rsid w:val="00B81CEB"/>
    <w:rsid w:val="00B8634C"/>
    <w:rsid w:val="00B86AE1"/>
    <w:rsid w:val="00B919DB"/>
    <w:rsid w:val="00B957EF"/>
    <w:rsid w:val="00BA20F8"/>
    <w:rsid w:val="00BA681E"/>
    <w:rsid w:val="00BB4F32"/>
    <w:rsid w:val="00BB7D7F"/>
    <w:rsid w:val="00BC35FB"/>
    <w:rsid w:val="00BC6CDA"/>
    <w:rsid w:val="00BD32AB"/>
    <w:rsid w:val="00BD350C"/>
    <w:rsid w:val="00BE2D75"/>
    <w:rsid w:val="00BE6363"/>
    <w:rsid w:val="00BE6F35"/>
    <w:rsid w:val="00BF001F"/>
    <w:rsid w:val="00BF4D31"/>
    <w:rsid w:val="00BF7D54"/>
    <w:rsid w:val="00C00419"/>
    <w:rsid w:val="00C06D54"/>
    <w:rsid w:val="00C113D6"/>
    <w:rsid w:val="00C15225"/>
    <w:rsid w:val="00C15A24"/>
    <w:rsid w:val="00C23185"/>
    <w:rsid w:val="00C24D95"/>
    <w:rsid w:val="00C325A4"/>
    <w:rsid w:val="00C4092B"/>
    <w:rsid w:val="00C619E3"/>
    <w:rsid w:val="00C61E5A"/>
    <w:rsid w:val="00C61FC9"/>
    <w:rsid w:val="00C641B0"/>
    <w:rsid w:val="00C657B8"/>
    <w:rsid w:val="00C701BD"/>
    <w:rsid w:val="00C7032D"/>
    <w:rsid w:val="00C716D8"/>
    <w:rsid w:val="00C77850"/>
    <w:rsid w:val="00C77B06"/>
    <w:rsid w:val="00C87767"/>
    <w:rsid w:val="00C9043F"/>
    <w:rsid w:val="00C9365D"/>
    <w:rsid w:val="00C951D2"/>
    <w:rsid w:val="00C95B96"/>
    <w:rsid w:val="00C96FD9"/>
    <w:rsid w:val="00C97278"/>
    <w:rsid w:val="00CA402D"/>
    <w:rsid w:val="00CA7650"/>
    <w:rsid w:val="00CB0DAE"/>
    <w:rsid w:val="00CB14F4"/>
    <w:rsid w:val="00CB4858"/>
    <w:rsid w:val="00CC0BD7"/>
    <w:rsid w:val="00CC22E5"/>
    <w:rsid w:val="00CC4885"/>
    <w:rsid w:val="00CC59B3"/>
    <w:rsid w:val="00CD25DC"/>
    <w:rsid w:val="00CD2D7F"/>
    <w:rsid w:val="00CD4C12"/>
    <w:rsid w:val="00CE3B0D"/>
    <w:rsid w:val="00D00244"/>
    <w:rsid w:val="00D21649"/>
    <w:rsid w:val="00D22F78"/>
    <w:rsid w:val="00D252EA"/>
    <w:rsid w:val="00D31B2E"/>
    <w:rsid w:val="00D36766"/>
    <w:rsid w:val="00D421D6"/>
    <w:rsid w:val="00D442CA"/>
    <w:rsid w:val="00D44A21"/>
    <w:rsid w:val="00D45EA3"/>
    <w:rsid w:val="00D47930"/>
    <w:rsid w:val="00D50FB9"/>
    <w:rsid w:val="00D54398"/>
    <w:rsid w:val="00D60A1E"/>
    <w:rsid w:val="00D66FC0"/>
    <w:rsid w:val="00D7027E"/>
    <w:rsid w:val="00D80F01"/>
    <w:rsid w:val="00D92D8C"/>
    <w:rsid w:val="00D94153"/>
    <w:rsid w:val="00D97FF6"/>
    <w:rsid w:val="00DA68C7"/>
    <w:rsid w:val="00DC407D"/>
    <w:rsid w:val="00DC7E47"/>
    <w:rsid w:val="00DD4837"/>
    <w:rsid w:val="00DD5006"/>
    <w:rsid w:val="00DE03ED"/>
    <w:rsid w:val="00DE5975"/>
    <w:rsid w:val="00DF1D95"/>
    <w:rsid w:val="00DF7634"/>
    <w:rsid w:val="00DF7C8C"/>
    <w:rsid w:val="00E00192"/>
    <w:rsid w:val="00E01124"/>
    <w:rsid w:val="00E01FB2"/>
    <w:rsid w:val="00E037B0"/>
    <w:rsid w:val="00E06E68"/>
    <w:rsid w:val="00E23EF9"/>
    <w:rsid w:val="00E24B5C"/>
    <w:rsid w:val="00E30DC1"/>
    <w:rsid w:val="00E3421E"/>
    <w:rsid w:val="00E37595"/>
    <w:rsid w:val="00E443F5"/>
    <w:rsid w:val="00E50B35"/>
    <w:rsid w:val="00E5624D"/>
    <w:rsid w:val="00E62222"/>
    <w:rsid w:val="00E70837"/>
    <w:rsid w:val="00E77F7C"/>
    <w:rsid w:val="00E81DC0"/>
    <w:rsid w:val="00E85AC8"/>
    <w:rsid w:val="00E86D1A"/>
    <w:rsid w:val="00E94187"/>
    <w:rsid w:val="00EA11FB"/>
    <w:rsid w:val="00EB7C18"/>
    <w:rsid w:val="00EC46F5"/>
    <w:rsid w:val="00EC4B55"/>
    <w:rsid w:val="00EC70A4"/>
    <w:rsid w:val="00ED52CC"/>
    <w:rsid w:val="00EE0A63"/>
    <w:rsid w:val="00EE3E9D"/>
    <w:rsid w:val="00EE65ED"/>
    <w:rsid w:val="00EF28EF"/>
    <w:rsid w:val="00EF3E23"/>
    <w:rsid w:val="00EF5AB4"/>
    <w:rsid w:val="00EF6599"/>
    <w:rsid w:val="00F01CC0"/>
    <w:rsid w:val="00F0216F"/>
    <w:rsid w:val="00F029F3"/>
    <w:rsid w:val="00F16CD5"/>
    <w:rsid w:val="00F20EB4"/>
    <w:rsid w:val="00F2238A"/>
    <w:rsid w:val="00F2369D"/>
    <w:rsid w:val="00F248EF"/>
    <w:rsid w:val="00F3178C"/>
    <w:rsid w:val="00F41592"/>
    <w:rsid w:val="00F41EA0"/>
    <w:rsid w:val="00F46C41"/>
    <w:rsid w:val="00F50DCE"/>
    <w:rsid w:val="00F54DFB"/>
    <w:rsid w:val="00F57D61"/>
    <w:rsid w:val="00F60BDB"/>
    <w:rsid w:val="00F60F25"/>
    <w:rsid w:val="00F629BD"/>
    <w:rsid w:val="00F71D38"/>
    <w:rsid w:val="00F71E26"/>
    <w:rsid w:val="00F73603"/>
    <w:rsid w:val="00F777AA"/>
    <w:rsid w:val="00F80B5E"/>
    <w:rsid w:val="00F811D0"/>
    <w:rsid w:val="00F84328"/>
    <w:rsid w:val="00FA0523"/>
    <w:rsid w:val="00FA07D5"/>
    <w:rsid w:val="00FA5D59"/>
    <w:rsid w:val="00FA6472"/>
    <w:rsid w:val="00FA7C95"/>
    <w:rsid w:val="00FB54F2"/>
    <w:rsid w:val="00FC0173"/>
    <w:rsid w:val="00FC34E8"/>
    <w:rsid w:val="00FC67CA"/>
    <w:rsid w:val="00FD0A61"/>
    <w:rsid w:val="00FD59DD"/>
    <w:rsid w:val="00FE3594"/>
    <w:rsid w:val="00FF1459"/>
    <w:rsid w:val="00FF1893"/>
    <w:rsid w:val="00F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A1C2C"/>
  <w15:chartTrackingRefBased/>
  <w15:docId w15:val="{975C4658-D89B-1044-80F4-AA8BC826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752"/>
    <w:pPr>
      <w:spacing w:after="499"/>
    </w:pPr>
    <w:rPr>
      <w:rFonts w:ascii="DengXian" w:eastAsia="DengXian" w:hAnsi="DengXian" w:cs="Times New Roman"/>
      <w:szCs w:val="21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21F8D"/>
    <w:pPr>
      <w:keepLines/>
      <w:spacing w:before="100" w:beforeAutospacing="1" w:after="100" w:afterAutospacing="1"/>
      <w:outlineLvl w:val="1"/>
    </w:pPr>
    <w:rPr>
      <w:rFonts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1F8D"/>
    <w:rPr>
      <w:rFonts w:ascii="Times New Roman" w:eastAsia="SimSun" w:hAnsi="Times New Roman" w:cstheme="majorBidi"/>
      <w:b/>
      <w:kern w:val="0"/>
      <w:sz w:val="24"/>
      <w:szCs w:val="32"/>
    </w:rPr>
  </w:style>
  <w:style w:type="table" w:customStyle="1" w:styleId="2">
    <w:name w:val="网格型2"/>
    <w:basedOn w:val="TableNormal"/>
    <w:next w:val="TableGrid"/>
    <w:uiPriority w:val="39"/>
    <w:rsid w:val="00853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853752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3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CA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329ED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9ED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9ED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9ED"/>
    <w:rPr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29E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9ED"/>
    <w:pPr>
      <w:widowControl w:val="0"/>
      <w:spacing w:after="0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9ED"/>
    <w:rPr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9ED"/>
    <w:rPr>
      <w:b/>
      <w:bCs/>
      <w:szCs w:val="22"/>
      <w14:ligatures w14:val="none"/>
    </w:rPr>
  </w:style>
  <w:style w:type="paragraph" w:styleId="Revision">
    <w:name w:val="Revision"/>
    <w:hidden/>
    <w:uiPriority w:val="99"/>
    <w:semiHidden/>
    <w:rsid w:val="009329ED"/>
    <w:rPr>
      <w:szCs w:val="22"/>
      <w14:ligatures w14:val="none"/>
    </w:rPr>
  </w:style>
  <w:style w:type="paragraph" w:customStyle="1" w:styleId="p1">
    <w:name w:val="p1"/>
    <w:basedOn w:val="Normal"/>
    <w:rsid w:val="009329ED"/>
    <w:pPr>
      <w:spacing w:after="0"/>
    </w:pPr>
    <w:rPr>
      <w:rFonts w:ascii=".AppleSystemUIFont" w:eastAsia="SimSun" w:hAnsi=".AppleSystemUIFont" w:cs="SimSun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932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2</Pages>
  <Words>3688</Words>
  <Characters>21023</Characters>
  <Application>Microsoft Office Word</Application>
  <DocSecurity>0</DocSecurity>
  <Lines>175</Lines>
  <Paragraphs>49</Paragraphs>
  <ScaleCrop>false</ScaleCrop>
  <Company/>
  <LinksUpToDate>false</LinksUpToDate>
  <CharactersWithSpaces>2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18180@163.com</dc:creator>
  <cp:keywords/>
  <dc:description/>
  <cp:lastModifiedBy>Chenxi Fu</cp:lastModifiedBy>
  <cp:revision>51</cp:revision>
  <dcterms:created xsi:type="dcterms:W3CDTF">2024-06-08T05:42:00Z</dcterms:created>
  <dcterms:modified xsi:type="dcterms:W3CDTF">2024-11-24T08:31:00Z</dcterms:modified>
</cp:coreProperties>
</file>